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AF2F8" w14:textId="77777777" w:rsidR="00B41F89" w:rsidRDefault="00B41F89" w:rsidP="00B41F89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r>
        <w:rPr>
          <w:rFonts w:ascii="Times New Roman" w:hAnsi="Times New Roman" w:cs="Times New Roman"/>
          <w:sz w:val="16"/>
          <w:szCs w:val="16"/>
          <w:lang w:val="en-US"/>
        </w:rPr>
        <w:t>Supplementary T</w:t>
      </w:r>
      <w:r w:rsidRPr="00FB0986">
        <w:rPr>
          <w:rFonts w:ascii="Times New Roman" w:hAnsi="Times New Roman" w:cs="Times New Roman"/>
          <w:sz w:val="16"/>
          <w:szCs w:val="16"/>
          <w:lang w:val="en-US"/>
        </w:rPr>
        <w:t>able 1. List of primers used for PCR amplification and sequencing of target genes.</w:t>
      </w:r>
    </w:p>
    <w:tbl>
      <w:tblPr>
        <w:tblStyle w:val="TableGrid"/>
        <w:tblpPr w:leftFromText="141" w:rightFromText="141" w:vertAnchor="page" w:horzAnchor="margin" w:tblpXSpec="center" w:tblpY="2137"/>
        <w:tblW w:w="14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3622"/>
        <w:gridCol w:w="2549"/>
        <w:gridCol w:w="1551"/>
        <w:gridCol w:w="1597"/>
        <w:gridCol w:w="2046"/>
        <w:gridCol w:w="1149"/>
      </w:tblGrid>
      <w:tr w:rsidR="00FB4FEC" w:rsidRPr="0036050B" w14:paraId="18B1A02A" w14:textId="77777777" w:rsidTr="00FB4FEC">
        <w:trPr>
          <w:trHeight w:val="409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7F652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b/>
                <w:sz w:val="18"/>
                <w:szCs w:val="18"/>
              </w:rPr>
              <w:t>Oligo Name</w:t>
            </w:r>
          </w:p>
        </w:tc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1AD16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A043A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b/>
                <w:sz w:val="18"/>
                <w:szCs w:val="18"/>
              </w:rPr>
              <w:t>Target gene/Purpose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0F9B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b/>
                <w:sz w:val="18"/>
                <w:szCs w:val="18"/>
              </w:rPr>
              <w:t>PCR product size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9AB3D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CR program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D2F76" w14:textId="4F11A6FF" w:rsidR="00FB4FEC" w:rsidRPr="0036050B" w:rsidRDefault="00285C5B" w:rsidP="00572D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CR ingredient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B2C5D" w14:textId="60658FDE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FB4FEC" w:rsidRPr="0036050B" w14:paraId="1884DD5A" w14:textId="77777777" w:rsidTr="00FB4FEC">
        <w:trPr>
          <w:trHeight w:val="421"/>
        </w:trPr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A1D75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</w:t>
            </w:r>
            <w:r w:rsidRPr="0036050B"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vertAlign w:val="superscript"/>
              </w:rPr>
              <w:t>A</w:t>
            </w: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-ERG11-Fexternal</w:t>
            </w:r>
          </w:p>
        </w:tc>
        <w:tc>
          <w:tcPr>
            <w:tcW w:w="3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9062B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CAAAGATCATACGACTG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E726B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PCR and sequencing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D841B2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1805bp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26CD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9054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A657D8" w14:textId="3322865A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72BF6794" w14:textId="77777777" w:rsidTr="00FB4FEC">
        <w:trPr>
          <w:trHeight w:val="204"/>
        </w:trPr>
        <w:tc>
          <w:tcPr>
            <w:tcW w:w="1502" w:type="dxa"/>
            <w:hideMark/>
          </w:tcPr>
          <w:p w14:paraId="3C2C7E0B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ERG11-R1</w:t>
            </w:r>
          </w:p>
        </w:tc>
        <w:tc>
          <w:tcPr>
            <w:tcW w:w="3622" w:type="dxa"/>
            <w:vAlign w:val="center"/>
          </w:tcPr>
          <w:p w14:paraId="11EC3641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AGTCAAATGTTGATAGG</w:t>
            </w:r>
          </w:p>
        </w:tc>
        <w:tc>
          <w:tcPr>
            <w:tcW w:w="2549" w:type="dxa"/>
            <w:hideMark/>
          </w:tcPr>
          <w:p w14:paraId="2DEA0F51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  <w:hideMark/>
          </w:tcPr>
          <w:p w14:paraId="075A56A5" w14:textId="77777777" w:rsidR="00FB4FEC" w:rsidRPr="0036050B" w:rsidRDefault="00FB4FEC" w:rsidP="00572D7D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2FBA9E9B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05B9645A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hideMark/>
          </w:tcPr>
          <w:p w14:paraId="25636FA9" w14:textId="799C8C25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55BFA76C" w14:textId="77777777" w:rsidTr="00FB4FEC">
        <w:trPr>
          <w:trHeight w:val="204"/>
        </w:trPr>
        <w:tc>
          <w:tcPr>
            <w:tcW w:w="1502" w:type="dxa"/>
            <w:hideMark/>
          </w:tcPr>
          <w:p w14:paraId="33F59A05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ERG11-F1</w:t>
            </w:r>
          </w:p>
        </w:tc>
        <w:tc>
          <w:tcPr>
            <w:tcW w:w="3622" w:type="dxa"/>
            <w:vAlign w:val="center"/>
          </w:tcPr>
          <w:p w14:paraId="70227207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GGGTCATGAATTTGTG</w:t>
            </w:r>
          </w:p>
        </w:tc>
        <w:tc>
          <w:tcPr>
            <w:tcW w:w="2549" w:type="dxa"/>
            <w:hideMark/>
          </w:tcPr>
          <w:p w14:paraId="747D69E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  <w:hideMark/>
          </w:tcPr>
          <w:p w14:paraId="0A55C52D" w14:textId="77777777" w:rsidR="00FB4FEC" w:rsidRPr="0036050B" w:rsidRDefault="00FB4FEC" w:rsidP="00572D7D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77A109D" w14:textId="77777777" w:rsidR="00FB4FEC" w:rsidRPr="009F56A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6" w:type="dxa"/>
          </w:tcPr>
          <w:p w14:paraId="4EEF6B1B" w14:textId="348A3562" w:rsidR="00FB4FEC" w:rsidRPr="009F56AB" w:rsidRDefault="009F56AB" w:rsidP="009F56A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 </w:t>
            </w:r>
            <w:r w:rsidRPr="009F56AB">
              <w:rPr>
                <w:rFonts w:ascii="Times New Roman" w:hAnsi="Times New Roman"/>
                <w:sz w:val="18"/>
                <w:szCs w:val="18"/>
              </w:rPr>
              <w:t>μ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l of 10</w:t>
            </w:r>
            <w:r w:rsidRPr="009F56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CR buffer (NH</w:t>
            </w:r>
            <w:r w:rsidRPr="009F56A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9F56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, without MgCl2), 2mM of MgCl2, 10 pmol of target primers (Fexternal and Rexternal primers), 0.2 mM of mixed dNTP (dNTP mix, 100m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d 2.5 units of </w:t>
            </w:r>
            <w:r w:rsidRPr="009F56A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Taq 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lymerase </w:t>
            </w:r>
          </w:p>
        </w:tc>
        <w:tc>
          <w:tcPr>
            <w:tcW w:w="1149" w:type="dxa"/>
            <w:hideMark/>
          </w:tcPr>
          <w:p w14:paraId="40DC1287" w14:textId="344B7C61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14AAF52F" w14:textId="77777777" w:rsidTr="00FB4FEC">
        <w:trPr>
          <w:trHeight w:val="1252"/>
        </w:trPr>
        <w:tc>
          <w:tcPr>
            <w:tcW w:w="1502" w:type="dxa"/>
            <w:hideMark/>
          </w:tcPr>
          <w:p w14:paraId="3486C708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ERG11-R2</w:t>
            </w:r>
          </w:p>
        </w:tc>
        <w:tc>
          <w:tcPr>
            <w:tcW w:w="3622" w:type="dxa"/>
            <w:vAlign w:val="center"/>
          </w:tcPr>
          <w:p w14:paraId="318E4DDB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GGTAATGGCAAGTGTG</w:t>
            </w:r>
          </w:p>
        </w:tc>
        <w:tc>
          <w:tcPr>
            <w:tcW w:w="2549" w:type="dxa"/>
            <w:hideMark/>
          </w:tcPr>
          <w:p w14:paraId="3B4D9D21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  <w:hideMark/>
          </w:tcPr>
          <w:p w14:paraId="2B91DB46" w14:textId="77777777" w:rsidR="00FB4FEC" w:rsidRPr="0036050B" w:rsidRDefault="00FB4FEC" w:rsidP="00572D7D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595CF91" w14:textId="77777777" w:rsidR="00FB4FEC" w:rsidRPr="0002269E" w:rsidRDefault="00FB4FEC" w:rsidP="00E735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in 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,35 cycle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and 2min,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,  8min, 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046" w:type="dxa"/>
          </w:tcPr>
          <w:p w14:paraId="042C9B60" w14:textId="77777777" w:rsidR="00FB4FEC" w:rsidRPr="009F56AB" w:rsidRDefault="00FB4FEC" w:rsidP="009F56A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9" w:type="dxa"/>
            <w:hideMark/>
          </w:tcPr>
          <w:p w14:paraId="2F48BDED" w14:textId="51ECCACA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3D98CF52" w14:textId="77777777" w:rsidTr="00FB4FEC">
        <w:trPr>
          <w:trHeight w:val="204"/>
        </w:trPr>
        <w:tc>
          <w:tcPr>
            <w:tcW w:w="1502" w:type="dxa"/>
            <w:hideMark/>
          </w:tcPr>
          <w:p w14:paraId="7D8CB582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ERG11-F2</w:t>
            </w:r>
          </w:p>
        </w:tc>
        <w:tc>
          <w:tcPr>
            <w:tcW w:w="3622" w:type="dxa"/>
            <w:vAlign w:val="center"/>
          </w:tcPr>
          <w:p w14:paraId="1A1C273A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GGAGAAGCAATGAGGAA</w:t>
            </w:r>
          </w:p>
        </w:tc>
        <w:tc>
          <w:tcPr>
            <w:tcW w:w="2549" w:type="dxa"/>
            <w:hideMark/>
          </w:tcPr>
          <w:p w14:paraId="45199E3B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  <w:hideMark/>
          </w:tcPr>
          <w:p w14:paraId="02D82630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393DB05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54B2737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hideMark/>
          </w:tcPr>
          <w:p w14:paraId="0EA3D115" w14:textId="3E516C3F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7DA2D829" w14:textId="77777777" w:rsidTr="00FB4FEC">
        <w:trPr>
          <w:trHeight w:val="204"/>
        </w:trPr>
        <w:tc>
          <w:tcPr>
            <w:tcW w:w="1502" w:type="dxa"/>
            <w:hideMark/>
          </w:tcPr>
          <w:p w14:paraId="2A565B93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ERG11-R3</w:t>
            </w:r>
          </w:p>
        </w:tc>
        <w:tc>
          <w:tcPr>
            <w:tcW w:w="3622" w:type="dxa"/>
            <w:vAlign w:val="center"/>
          </w:tcPr>
          <w:p w14:paraId="4E03E7A0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TGTATGAGCATAACCTG</w:t>
            </w:r>
          </w:p>
        </w:tc>
        <w:tc>
          <w:tcPr>
            <w:tcW w:w="2549" w:type="dxa"/>
            <w:hideMark/>
          </w:tcPr>
          <w:p w14:paraId="06D9BB12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  <w:hideMark/>
          </w:tcPr>
          <w:p w14:paraId="69EA6220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5FC3557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158D5904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hideMark/>
          </w:tcPr>
          <w:p w14:paraId="63B3A3E1" w14:textId="5D04A07A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765A2ABB" w14:textId="77777777" w:rsidTr="00FB4FEC">
        <w:trPr>
          <w:trHeight w:val="204"/>
        </w:trPr>
        <w:tc>
          <w:tcPr>
            <w:tcW w:w="1502" w:type="dxa"/>
            <w:hideMark/>
          </w:tcPr>
          <w:p w14:paraId="6B4B8C89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ERG11-F3</w:t>
            </w:r>
          </w:p>
        </w:tc>
        <w:tc>
          <w:tcPr>
            <w:tcW w:w="3622" w:type="dxa"/>
            <w:vAlign w:val="center"/>
          </w:tcPr>
          <w:p w14:paraId="4C5B567C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CATTACATTCCATATTCA</w:t>
            </w:r>
          </w:p>
        </w:tc>
        <w:tc>
          <w:tcPr>
            <w:tcW w:w="2549" w:type="dxa"/>
            <w:hideMark/>
          </w:tcPr>
          <w:p w14:paraId="6711B07B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  <w:hideMark/>
          </w:tcPr>
          <w:p w14:paraId="2CAC4BE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68E9BCDB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1710ECB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hideMark/>
          </w:tcPr>
          <w:p w14:paraId="69FEFDC4" w14:textId="6A9CA91F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42DE1592" w14:textId="77777777" w:rsidTr="00FB4FEC">
        <w:trPr>
          <w:trHeight w:val="838"/>
        </w:trPr>
        <w:tc>
          <w:tcPr>
            <w:tcW w:w="1502" w:type="dxa"/>
            <w:tcBorders>
              <w:bottom w:val="single" w:sz="4" w:space="0" w:color="auto"/>
            </w:tcBorders>
            <w:hideMark/>
          </w:tcPr>
          <w:p w14:paraId="7C2642AA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ERG11-Rexternal</w:t>
            </w:r>
          </w:p>
        </w:tc>
        <w:tc>
          <w:tcPr>
            <w:tcW w:w="3622" w:type="dxa"/>
            <w:tcBorders>
              <w:bottom w:val="single" w:sz="4" w:space="0" w:color="auto"/>
            </w:tcBorders>
            <w:vAlign w:val="center"/>
          </w:tcPr>
          <w:p w14:paraId="62D861FA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CATTCTGCATTAAACCCC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hideMark/>
          </w:tcPr>
          <w:p w14:paraId="2233952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PCR and sequencing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hideMark/>
          </w:tcPr>
          <w:p w14:paraId="2FEDD123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1805bp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17CE8A1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258668B7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hideMark/>
          </w:tcPr>
          <w:p w14:paraId="3FF55C2E" w14:textId="7F561C3E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27A60B94" w14:textId="77777777" w:rsidTr="00FB4FEC">
        <w:trPr>
          <w:trHeight w:val="409"/>
        </w:trPr>
        <w:tc>
          <w:tcPr>
            <w:tcW w:w="1502" w:type="dxa"/>
            <w:tcBorders>
              <w:top w:val="single" w:sz="4" w:space="0" w:color="auto"/>
            </w:tcBorders>
          </w:tcPr>
          <w:p w14:paraId="5CEE591B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om</w:t>
            </w:r>
            <w:r w:rsidRPr="0036050B">
              <w:rPr>
                <w:rFonts w:ascii="Times New Roman" w:hAnsi="Times New Roman" w:cs="Times New Roman"/>
                <w:b/>
                <w:color w:val="212121"/>
                <w:sz w:val="18"/>
                <w:szCs w:val="18"/>
                <w:vertAlign w:val="superscript"/>
              </w:rPr>
              <w:t>B</w:t>
            </w: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-ERG11-Fexternal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vAlign w:val="center"/>
          </w:tcPr>
          <w:p w14:paraId="3EDD3D32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TGGCATTAGTTGACTTRG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48817F94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om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PCR and sequencing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B08377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1559bps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7545B7BC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3B65BD5C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EA694C5" w14:textId="306C076D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7E055F63" w14:textId="77777777" w:rsidTr="00FB4FEC">
        <w:trPr>
          <w:trHeight w:val="216"/>
        </w:trPr>
        <w:tc>
          <w:tcPr>
            <w:tcW w:w="1502" w:type="dxa"/>
          </w:tcPr>
          <w:p w14:paraId="28170795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om-ERG1-R1</w:t>
            </w:r>
          </w:p>
        </w:tc>
        <w:tc>
          <w:tcPr>
            <w:tcW w:w="3622" w:type="dxa"/>
            <w:vAlign w:val="center"/>
          </w:tcPr>
          <w:p w14:paraId="168A984D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GATGGTGATTTCTGGTT</w:t>
            </w:r>
          </w:p>
        </w:tc>
        <w:tc>
          <w:tcPr>
            <w:tcW w:w="2549" w:type="dxa"/>
          </w:tcPr>
          <w:p w14:paraId="5E018C26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omERG11/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1551" w:type="dxa"/>
          </w:tcPr>
          <w:p w14:paraId="7C6A8743" w14:textId="77777777" w:rsidR="00FB4FEC" w:rsidRPr="0036050B" w:rsidRDefault="00FB4FEC" w:rsidP="00572D7D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DD4000A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29A2C08D" w14:textId="5B5871BE" w:rsidR="00FB4FEC" w:rsidRPr="009F56AB" w:rsidRDefault="009F56AB" w:rsidP="009F56A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 </w:t>
            </w:r>
            <w:r w:rsidRPr="009F56AB">
              <w:rPr>
                <w:rFonts w:ascii="Times New Roman" w:hAnsi="Times New Roman"/>
                <w:sz w:val="18"/>
                <w:szCs w:val="18"/>
              </w:rPr>
              <w:t>μ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l of 10</w:t>
            </w:r>
            <w:r w:rsidRPr="009F56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CR buffer (NH</w:t>
            </w:r>
            <w:r w:rsidRPr="009F56A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9F56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without MgCl2), 2mM of MgCl2, 10 pmol of target primers (Fexternal and Rexternal primers for </w:t>
            </w:r>
            <w:r w:rsidRPr="009F56A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ERG11 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and HS1F/R and HS2F/R), 0.2 mM of mixed dNTP (dNTP mix, 100m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d 2.5 units of </w:t>
            </w:r>
            <w:r w:rsidRPr="009F56A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Taq 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lymerase </w:t>
            </w:r>
          </w:p>
        </w:tc>
        <w:tc>
          <w:tcPr>
            <w:tcW w:w="1149" w:type="dxa"/>
          </w:tcPr>
          <w:p w14:paraId="69124C48" w14:textId="491E4751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36F2D1E7" w14:textId="77777777" w:rsidTr="00FB4FEC">
        <w:trPr>
          <w:trHeight w:val="409"/>
        </w:trPr>
        <w:tc>
          <w:tcPr>
            <w:tcW w:w="1502" w:type="dxa"/>
          </w:tcPr>
          <w:p w14:paraId="2F29551F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lastRenderedPageBreak/>
              <w:t>Com-ERG11-F1</w:t>
            </w:r>
          </w:p>
        </w:tc>
        <w:tc>
          <w:tcPr>
            <w:tcW w:w="3622" w:type="dxa"/>
            <w:vAlign w:val="center"/>
          </w:tcPr>
          <w:p w14:paraId="5FB35F5A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TATGTTCCGTTGATTA</w:t>
            </w:r>
          </w:p>
        </w:tc>
        <w:tc>
          <w:tcPr>
            <w:tcW w:w="2549" w:type="dxa"/>
          </w:tcPr>
          <w:p w14:paraId="7F5DD86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omERG11/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1551" w:type="dxa"/>
          </w:tcPr>
          <w:p w14:paraId="4E441061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24354A2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14E56387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2B6AB01B" w14:textId="63C197B2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0BBA27DF" w14:textId="77777777" w:rsidTr="00FB4FEC">
        <w:trPr>
          <w:trHeight w:val="1252"/>
        </w:trPr>
        <w:tc>
          <w:tcPr>
            <w:tcW w:w="1502" w:type="dxa"/>
          </w:tcPr>
          <w:p w14:paraId="1C6B5972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om-ERG11-F2</w:t>
            </w:r>
          </w:p>
        </w:tc>
        <w:tc>
          <w:tcPr>
            <w:tcW w:w="3622" w:type="dxa"/>
            <w:vAlign w:val="center"/>
          </w:tcPr>
          <w:p w14:paraId="5D532BAD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GATGACTGACCAAGA</w:t>
            </w:r>
          </w:p>
        </w:tc>
        <w:tc>
          <w:tcPr>
            <w:tcW w:w="2549" w:type="dxa"/>
          </w:tcPr>
          <w:p w14:paraId="5ABF6DB4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omERG11/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1551" w:type="dxa"/>
          </w:tcPr>
          <w:p w14:paraId="7CE074C5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49EC965D" w14:textId="77777777" w:rsidR="00FB4FEC" w:rsidRPr="0002269E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in 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,35 cycle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and 2min,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,  8min, 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046" w:type="dxa"/>
          </w:tcPr>
          <w:p w14:paraId="7C968334" w14:textId="77777777" w:rsidR="00FB4FEC" w:rsidRPr="009F56A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9" w:type="dxa"/>
          </w:tcPr>
          <w:p w14:paraId="14513DBD" w14:textId="3F28000B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005152BD" w14:textId="77777777" w:rsidTr="00FB4FEC">
        <w:trPr>
          <w:trHeight w:val="409"/>
        </w:trPr>
        <w:tc>
          <w:tcPr>
            <w:tcW w:w="1502" w:type="dxa"/>
          </w:tcPr>
          <w:p w14:paraId="7F984FEE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om-ERG11-R2</w:t>
            </w:r>
          </w:p>
        </w:tc>
        <w:tc>
          <w:tcPr>
            <w:tcW w:w="3622" w:type="dxa"/>
            <w:vAlign w:val="center"/>
          </w:tcPr>
          <w:p w14:paraId="113F46F7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GTAGCACTGGTATGTT</w:t>
            </w:r>
          </w:p>
        </w:tc>
        <w:tc>
          <w:tcPr>
            <w:tcW w:w="2549" w:type="dxa"/>
          </w:tcPr>
          <w:p w14:paraId="43921B9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omERG11/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sequencing</w:t>
            </w:r>
          </w:p>
        </w:tc>
        <w:tc>
          <w:tcPr>
            <w:tcW w:w="1551" w:type="dxa"/>
          </w:tcPr>
          <w:p w14:paraId="573A447A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7161F27B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356A870E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55A043AE" w14:textId="35346098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00BCB140" w14:textId="77777777" w:rsidTr="00FB4FEC">
        <w:trPr>
          <w:trHeight w:val="755"/>
        </w:trPr>
        <w:tc>
          <w:tcPr>
            <w:tcW w:w="1502" w:type="dxa"/>
            <w:tcBorders>
              <w:bottom w:val="single" w:sz="4" w:space="0" w:color="auto"/>
            </w:tcBorders>
          </w:tcPr>
          <w:p w14:paraId="4ADFDF0C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om-ERG11-Rexternal</w:t>
            </w:r>
          </w:p>
        </w:tc>
        <w:tc>
          <w:tcPr>
            <w:tcW w:w="3622" w:type="dxa"/>
            <w:tcBorders>
              <w:bottom w:val="single" w:sz="4" w:space="0" w:color="auto"/>
            </w:tcBorders>
            <w:vAlign w:val="center"/>
          </w:tcPr>
          <w:p w14:paraId="097CA6A8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TGTKKCTCTCTTTTCC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0E122DFC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omERG1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PCR and sequencing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A7AE3CD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1559bps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78225B7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72EE0BE7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6ED82B9" w14:textId="52CBE3C6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4D1CD060" w14:textId="77777777" w:rsidTr="00FB4FEC">
        <w:trPr>
          <w:trHeight w:val="409"/>
        </w:trPr>
        <w:tc>
          <w:tcPr>
            <w:tcW w:w="1502" w:type="dxa"/>
            <w:tcBorders>
              <w:top w:val="single" w:sz="4" w:space="0" w:color="auto"/>
            </w:tcBorders>
          </w:tcPr>
          <w:p w14:paraId="61E8A702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o-MRR1-Fexternal</w:t>
            </w:r>
          </w:p>
        </w:tc>
        <w:tc>
          <w:tcPr>
            <w:tcW w:w="3622" w:type="dxa"/>
            <w:tcBorders>
              <w:top w:val="single" w:sz="4" w:space="0" w:color="auto"/>
            </w:tcBorders>
            <w:vAlign w:val="center"/>
          </w:tcPr>
          <w:p w14:paraId="355BF1DD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TGTATGGAGAGTGAGAT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235A6D13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PCR and sequencing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F1737CF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3850bps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8C4EC19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39D80277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55A24423" w14:textId="314B891E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71A18367" w14:textId="77777777" w:rsidTr="00FB4FEC">
        <w:trPr>
          <w:trHeight w:val="220"/>
        </w:trPr>
        <w:tc>
          <w:tcPr>
            <w:tcW w:w="1502" w:type="dxa"/>
          </w:tcPr>
          <w:p w14:paraId="6572CEA9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F1</w:t>
            </w:r>
          </w:p>
        </w:tc>
        <w:tc>
          <w:tcPr>
            <w:tcW w:w="3622" w:type="dxa"/>
            <w:vAlign w:val="center"/>
          </w:tcPr>
          <w:p w14:paraId="006F16CB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ACTGTGTAAAGGCTA</w:t>
            </w:r>
          </w:p>
        </w:tc>
        <w:tc>
          <w:tcPr>
            <w:tcW w:w="2549" w:type="dxa"/>
          </w:tcPr>
          <w:p w14:paraId="40CA24B7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25EF5873" w14:textId="77777777" w:rsidR="00FB4FEC" w:rsidRPr="0036050B" w:rsidRDefault="00FB4FEC" w:rsidP="00572D7D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6A20FC2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635CDF11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0E767635" w14:textId="2EE35C68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3FFAF2F6" w14:textId="77777777" w:rsidTr="00FB4FEC">
        <w:trPr>
          <w:trHeight w:val="316"/>
        </w:trPr>
        <w:tc>
          <w:tcPr>
            <w:tcW w:w="1502" w:type="dxa"/>
          </w:tcPr>
          <w:p w14:paraId="5C3AF071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F2</w:t>
            </w:r>
          </w:p>
        </w:tc>
        <w:tc>
          <w:tcPr>
            <w:tcW w:w="3622" w:type="dxa"/>
            <w:vAlign w:val="center"/>
          </w:tcPr>
          <w:p w14:paraId="5C26F9CA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ATTTATCAAACACGAGA</w:t>
            </w:r>
          </w:p>
        </w:tc>
        <w:tc>
          <w:tcPr>
            <w:tcW w:w="2549" w:type="dxa"/>
          </w:tcPr>
          <w:p w14:paraId="5E4992F2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47974294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0E1FA7D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2F2966AF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48535544" w14:textId="7CE66E7B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17C54433" w14:textId="77777777" w:rsidTr="00FB4FEC">
        <w:trPr>
          <w:trHeight w:val="271"/>
        </w:trPr>
        <w:tc>
          <w:tcPr>
            <w:tcW w:w="1502" w:type="dxa"/>
          </w:tcPr>
          <w:p w14:paraId="1947985E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F3</w:t>
            </w:r>
          </w:p>
        </w:tc>
        <w:tc>
          <w:tcPr>
            <w:tcW w:w="3622" w:type="dxa"/>
            <w:vAlign w:val="center"/>
          </w:tcPr>
          <w:p w14:paraId="6AAD0F2F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GAAGAGTTTATCGAGTG</w:t>
            </w:r>
          </w:p>
        </w:tc>
        <w:tc>
          <w:tcPr>
            <w:tcW w:w="2549" w:type="dxa"/>
          </w:tcPr>
          <w:p w14:paraId="0C2C7164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2006D1B6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40A7F86D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77CA2759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06F2481D" w14:textId="6255271B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79E4460A" w14:textId="77777777" w:rsidTr="00FB4FEC">
        <w:trPr>
          <w:trHeight w:val="380"/>
        </w:trPr>
        <w:tc>
          <w:tcPr>
            <w:tcW w:w="1502" w:type="dxa"/>
          </w:tcPr>
          <w:p w14:paraId="05D60CD5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F4</w:t>
            </w:r>
          </w:p>
        </w:tc>
        <w:tc>
          <w:tcPr>
            <w:tcW w:w="3622" w:type="dxa"/>
            <w:vAlign w:val="center"/>
          </w:tcPr>
          <w:p w14:paraId="7FB6F29C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TTATCAGCGTTGGTTG</w:t>
            </w:r>
          </w:p>
        </w:tc>
        <w:tc>
          <w:tcPr>
            <w:tcW w:w="2549" w:type="dxa"/>
          </w:tcPr>
          <w:p w14:paraId="28864375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41D6B1DA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6471C392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40F78228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7B68ADE6" w14:textId="21547ACB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1C3B563A" w14:textId="77777777" w:rsidTr="00FB4FEC">
        <w:trPr>
          <w:trHeight w:val="334"/>
        </w:trPr>
        <w:tc>
          <w:tcPr>
            <w:tcW w:w="1502" w:type="dxa"/>
          </w:tcPr>
          <w:p w14:paraId="455FE6A4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F5</w:t>
            </w:r>
          </w:p>
        </w:tc>
        <w:tc>
          <w:tcPr>
            <w:tcW w:w="3622" w:type="dxa"/>
            <w:vAlign w:val="center"/>
          </w:tcPr>
          <w:p w14:paraId="0B2008E8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TGACGTATTTTTACTTG</w:t>
            </w:r>
          </w:p>
        </w:tc>
        <w:tc>
          <w:tcPr>
            <w:tcW w:w="2549" w:type="dxa"/>
          </w:tcPr>
          <w:p w14:paraId="67027243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63E66734" w14:textId="77777777" w:rsidR="00FB4FEC" w:rsidRPr="0036050B" w:rsidRDefault="00FB4FEC" w:rsidP="00572D7D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9122131" w14:textId="77777777" w:rsidR="00FB4FEC" w:rsidRPr="0002269E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in 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,35 cycle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and 4min,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,  8min, 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046" w:type="dxa"/>
          </w:tcPr>
          <w:p w14:paraId="776402EA" w14:textId="2D013B30" w:rsidR="00FB4FEC" w:rsidRPr="009F56AB" w:rsidRDefault="009F56AB" w:rsidP="009F56A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 </w:t>
            </w:r>
            <w:r w:rsidRPr="009F56AB">
              <w:rPr>
                <w:rFonts w:ascii="Times New Roman" w:hAnsi="Times New Roman"/>
                <w:sz w:val="18"/>
                <w:szCs w:val="18"/>
              </w:rPr>
              <w:t>μ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l of 10</w:t>
            </w:r>
            <w:r w:rsidRPr="009F56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CR buffer (NH</w:t>
            </w:r>
            <w:r w:rsidRPr="009F56A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9F56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without MgCl2), 2mM of MgCl2, 10 pmol of target primers (Fexternal and Rexternal primers), 0.2 mM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ixed dNTP (dNTP mix, 100mM)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d 2.5 units of </w:t>
            </w:r>
            <w:r w:rsidRPr="009F56A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Taq 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lymerase </w:t>
            </w:r>
          </w:p>
        </w:tc>
        <w:tc>
          <w:tcPr>
            <w:tcW w:w="1149" w:type="dxa"/>
          </w:tcPr>
          <w:p w14:paraId="67900C78" w14:textId="72490C26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B4FEC" w:rsidRPr="0036050B" w14:paraId="649D3141" w14:textId="77777777" w:rsidTr="00FB4FEC">
        <w:trPr>
          <w:trHeight w:val="464"/>
        </w:trPr>
        <w:tc>
          <w:tcPr>
            <w:tcW w:w="1502" w:type="dxa"/>
          </w:tcPr>
          <w:p w14:paraId="2B67A180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F6</w:t>
            </w:r>
          </w:p>
        </w:tc>
        <w:tc>
          <w:tcPr>
            <w:tcW w:w="3622" w:type="dxa"/>
            <w:vAlign w:val="center"/>
          </w:tcPr>
          <w:p w14:paraId="41AB6858" w14:textId="77777777" w:rsidR="00FB4FEC" w:rsidRPr="0036050B" w:rsidRDefault="00FB4FEC" w:rsidP="00572D7D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GTCAATTTGTGTGAAG</w:t>
            </w:r>
          </w:p>
        </w:tc>
        <w:tc>
          <w:tcPr>
            <w:tcW w:w="2549" w:type="dxa"/>
          </w:tcPr>
          <w:p w14:paraId="67CEBE53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01686580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D0A8FD5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2E86AE93" w14:textId="77777777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393C97ED" w14:textId="52D0C79D" w:rsidR="00FB4FEC" w:rsidRPr="0036050B" w:rsidRDefault="00FB4FEC" w:rsidP="00572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6F5F1E03" w14:textId="77777777" w:rsidTr="00FB4FEC">
        <w:trPr>
          <w:trHeight w:val="432"/>
        </w:trPr>
        <w:tc>
          <w:tcPr>
            <w:tcW w:w="1502" w:type="dxa"/>
          </w:tcPr>
          <w:p w14:paraId="7D777E26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Rexternal</w:t>
            </w:r>
          </w:p>
        </w:tc>
        <w:tc>
          <w:tcPr>
            <w:tcW w:w="3622" w:type="dxa"/>
            <w:vAlign w:val="center"/>
          </w:tcPr>
          <w:p w14:paraId="6C2F7B74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TTACAGGTGTATAGTGG</w:t>
            </w:r>
          </w:p>
        </w:tc>
        <w:tc>
          <w:tcPr>
            <w:tcW w:w="2549" w:type="dxa"/>
          </w:tcPr>
          <w:p w14:paraId="749FF085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PCR and sequencing</w:t>
            </w:r>
          </w:p>
        </w:tc>
        <w:tc>
          <w:tcPr>
            <w:tcW w:w="1551" w:type="dxa"/>
          </w:tcPr>
          <w:p w14:paraId="36DB275C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3850bps</w:t>
            </w:r>
          </w:p>
        </w:tc>
        <w:tc>
          <w:tcPr>
            <w:tcW w:w="1597" w:type="dxa"/>
          </w:tcPr>
          <w:p w14:paraId="1081D6CE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687CC3D0" w14:textId="78E198E0" w:rsidR="009F56AB" w:rsidRPr="009F56AB" w:rsidRDefault="009F56AB" w:rsidP="009F56A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 </w:t>
            </w:r>
            <w:r w:rsidRPr="009F56AB">
              <w:rPr>
                <w:rFonts w:ascii="Times New Roman" w:hAnsi="Times New Roman"/>
                <w:sz w:val="18"/>
                <w:szCs w:val="18"/>
              </w:rPr>
              <w:t>μ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l of 10</w:t>
            </w:r>
            <w:r w:rsidRPr="009F56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CR buffer (NH</w:t>
            </w:r>
            <w:r w:rsidRPr="009F56A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9F56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, without MgCl2), 2mM of MgCl2, 10 pmol of target primers (Fexternal and Rexternal primers), 0.2 mM of mixed dNTP (dNTP mix, 100m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d 2.5 units of </w:t>
            </w:r>
            <w:r w:rsidRPr="009F56A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Taq 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lymerase </w:t>
            </w:r>
          </w:p>
        </w:tc>
        <w:tc>
          <w:tcPr>
            <w:tcW w:w="1149" w:type="dxa"/>
          </w:tcPr>
          <w:p w14:paraId="601A6344" w14:textId="7FE3FD63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47A85191" w14:textId="77777777" w:rsidTr="00FB4FEC">
        <w:trPr>
          <w:trHeight w:val="244"/>
        </w:trPr>
        <w:tc>
          <w:tcPr>
            <w:tcW w:w="1502" w:type="dxa"/>
          </w:tcPr>
          <w:p w14:paraId="2F0F5207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R1</w:t>
            </w:r>
          </w:p>
        </w:tc>
        <w:tc>
          <w:tcPr>
            <w:tcW w:w="3622" w:type="dxa"/>
            <w:vAlign w:val="center"/>
          </w:tcPr>
          <w:p w14:paraId="79CA909C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ATTTCTGTCTCTGATT</w:t>
            </w:r>
          </w:p>
        </w:tc>
        <w:tc>
          <w:tcPr>
            <w:tcW w:w="2549" w:type="dxa"/>
          </w:tcPr>
          <w:p w14:paraId="6B1AA81B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78B00253" w14:textId="77777777" w:rsidR="009F56AB" w:rsidRPr="0036050B" w:rsidRDefault="009F56AB" w:rsidP="009F56AB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356275C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260EE9BB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6B30BBFA" w14:textId="1570DE5A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1920F680" w14:textId="77777777" w:rsidTr="00FB4FEC">
        <w:trPr>
          <w:trHeight w:val="325"/>
        </w:trPr>
        <w:tc>
          <w:tcPr>
            <w:tcW w:w="1502" w:type="dxa"/>
          </w:tcPr>
          <w:p w14:paraId="1F4E094F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lastRenderedPageBreak/>
              <w:t>Cp-MRR1-R2</w:t>
            </w:r>
          </w:p>
        </w:tc>
        <w:tc>
          <w:tcPr>
            <w:tcW w:w="3622" w:type="dxa"/>
            <w:vAlign w:val="center"/>
          </w:tcPr>
          <w:p w14:paraId="0FC7E92E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TTTGTCCTTGAATCAG</w:t>
            </w:r>
          </w:p>
        </w:tc>
        <w:tc>
          <w:tcPr>
            <w:tcW w:w="2549" w:type="dxa"/>
          </w:tcPr>
          <w:p w14:paraId="03493626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2AAEF845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157725D8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403726E2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16F3917C" w14:textId="252965E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1E347367" w14:textId="77777777" w:rsidTr="00FB4FEC">
        <w:trPr>
          <w:trHeight w:val="278"/>
        </w:trPr>
        <w:tc>
          <w:tcPr>
            <w:tcW w:w="1502" w:type="dxa"/>
          </w:tcPr>
          <w:p w14:paraId="209D45AC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R3</w:t>
            </w:r>
          </w:p>
        </w:tc>
        <w:tc>
          <w:tcPr>
            <w:tcW w:w="3622" w:type="dxa"/>
            <w:vAlign w:val="center"/>
          </w:tcPr>
          <w:p w14:paraId="4C86A1AA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AGTCTAGTCTTTTCTC</w:t>
            </w:r>
          </w:p>
        </w:tc>
        <w:tc>
          <w:tcPr>
            <w:tcW w:w="2549" w:type="dxa"/>
          </w:tcPr>
          <w:p w14:paraId="63F4C9DA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40F09AE5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69730FD7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68186FED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7E33A456" w14:textId="1EDB8F62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026D41DA" w14:textId="77777777" w:rsidTr="00FB4FEC">
        <w:trPr>
          <w:trHeight w:val="232"/>
        </w:trPr>
        <w:tc>
          <w:tcPr>
            <w:tcW w:w="1502" w:type="dxa"/>
          </w:tcPr>
          <w:p w14:paraId="5D3BE925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R4</w:t>
            </w:r>
          </w:p>
        </w:tc>
        <w:tc>
          <w:tcPr>
            <w:tcW w:w="3622" w:type="dxa"/>
            <w:vAlign w:val="center"/>
          </w:tcPr>
          <w:p w14:paraId="5E6C0928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TCTTTCTCTTATCTGTT</w:t>
            </w:r>
          </w:p>
        </w:tc>
        <w:tc>
          <w:tcPr>
            <w:tcW w:w="2549" w:type="dxa"/>
          </w:tcPr>
          <w:p w14:paraId="71A81FC4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59D7930B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3E30FC1D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424D9ADB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7844CCAF" w14:textId="0C8AC253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7C8E0415" w14:textId="77777777" w:rsidTr="00FB4FEC">
        <w:trPr>
          <w:trHeight w:val="329"/>
        </w:trPr>
        <w:tc>
          <w:tcPr>
            <w:tcW w:w="1502" w:type="dxa"/>
          </w:tcPr>
          <w:p w14:paraId="3483E771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R5</w:t>
            </w:r>
          </w:p>
        </w:tc>
        <w:tc>
          <w:tcPr>
            <w:tcW w:w="3622" w:type="dxa"/>
            <w:vAlign w:val="center"/>
          </w:tcPr>
          <w:p w14:paraId="4352AA14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ATAAACATATCACAAATCA</w:t>
            </w:r>
          </w:p>
        </w:tc>
        <w:tc>
          <w:tcPr>
            <w:tcW w:w="2549" w:type="dxa"/>
          </w:tcPr>
          <w:p w14:paraId="55538B72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</w:tcPr>
          <w:p w14:paraId="01196784" w14:textId="77777777" w:rsidR="009F56AB" w:rsidRPr="0036050B" w:rsidRDefault="009F56AB" w:rsidP="009F56AB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</w:tcPr>
          <w:p w14:paraId="46A4D0ED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0216DF55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</w:tcPr>
          <w:p w14:paraId="3BEFE0C0" w14:textId="363A9FF2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105BF2A4" w14:textId="77777777" w:rsidTr="00FB4FEC">
        <w:trPr>
          <w:trHeight w:val="440"/>
        </w:trPr>
        <w:tc>
          <w:tcPr>
            <w:tcW w:w="1502" w:type="dxa"/>
            <w:tcBorders>
              <w:bottom w:val="single" w:sz="4" w:space="0" w:color="auto"/>
            </w:tcBorders>
          </w:tcPr>
          <w:p w14:paraId="6F3F8DC4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Cp-MRR1-R6</w:t>
            </w:r>
          </w:p>
        </w:tc>
        <w:tc>
          <w:tcPr>
            <w:tcW w:w="3622" w:type="dxa"/>
            <w:tcBorders>
              <w:bottom w:val="single" w:sz="4" w:space="0" w:color="auto"/>
            </w:tcBorders>
            <w:vAlign w:val="center"/>
          </w:tcPr>
          <w:p w14:paraId="742E8705" w14:textId="77777777" w:rsidR="009F56AB" w:rsidRPr="0036050B" w:rsidRDefault="009F56AB" w:rsidP="009F56AB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ATCCTTTGATGTCGATG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37FEBD88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i/>
                <w:sz w:val="18"/>
                <w:szCs w:val="18"/>
              </w:rPr>
              <w:t>CPMRR1</w:t>
            </w: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/sequencing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2B9E7D8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71001059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237EA57E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A802018" w14:textId="4282803E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61A21E65" w14:textId="77777777" w:rsidTr="00FB4FEC">
        <w:trPr>
          <w:trHeight w:val="409"/>
        </w:trPr>
        <w:tc>
          <w:tcPr>
            <w:tcW w:w="1502" w:type="dxa"/>
            <w:tcBorders>
              <w:top w:val="single" w:sz="4" w:space="0" w:color="auto"/>
            </w:tcBorders>
            <w:hideMark/>
          </w:tcPr>
          <w:p w14:paraId="327840B7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KS1-HS1-F</w:t>
            </w:r>
          </w:p>
        </w:tc>
        <w:tc>
          <w:tcPr>
            <w:tcW w:w="3622" w:type="dxa"/>
            <w:tcBorders>
              <w:top w:val="single" w:sz="4" w:space="0" w:color="auto"/>
            </w:tcBorders>
          </w:tcPr>
          <w:p w14:paraId="4A577CBA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TACRTTTACTGCAAACTTTGT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hideMark/>
          </w:tcPr>
          <w:p w14:paraId="1958DA04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Pr="0036050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KS1</w:t>
            </w: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PCR and sequencing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hideMark/>
          </w:tcPr>
          <w:p w14:paraId="00B09B42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7bps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240D140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1F91EF8D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hideMark/>
          </w:tcPr>
          <w:p w14:paraId="5BA84669" w14:textId="4C9F8A85" w:rsidR="009F56AB" w:rsidRPr="0036050B" w:rsidRDefault="009F56AB" w:rsidP="009F56AB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0146F5CA" w14:textId="77777777" w:rsidTr="00FB4FEC">
        <w:trPr>
          <w:trHeight w:val="1252"/>
        </w:trPr>
        <w:tc>
          <w:tcPr>
            <w:tcW w:w="1502" w:type="dxa"/>
            <w:hideMark/>
          </w:tcPr>
          <w:p w14:paraId="2374EE99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KS1-HS1-R</w:t>
            </w:r>
          </w:p>
        </w:tc>
        <w:tc>
          <w:tcPr>
            <w:tcW w:w="3622" w:type="dxa"/>
          </w:tcPr>
          <w:p w14:paraId="57F21841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TTTCCATTTCGGTGGT</w:t>
            </w:r>
          </w:p>
        </w:tc>
        <w:tc>
          <w:tcPr>
            <w:tcW w:w="2549" w:type="dxa"/>
            <w:hideMark/>
          </w:tcPr>
          <w:p w14:paraId="7D996A0C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Pr="0036050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KS1</w:t>
            </w: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PCR and sequencing</w:t>
            </w:r>
          </w:p>
        </w:tc>
        <w:tc>
          <w:tcPr>
            <w:tcW w:w="1551" w:type="dxa"/>
            <w:hideMark/>
          </w:tcPr>
          <w:p w14:paraId="018658E8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7bps</w:t>
            </w:r>
          </w:p>
        </w:tc>
        <w:tc>
          <w:tcPr>
            <w:tcW w:w="1597" w:type="dxa"/>
          </w:tcPr>
          <w:p w14:paraId="1A0D6A37" w14:textId="77777777" w:rsidR="009F56AB" w:rsidRPr="0002269E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in 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,35 cycle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sec, 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and 30sec,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,  8min, 72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º</w:t>
            </w:r>
            <w:r w:rsidRPr="000226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2046" w:type="dxa"/>
          </w:tcPr>
          <w:p w14:paraId="58EAB668" w14:textId="0E3C6F23" w:rsidR="009F56AB" w:rsidRPr="009F56AB" w:rsidRDefault="009F56AB" w:rsidP="009F56A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 </w:t>
            </w:r>
            <w:r w:rsidRPr="009F56AB">
              <w:rPr>
                <w:rFonts w:ascii="Times New Roman" w:hAnsi="Times New Roman"/>
                <w:sz w:val="18"/>
                <w:szCs w:val="18"/>
              </w:rPr>
              <w:t>μ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l of 10</w:t>
            </w:r>
            <w:r w:rsidRPr="009F56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CR buffer (NH</w:t>
            </w:r>
            <w:r w:rsidRPr="009F56AB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9F56A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>, without MgCl2), 2mM of MgCl2, 10 pmol of target primers (HS1F/R and HS2F/R), 0.2 mM of mixed dNTP (dNTP mix, 100m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d 2.5 units of </w:t>
            </w:r>
            <w:r w:rsidRPr="009F56AB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Taq </w:t>
            </w:r>
            <w:r w:rsidRPr="009F56A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lymerase </w:t>
            </w:r>
          </w:p>
        </w:tc>
        <w:tc>
          <w:tcPr>
            <w:tcW w:w="1149" w:type="dxa"/>
            <w:hideMark/>
          </w:tcPr>
          <w:p w14:paraId="0FB080B9" w14:textId="3C9FC8E4" w:rsidR="009F56AB" w:rsidRPr="0036050B" w:rsidRDefault="009F56AB" w:rsidP="009F56AB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0FAD4E36" w14:textId="77777777" w:rsidTr="00FB4FEC">
        <w:trPr>
          <w:trHeight w:val="409"/>
        </w:trPr>
        <w:tc>
          <w:tcPr>
            <w:tcW w:w="1502" w:type="dxa"/>
            <w:hideMark/>
          </w:tcPr>
          <w:p w14:paraId="1A500789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KS1-HS2-F</w:t>
            </w:r>
          </w:p>
        </w:tc>
        <w:tc>
          <w:tcPr>
            <w:tcW w:w="3622" w:type="dxa"/>
          </w:tcPr>
          <w:p w14:paraId="0B3DD6FF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GCATRTGAACGAAGATATTTA</w:t>
            </w:r>
          </w:p>
        </w:tc>
        <w:tc>
          <w:tcPr>
            <w:tcW w:w="2549" w:type="dxa"/>
            <w:hideMark/>
          </w:tcPr>
          <w:p w14:paraId="5E6DAF27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Pr="0036050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KS1</w:t>
            </w: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PCR and sequencing</w:t>
            </w:r>
          </w:p>
        </w:tc>
        <w:tc>
          <w:tcPr>
            <w:tcW w:w="1551" w:type="dxa"/>
            <w:hideMark/>
          </w:tcPr>
          <w:p w14:paraId="30E5660D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8bps</w:t>
            </w:r>
          </w:p>
        </w:tc>
        <w:tc>
          <w:tcPr>
            <w:tcW w:w="1597" w:type="dxa"/>
          </w:tcPr>
          <w:p w14:paraId="6B88D65D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</w:tcPr>
          <w:p w14:paraId="11E723ED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hideMark/>
          </w:tcPr>
          <w:p w14:paraId="7B949F39" w14:textId="3F649CFB" w:rsidR="009F56AB" w:rsidRPr="0036050B" w:rsidRDefault="009F56AB" w:rsidP="009F56AB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F56AB" w:rsidRPr="0036050B" w14:paraId="0E523CA6" w14:textId="77777777" w:rsidTr="00FB4FEC">
        <w:trPr>
          <w:trHeight w:val="421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9E34E1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KS1-HS2-R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F453F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CAACAAARACTTCAAACA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073DB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</w:t>
            </w:r>
            <w:r w:rsidRPr="0036050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KS1</w:t>
            </w: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PCR and sequencing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956AC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8bp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EF493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17145" w14:textId="77777777" w:rsidR="009F56AB" w:rsidRPr="0036050B" w:rsidRDefault="009F56AB" w:rsidP="009F56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9A16A" w14:textId="6B59ED4C" w:rsidR="009F56AB" w:rsidRPr="0036050B" w:rsidRDefault="009F56AB" w:rsidP="009F56AB">
            <w:pPr>
              <w:jc w:val="center"/>
              <w:rPr>
                <w:sz w:val="18"/>
                <w:szCs w:val="18"/>
              </w:rPr>
            </w:pPr>
            <w:r w:rsidRPr="0036050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03ED5751" w14:textId="77777777" w:rsidR="00B41F89" w:rsidRPr="00FB0986" w:rsidRDefault="00B41F89" w:rsidP="00B41F8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1D72B19" w14:textId="77777777" w:rsidR="00397BD6" w:rsidRPr="00A45A33" w:rsidRDefault="00397BD6" w:rsidP="00397B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A45A33">
        <w:rPr>
          <w:rFonts w:ascii="Times New Roman" w:hAnsi="Times New Roman" w:cs="Times New Roman"/>
          <w:sz w:val="18"/>
          <w:szCs w:val="18"/>
          <w:lang w:val="en-US"/>
        </w:rPr>
        <w:t xml:space="preserve">Those primers specifically were used for </w:t>
      </w:r>
      <w:r w:rsidRPr="00A45A33">
        <w:rPr>
          <w:rFonts w:ascii="Times New Roman" w:hAnsi="Times New Roman" w:cs="Times New Roman"/>
          <w:i/>
          <w:sz w:val="18"/>
          <w:szCs w:val="18"/>
          <w:lang w:val="en-US"/>
        </w:rPr>
        <w:t>C. parapsilosis</w:t>
      </w:r>
    </w:p>
    <w:p w14:paraId="569D1C92" w14:textId="77777777" w:rsidR="00397BD6" w:rsidRPr="009F7416" w:rsidRDefault="00397BD6" w:rsidP="00397B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  <w:lang w:val="en-US"/>
        </w:rPr>
      </w:pPr>
      <w:r w:rsidRPr="00A45A33">
        <w:rPr>
          <w:rFonts w:ascii="Times New Roman" w:hAnsi="Times New Roman" w:cs="Times New Roman"/>
          <w:sz w:val="18"/>
          <w:szCs w:val="18"/>
          <w:lang w:val="en-US"/>
        </w:rPr>
        <w:t>Thos</w:t>
      </w:r>
      <w:r>
        <w:rPr>
          <w:rFonts w:ascii="Times New Roman" w:hAnsi="Times New Roman" w:cs="Times New Roman"/>
          <w:sz w:val="18"/>
          <w:szCs w:val="18"/>
          <w:lang w:val="en-US"/>
        </w:rPr>
        <w:t>e primers specifically were used</w:t>
      </w:r>
      <w:r w:rsidRPr="00A45A33">
        <w:rPr>
          <w:rFonts w:ascii="Times New Roman" w:hAnsi="Times New Roman" w:cs="Times New Roman"/>
          <w:sz w:val="18"/>
          <w:szCs w:val="18"/>
          <w:lang w:val="en-US"/>
        </w:rPr>
        <w:t xml:space="preserve"> for </w:t>
      </w:r>
      <w:r w:rsidRPr="00A45A33">
        <w:rPr>
          <w:rFonts w:ascii="Times New Roman" w:hAnsi="Times New Roman" w:cs="Times New Roman"/>
          <w:i/>
          <w:sz w:val="18"/>
          <w:szCs w:val="18"/>
          <w:lang w:val="en-US"/>
        </w:rPr>
        <w:t>C. o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r</w:t>
      </w:r>
      <w:r w:rsidRPr="00A45A33">
        <w:rPr>
          <w:rFonts w:ascii="Times New Roman" w:hAnsi="Times New Roman" w:cs="Times New Roman"/>
          <w:i/>
          <w:sz w:val="18"/>
          <w:szCs w:val="18"/>
          <w:lang w:val="en-US"/>
        </w:rPr>
        <w:t xml:space="preserve">thopsilosis </w:t>
      </w:r>
    </w:p>
    <w:p w14:paraId="433B7BF1" w14:textId="77777777" w:rsidR="00B41F89" w:rsidRPr="00FB0986" w:rsidRDefault="00B41F89" w:rsidP="00B41F89">
      <w:pPr>
        <w:rPr>
          <w:sz w:val="16"/>
          <w:szCs w:val="16"/>
          <w:lang w:val="en-US"/>
        </w:rPr>
      </w:pPr>
    </w:p>
    <w:p w14:paraId="5C0EAB42" w14:textId="77777777" w:rsidR="00B41F89" w:rsidRPr="00B36F06" w:rsidRDefault="00B41F89" w:rsidP="00B41F89">
      <w:pPr>
        <w:rPr>
          <w:lang w:val="en-US"/>
        </w:rPr>
      </w:pPr>
    </w:p>
    <w:p w14:paraId="39CCF398" w14:textId="77777777" w:rsidR="00B41F89" w:rsidRPr="00B36F06" w:rsidRDefault="00B41F89" w:rsidP="00B41F89">
      <w:pPr>
        <w:rPr>
          <w:lang w:val="en-US"/>
        </w:rPr>
      </w:pPr>
    </w:p>
    <w:p w14:paraId="06A9E849" w14:textId="77777777" w:rsidR="00B41F89" w:rsidRPr="00B36F06" w:rsidRDefault="00B41F89" w:rsidP="00B41F89">
      <w:pPr>
        <w:rPr>
          <w:lang w:val="en-US"/>
        </w:rPr>
      </w:pPr>
    </w:p>
    <w:p w14:paraId="3F40F8BC" w14:textId="77777777" w:rsidR="00B41F89" w:rsidRPr="00B36F06" w:rsidRDefault="00B41F89" w:rsidP="00B41F89">
      <w:pPr>
        <w:rPr>
          <w:lang w:val="en-US"/>
        </w:rPr>
      </w:pPr>
    </w:p>
    <w:p w14:paraId="3A931153" w14:textId="77777777" w:rsidR="00B41F89" w:rsidRPr="00B36F06" w:rsidRDefault="00B41F89" w:rsidP="00B41F89">
      <w:pPr>
        <w:rPr>
          <w:lang w:val="en-US"/>
        </w:rPr>
      </w:pPr>
    </w:p>
    <w:p w14:paraId="370C6C81" w14:textId="77777777" w:rsidR="00047159" w:rsidRDefault="00047159">
      <w:pPr>
        <w:rPr>
          <w:lang w:val="en-US"/>
        </w:rPr>
      </w:pPr>
    </w:p>
    <w:p w14:paraId="75F6F838" w14:textId="4ED6CF2F" w:rsidR="009F7416" w:rsidRPr="00397BD6" w:rsidRDefault="009F7416" w:rsidP="00397BD6">
      <w:pPr>
        <w:tabs>
          <w:tab w:val="left" w:pos="1956"/>
        </w:tabs>
        <w:rPr>
          <w:lang w:val="en-US"/>
        </w:rPr>
      </w:pPr>
    </w:p>
    <w:p w14:paraId="1E9D616D" w14:textId="77777777" w:rsidR="009F7416" w:rsidRDefault="009F7416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6AF476D" w14:textId="77777777" w:rsidR="009F7416" w:rsidRDefault="009F7416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D53D63F" w14:textId="77777777" w:rsidR="009F7416" w:rsidRDefault="009F7416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44F0AD2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4715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 2 (Statistical analysis)</w:t>
      </w:r>
    </w:p>
    <w:p w14:paraId="175F15A0" w14:textId="77777777" w:rsidR="00047159" w:rsidRDefault="001E1814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ssociation of outcome and genotype</w:t>
      </w:r>
    </w:p>
    <w:p w14:paraId="35CD4E01" w14:textId="77777777" w:rsidR="001E1814" w:rsidRPr="00047159" w:rsidRDefault="001E1814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0363CA7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4715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ssociation of outcome and G1</w:t>
      </w:r>
    </w:p>
    <w:tbl>
      <w:tblPr>
        <w:tblW w:w="139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601"/>
        <w:gridCol w:w="1601"/>
        <w:gridCol w:w="2296"/>
        <w:gridCol w:w="2296"/>
        <w:gridCol w:w="2301"/>
      </w:tblGrid>
      <w:tr w:rsidR="00047159" w:rsidRPr="00C97B03" w14:paraId="2F2392FD" w14:textId="77777777" w:rsidTr="00047159">
        <w:trPr>
          <w:cantSplit/>
          <w:trHeight w:val="285"/>
        </w:trPr>
        <w:tc>
          <w:tcPr>
            <w:tcW w:w="13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1A6A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hi-Square Tests</w:t>
            </w:r>
          </w:p>
        </w:tc>
      </w:tr>
      <w:tr w:rsidR="00047159" w:rsidRPr="00C97B03" w14:paraId="3A148618" w14:textId="77777777" w:rsidTr="00047159">
        <w:trPr>
          <w:cantSplit/>
          <w:trHeight w:val="847"/>
        </w:trPr>
        <w:tc>
          <w:tcPr>
            <w:tcW w:w="382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CAB57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A0BA5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18D40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2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8BD5A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Significance (2-sided)</w:t>
            </w:r>
          </w:p>
        </w:tc>
        <w:tc>
          <w:tcPr>
            <w:tcW w:w="2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906D4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2-sided)</w:t>
            </w:r>
          </w:p>
        </w:tc>
        <w:tc>
          <w:tcPr>
            <w:tcW w:w="22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BC9E6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1-sided)</w:t>
            </w:r>
          </w:p>
        </w:tc>
      </w:tr>
      <w:tr w:rsidR="00047159" w:rsidRPr="00C97B03" w14:paraId="24F3F6CB" w14:textId="77777777" w:rsidTr="00047159">
        <w:trPr>
          <w:cantSplit/>
          <w:trHeight w:val="274"/>
        </w:trPr>
        <w:tc>
          <w:tcPr>
            <w:tcW w:w="38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69098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arson Chi-Square</w:t>
            </w:r>
          </w:p>
        </w:tc>
        <w:tc>
          <w:tcPr>
            <w:tcW w:w="16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0675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41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8B3B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3682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40</w:t>
            </w:r>
          </w:p>
        </w:tc>
        <w:tc>
          <w:tcPr>
            <w:tcW w:w="2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BF262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27E11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3FE14FAB" w14:textId="77777777" w:rsidTr="00047159">
        <w:trPr>
          <w:cantSplit/>
          <w:trHeight w:val="274"/>
        </w:trPr>
        <w:tc>
          <w:tcPr>
            <w:tcW w:w="3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4F9AB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ntinuity Correction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0526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6EC8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DA59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C6F09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09B7E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04504E20" w14:textId="77777777" w:rsidTr="00047159">
        <w:trPr>
          <w:cantSplit/>
          <w:trHeight w:val="285"/>
        </w:trPr>
        <w:tc>
          <w:tcPr>
            <w:tcW w:w="3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A2DD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kelihood Ratio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E297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41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A6EB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60ED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40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B415F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BB5F9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5EED1D80" w14:textId="77777777" w:rsidTr="00047159">
        <w:trPr>
          <w:cantSplit/>
          <w:trHeight w:val="274"/>
        </w:trPr>
        <w:tc>
          <w:tcPr>
            <w:tcW w:w="3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D1E2A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sher's Exact Test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F160B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17EE7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2569C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904C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19841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507</w:t>
            </w:r>
          </w:p>
        </w:tc>
      </w:tr>
      <w:tr w:rsidR="00047159" w:rsidRPr="00C97B03" w14:paraId="37287050" w14:textId="77777777" w:rsidTr="00047159">
        <w:trPr>
          <w:cantSplit/>
          <w:trHeight w:val="274"/>
        </w:trPr>
        <w:tc>
          <w:tcPr>
            <w:tcW w:w="3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1ABB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near-by-Linear Associati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55AC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40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77EB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3451B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41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30F97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DFCF8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0DE448F6" w14:textId="77777777" w:rsidTr="00047159">
        <w:trPr>
          <w:cantSplit/>
          <w:trHeight w:val="285"/>
        </w:trPr>
        <w:tc>
          <w:tcPr>
            <w:tcW w:w="38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698ED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99CFE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C8DBA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49F8B9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7BB8F8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17EF0A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6035CC" w14:paraId="02435903" w14:textId="77777777" w:rsidTr="00047159">
        <w:trPr>
          <w:cantSplit/>
          <w:trHeight w:val="274"/>
        </w:trPr>
        <w:tc>
          <w:tcPr>
            <w:tcW w:w="13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FC19D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0 cells (0.0%) have expected count less than 5. The minimum expected count is 14.55.</w:t>
            </w:r>
          </w:p>
        </w:tc>
      </w:tr>
      <w:tr w:rsidR="00047159" w:rsidRPr="006035CC" w14:paraId="4B8D3F8B" w14:textId="77777777" w:rsidTr="00047159">
        <w:trPr>
          <w:cantSplit/>
          <w:trHeight w:val="285"/>
        </w:trPr>
        <w:tc>
          <w:tcPr>
            <w:tcW w:w="13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A8BAC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b. Computed only for a 2x2 table</w:t>
            </w:r>
          </w:p>
        </w:tc>
      </w:tr>
    </w:tbl>
    <w:p w14:paraId="04CBA439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1367C154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0E7063D9" w14:textId="77777777" w:rsidR="00047159" w:rsidRPr="00912C40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2C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ssociation of outcome and G2</w:t>
      </w:r>
    </w:p>
    <w:tbl>
      <w:tblPr>
        <w:tblW w:w="139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9"/>
        <w:gridCol w:w="1602"/>
        <w:gridCol w:w="1602"/>
        <w:gridCol w:w="2296"/>
        <w:gridCol w:w="2296"/>
        <w:gridCol w:w="2301"/>
      </w:tblGrid>
      <w:tr w:rsidR="00047159" w:rsidRPr="00C97B03" w14:paraId="5E1390E5" w14:textId="77777777" w:rsidTr="00047159">
        <w:trPr>
          <w:cantSplit/>
          <w:trHeight w:val="272"/>
        </w:trPr>
        <w:tc>
          <w:tcPr>
            <w:tcW w:w="13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3356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hi-Square Tests</w:t>
            </w:r>
          </w:p>
        </w:tc>
      </w:tr>
      <w:tr w:rsidR="00047159" w:rsidRPr="00C97B03" w14:paraId="4F81E2BB" w14:textId="77777777" w:rsidTr="00047159">
        <w:trPr>
          <w:cantSplit/>
          <w:trHeight w:val="807"/>
        </w:trPr>
        <w:tc>
          <w:tcPr>
            <w:tcW w:w="382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AA860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E5409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16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EADC1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2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09F09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Significance (2-sided)</w:t>
            </w:r>
          </w:p>
        </w:tc>
        <w:tc>
          <w:tcPr>
            <w:tcW w:w="2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5EA37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2-sided)</w:t>
            </w:r>
          </w:p>
        </w:tc>
        <w:tc>
          <w:tcPr>
            <w:tcW w:w="22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B226A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1-sided)</w:t>
            </w:r>
          </w:p>
        </w:tc>
      </w:tr>
      <w:tr w:rsidR="00047159" w:rsidRPr="00C97B03" w14:paraId="5867BBC0" w14:textId="77777777" w:rsidTr="00047159">
        <w:trPr>
          <w:cantSplit/>
          <w:trHeight w:val="261"/>
        </w:trPr>
        <w:tc>
          <w:tcPr>
            <w:tcW w:w="382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408C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arson Chi-Square</w:t>
            </w:r>
          </w:p>
        </w:tc>
        <w:tc>
          <w:tcPr>
            <w:tcW w:w="16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0D8B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1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7917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4751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5</w:t>
            </w:r>
          </w:p>
        </w:tc>
        <w:tc>
          <w:tcPr>
            <w:tcW w:w="2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5D050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896487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209FF132" w14:textId="77777777" w:rsidTr="00047159">
        <w:trPr>
          <w:cantSplit/>
          <w:trHeight w:val="261"/>
        </w:trPr>
        <w:tc>
          <w:tcPr>
            <w:tcW w:w="3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9A948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ntinuity Correction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01E5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7A9C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9BC9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84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E3EF2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59806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54166609" w14:textId="77777777" w:rsidTr="00047159">
        <w:trPr>
          <w:cantSplit/>
          <w:trHeight w:val="272"/>
        </w:trPr>
        <w:tc>
          <w:tcPr>
            <w:tcW w:w="3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4D5B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kelihood Ratio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7C36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0B5F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1935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5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DDEC1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B7CBE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114EA3BF" w14:textId="77777777" w:rsidTr="00047159">
        <w:trPr>
          <w:cantSplit/>
          <w:trHeight w:val="261"/>
        </w:trPr>
        <w:tc>
          <w:tcPr>
            <w:tcW w:w="3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5508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lastRenderedPageBreak/>
              <w:t>Fisher's Exact Test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FFC63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638D5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31EAE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E089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8</w:t>
            </w: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6BA2B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242</w:t>
            </w:r>
          </w:p>
        </w:tc>
      </w:tr>
      <w:tr w:rsidR="00047159" w:rsidRPr="00C97B03" w14:paraId="75B8ED41" w14:textId="77777777" w:rsidTr="00047159">
        <w:trPr>
          <w:cantSplit/>
          <w:trHeight w:val="261"/>
        </w:trPr>
        <w:tc>
          <w:tcPr>
            <w:tcW w:w="3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C98A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near-by-Linear Association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7FB7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2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770D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14CD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7</w:t>
            </w: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CE82D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57D5F2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78D2E1AE" w14:textId="77777777" w:rsidTr="00047159">
        <w:trPr>
          <w:cantSplit/>
          <w:trHeight w:val="272"/>
        </w:trPr>
        <w:tc>
          <w:tcPr>
            <w:tcW w:w="382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72C16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71C6A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2DF171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386859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ABF7B0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EDE7FA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6035CC" w14:paraId="32F85703" w14:textId="77777777" w:rsidTr="00047159">
        <w:trPr>
          <w:cantSplit/>
          <w:trHeight w:val="261"/>
        </w:trPr>
        <w:tc>
          <w:tcPr>
            <w:tcW w:w="13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8D821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0 cells (0.0%) have expected count less than 5. The minimum expected count is 8.18.</w:t>
            </w:r>
          </w:p>
        </w:tc>
      </w:tr>
      <w:tr w:rsidR="00047159" w:rsidRPr="006035CC" w14:paraId="2A6B3657" w14:textId="77777777" w:rsidTr="00047159">
        <w:trPr>
          <w:cantSplit/>
          <w:trHeight w:val="272"/>
        </w:trPr>
        <w:tc>
          <w:tcPr>
            <w:tcW w:w="13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ECC94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b. Computed only for a 2x2 table</w:t>
            </w:r>
          </w:p>
        </w:tc>
      </w:tr>
    </w:tbl>
    <w:p w14:paraId="6E1062B9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05A8391D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21A3C236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225E5FB2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989ED7C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4715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ssociation of outcome and G3</w:t>
      </w:r>
    </w:p>
    <w:tbl>
      <w:tblPr>
        <w:tblW w:w="138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1"/>
        <w:gridCol w:w="1595"/>
        <w:gridCol w:w="1595"/>
        <w:gridCol w:w="2286"/>
        <w:gridCol w:w="2286"/>
        <w:gridCol w:w="2290"/>
      </w:tblGrid>
      <w:tr w:rsidR="00047159" w:rsidRPr="00C97B03" w14:paraId="4D9A8D0D" w14:textId="77777777" w:rsidTr="00047159">
        <w:trPr>
          <w:cantSplit/>
          <w:trHeight w:val="277"/>
        </w:trPr>
        <w:tc>
          <w:tcPr>
            <w:tcW w:w="13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5BE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hi-Square Tests</w:t>
            </w:r>
          </w:p>
        </w:tc>
      </w:tr>
      <w:tr w:rsidR="00047159" w:rsidRPr="00C97B03" w14:paraId="7B57D6DB" w14:textId="77777777" w:rsidTr="00047159">
        <w:trPr>
          <w:cantSplit/>
          <w:trHeight w:val="823"/>
        </w:trPr>
        <w:tc>
          <w:tcPr>
            <w:tcW w:w="381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22074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7E540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15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69BE6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22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BB0C1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Significance (2-sided)</w:t>
            </w:r>
          </w:p>
        </w:tc>
        <w:tc>
          <w:tcPr>
            <w:tcW w:w="22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CB22B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2-sided)</w:t>
            </w:r>
          </w:p>
        </w:tc>
        <w:tc>
          <w:tcPr>
            <w:tcW w:w="22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00DE2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1-sided)</w:t>
            </w:r>
          </w:p>
        </w:tc>
      </w:tr>
      <w:tr w:rsidR="00047159" w:rsidRPr="00C97B03" w14:paraId="5184684F" w14:textId="77777777" w:rsidTr="00047159">
        <w:trPr>
          <w:cantSplit/>
          <w:trHeight w:val="267"/>
        </w:trPr>
        <w:tc>
          <w:tcPr>
            <w:tcW w:w="38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DA9B7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arson Chi-Square</w:t>
            </w:r>
          </w:p>
        </w:tc>
        <w:tc>
          <w:tcPr>
            <w:tcW w:w="159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A696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37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ACAD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58BC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5</w:t>
            </w:r>
          </w:p>
        </w:tc>
        <w:tc>
          <w:tcPr>
            <w:tcW w:w="22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1119B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213ED5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3BEC8077" w14:textId="77777777" w:rsidTr="00047159">
        <w:trPr>
          <w:cantSplit/>
          <w:trHeight w:val="267"/>
        </w:trPr>
        <w:tc>
          <w:tcPr>
            <w:tcW w:w="38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292C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ntinuity Correction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5418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56</w:t>
            </w:r>
          </w:p>
        </w:tc>
        <w:tc>
          <w:tcPr>
            <w:tcW w:w="15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10514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A09D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13</w:t>
            </w: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289E8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55781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448BF198" w14:textId="77777777" w:rsidTr="00047159">
        <w:trPr>
          <w:cantSplit/>
          <w:trHeight w:val="277"/>
        </w:trPr>
        <w:tc>
          <w:tcPr>
            <w:tcW w:w="38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92FF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kelihood Ratio</w:t>
            </w:r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215A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47</w:t>
            </w:r>
          </w:p>
        </w:tc>
        <w:tc>
          <w:tcPr>
            <w:tcW w:w="15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5C2D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90B92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1</w:t>
            </w: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1AE69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0D83F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707ACE19" w14:textId="77777777" w:rsidTr="00047159">
        <w:trPr>
          <w:cantSplit/>
          <w:trHeight w:val="267"/>
        </w:trPr>
        <w:tc>
          <w:tcPr>
            <w:tcW w:w="38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038D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sher's Exact Test</w:t>
            </w:r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51B48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8659E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33F71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B171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61</w:t>
            </w:r>
          </w:p>
        </w:tc>
        <w:tc>
          <w:tcPr>
            <w:tcW w:w="2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D13F6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309</w:t>
            </w:r>
          </w:p>
        </w:tc>
      </w:tr>
      <w:tr w:rsidR="00047159" w:rsidRPr="00C97B03" w14:paraId="5FADBC9C" w14:textId="77777777" w:rsidTr="00047159">
        <w:trPr>
          <w:cantSplit/>
          <w:trHeight w:val="267"/>
        </w:trPr>
        <w:tc>
          <w:tcPr>
            <w:tcW w:w="38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419A4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near-by-Linear Association</w:t>
            </w:r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97AA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30</w:t>
            </w:r>
          </w:p>
        </w:tc>
        <w:tc>
          <w:tcPr>
            <w:tcW w:w="15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41E9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6FF6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27</w:t>
            </w: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408C6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57F70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1771430D" w14:textId="77777777" w:rsidTr="00047159">
        <w:trPr>
          <w:cantSplit/>
          <w:trHeight w:val="277"/>
        </w:trPr>
        <w:tc>
          <w:tcPr>
            <w:tcW w:w="38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29956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56278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8</w:t>
            </w:r>
          </w:p>
        </w:tc>
        <w:tc>
          <w:tcPr>
            <w:tcW w:w="15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13730F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5E8C8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F414A8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6D57EE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6035CC" w14:paraId="1F893E0A" w14:textId="77777777" w:rsidTr="00047159">
        <w:trPr>
          <w:cantSplit/>
          <w:trHeight w:val="267"/>
        </w:trPr>
        <w:tc>
          <w:tcPr>
            <w:tcW w:w="13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5FDDF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0 cells (0.0%) have expected count less than 5. The minimum expected count is 6.36.</w:t>
            </w:r>
          </w:p>
        </w:tc>
      </w:tr>
      <w:tr w:rsidR="00047159" w:rsidRPr="006035CC" w14:paraId="6275B74A" w14:textId="77777777" w:rsidTr="00047159">
        <w:trPr>
          <w:cantSplit/>
          <w:trHeight w:val="277"/>
        </w:trPr>
        <w:tc>
          <w:tcPr>
            <w:tcW w:w="13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DBA01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b. Computed only for a 2x2 table</w:t>
            </w:r>
          </w:p>
        </w:tc>
      </w:tr>
    </w:tbl>
    <w:p w14:paraId="590586B2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440D3B52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37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8"/>
        <w:gridCol w:w="3077"/>
        <w:gridCol w:w="2862"/>
        <w:gridCol w:w="2863"/>
        <w:gridCol w:w="2866"/>
      </w:tblGrid>
      <w:tr w:rsidR="00047159" w:rsidRPr="006035CC" w14:paraId="79E78C91" w14:textId="77777777" w:rsidTr="00047159">
        <w:trPr>
          <w:cantSplit/>
          <w:trHeight w:val="600"/>
        </w:trPr>
        <w:tc>
          <w:tcPr>
            <w:tcW w:w="13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99EC4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US"/>
              </w:rPr>
            </w:pPr>
            <w:r w:rsidRPr="00047159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US"/>
              </w:rPr>
              <w:t>Association of city and outcome Cross- tabulation</w:t>
            </w:r>
          </w:p>
          <w:p w14:paraId="683CA735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</w:tr>
      <w:tr w:rsidR="00047159" w:rsidRPr="00C97B03" w14:paraId="3D2C1511" w14:textId="77777777" w:rsidTr="00047159">
        <w:trPr>
          <w:cantSplit/>
          <w:trHeight w:val="306"/>
        </w:trPr>
        <w:tc>
          <w:tcPr>
            <w:tcW w:w="137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8A19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FFFFF"/>
              </w:rPr>
              <w:t xml:space="preserve">Count  </w:t>
            </w:r>
          </w:p>
        </w:tc>
      </w:tr>
      <w:tr w:rsidR="00047159" w:rsidRPr="00C97B03" w14:paraId="676BEDAA" w14:textId="77777777" w:rsidTr="00047159">
        <w:trPr>
          <w:cantSplit/>
          <w:trHeight w:val="306"/>
        </w:trPr>
        <w:tc>
          <w:tcPr>
            <w:tcW w:w="51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106A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D896C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outcome</w:t>
            </w:r>
          </w:p>
        </w:tc>
        <w:tc>
          <w:tcPr>
            <w:tcW w:w="286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E1CF18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</w:tr>
      <w:tr w:rsidR="00047159" w:rsidRPr="00C97B03" w14:paraId="22FFE852" w14:textId="77777777" w:rsidTr="00047159">
        <w:trPr>
          <w:cantSplit/>
          <w:trHeight w:val="293"/>
        </w:trPr>
        <w:tc>
          <w:tcPr>
            <w:tcW w:w="51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9703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A1F50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eath</w:t>
            </w:r>
          </w:p>
        </w:tc>
        <w:tc>
          <w:tcPr>
            <w:tcW w:w="28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42A0C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urvival</w:t>
            </w:r>
          </w:p>
        </w:tc>
        <w:tc>
          <w:tcPr>
            <w:tcW w:w="286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1DEC5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</w:tr>
      <w:tr w:rsidR="00047159" w:rsidRPr="00C97B03" w14:paraId="04F503CC" w14:textId="77777777" w:rsidTr="00047159">
        <w:trPr>
          <w:cantSplit/>
          <w:trHeight w:val="306"/>
        </w:trPr>
        <w:tc>
          <w:tcPr>
            <w:tcW w:w="20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0663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ity</w:t>
            </w:r>
          </w:p>
        </w:tc>
        <w:tc>
          <w:tcPr>
            <w:tcW w:w="30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EDA7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ashhad</w:t>
            </w:r>
          </w:p>
        </w:tc>
        <w:tc>
          <w:tcPr>
            <w:tcW w:w="28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0232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</w:t>
            </w:r>
          </w:p>
        </w:tc>
        <w:tc>
          <w:tcPr>
            <w:tcW w:w="28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18F2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</w:t>
            </w:r>
          </w:p>
        </w:tc>
        <w:tc>
          <w:tcPr>
            <w:tcW w:w="28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DD619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8</w:t>
            </w:r>
          </w:p>
        </w:tc>
      </w:tr>
      <w:tr w:rsidR="00047159" w:rsidRPr="00C97B03" w14:paraId="36EE65C7" w14:textId="77777777" w:rsidTr="00047159">
        <w:trPr>
          <w:cantSplit/>
          <w:trHeight w:val="316"/>
        </w:trPr>
        <w:tc>
          <w:tcPr>
            <w:tcW w:w="20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F4FD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30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70E2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ehran</w:t>
            </w:r>
          </w:p>
        </w:tc>
        <w:tc>
          <w:tcPr>
            <w:tcW w:w="28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76AB3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3F80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28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A03A6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</w:tr>
      <w:tr w:rsidR="00047159" w:rsidRPr="00C97B03" w14:paraId="1260D73F" w14:textId="77777777" w:rsidTr="00047159">
        <w:trPr>
          <w:cantSplit/>
          <w:trHeight w:val="316"/>
        </w:trPr>
        <w:tc>
          <w:tcPr>
            <w:tcW w:w="20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358A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30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2C3AC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hiraz</w:t>
            </w:r>
          </w:p>
        </w:tc>
        <w:tc>
          <w:tcPr>
            <w:tcW w:w="28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7F54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8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990D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</w:t>
            </w:r>
          </w:p>
        </w:tc>
        <w:tc>
          <w:tcPr>
            <w:tcW w:w="28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665F4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</w:p>
        </w:tc>
      </w:tr>
      <w:tr w:rsidR="00047159" w:rsidRPr="00C97B03" w14:paraId="71363351" w14:textId="77777777" w:rsidTr="00047159">
        <w:trPr>
          <w:cantSplit/>
          <w:trHeight w:val="293"/>
        </w:trPr>
        <w:tc>
          <w:tcPr>
            <w:tcW w:w="51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2E39D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28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6CEE0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</w:t>
            </w:r>
          </w:p>
        </w:tc>
        <w:tc>
          <w:tcPr>
            <w:tcW w:w="28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F459F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</w:t>
            </w:r>
          </w:p>
        </w:tc>
        <w:tc>
          <w:tcPr>
            <w:tcW w:w="28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2CF16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</w:tr>
    </w:tbl>
    <w:p w14:paraId="475B9307" w14:textId="77777777" w:rsidR="00047159" w:rsidRPr="00C97B03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F243CE6" w14:textId="77777777" w:rsidR="00047159" w:rsidRPr="00C97B03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134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32"/>
        <w:gridCol w:w="2317"/>
        <w:gridCol w:w="2317"/>
        <w:gridCol w:w="3323"/>
      </w:tblGrid>
      <w:tr w:rsidR="00047159" w:rsidRPr="00C97B03" w14:paraId="7811A8DF" w14:textId="77777777" w:rsidTr="00047159">
        <w:trPr>
          <w:cantSplit/>
          <w:trHeight w:val="271"/>
        </w:trPr>
        <w:tc>
          <w:tcPr>
            <w:tcW w:w="13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116B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hi-Square Tests</w:t>
            </w:r>
          </w:p>
        </w:tc>
      </w:tr>
      <w:tr w:rsidR="00047159" w:rsidRPr="00C97B03" w14:paraId="7D53405D" w14:textId="77777777" w:rsidTr="00047159">
        <w:trPr>
          <w:cantSplit/>
          <w:trHeight w:val="804"/>
        </w:trPr>
        <w:tc>
          <w:tcPr>
            <w:tcW w:w="553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8861E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20D48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2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86115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33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5314D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Significance (2-sided)</w:t>
            </w:r>
          </w:p>
        </w:tc>
      </w:tr>
      <w:tr w:rsidR="00047159" w:rsidRPr="00C97B03" w14:paraId="74F00348" w14:textId="77777777" w:rsidTr="00047159">
        <w:trPr>
          <w:cantSplit/>
          <w:trHeight w:val="261"/>
        </w:trPr>
        <w:tc>
          <w:tcPr>
            <w:tcW w:w="55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91BD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arson Chi-Square</w:t>
            </w:r>
          </w:p>
        </w:tc>
        <w:tc>
          <w:tcPr>
            <w:tcW w:w="23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D918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336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47EB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33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CF40A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026</w:t>
            </w:r>
          </w:p>
        </w:tc>
      </w:tr>
      <w:tr w:rsidR="00047159" w:rsidRPr="00C97B03" w14:paraId="461B97D8" w14:textId="77777777" w:rsidTr="00047159">
        <w:trPr>
          <w:cantSplit/>
          <w:trHeight w:val="261"/>
        </w:trPr>
        <w:tc>
          <w:tcPr>
            <w:tcW w:w="55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BADF5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kelihood Ratio</w:t>
            </w:r>
          </w:p>
        </w:tc>
        <w:tc>
          <w:tcPr>
            <w:tcW w:w="23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6BB9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928</w:t>
            </w:r>
          </w:p>
        </w:tc>
        <w:tc>
          <w:tcPr>
            <w:tcW w:w="2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73F1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3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AB0CE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9</w:t>
            </w:r>
          </w:p>
        </w:tc>
      </w:tr>
      <w:tr w:rsidR="00047159" w:rsidRPr="00C97B03" w14:paraId="44F26DC4" w14:textId="77777777" w:rsidTr="00047159">
        <w:trPr>
          <w:cantSplit/>
          <w:trHeight w:val="532"/>
        </w:trPr>
        <w:tc>
          <w:tcPr>
            <w:tcW w:w="55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9D18B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near-by-Linear Association</w:t>
            </w:r>
          </w:p>
        </w:tc>
        <w:tc>
          <w:tcPr>
            <w:tcW w:w="23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C9860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229</w:t>
            </w:r>
          </w:p>
        </w:tc>
        <w:tc>
          <w:tcPr>
            <w:tcW w:w="2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8D10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3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E7E2B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07</w:t>
            </w:r>
          </w:p>
        </w:tc>
      </w:tr>
      <w:tr w:rsidR="00047159" w:rsidRPr="00C97B03" w14:paraId="2CA072C3" w14:textId="77777777" w:rsidTr="00047159">
        <w:trPr>
          <w:cantSplit/>
          <w:trHeight w:val="271"/>
        </w:trPr>
        <w:tc>
          <w:tcPr>
            <w:tcW w:w="55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69C16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23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2D9E6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23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021C2C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A3A60C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6035CC" w14:paraId="438CB8E7" w14:textId="77777777" w:rsidTr="00047159">
        <w:trPr>
          <w:cantSplit/>
          <w:trHeight w:val="532"/>
        </w:trPr>
        <w:tc>
          <w:tcPr>
            <w:tcW w:w="13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F7809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0 cells (0.0%) have expected count less than 5. The minimum expected count is 5.98.</w:t>
            </w:r>
          </w:p>
        </w:tc>
      </w:tr>
    </w:tbl>
    <w:p w14:paraId="089E4246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3A612E6D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39"/>
        <w:gridCol w:w="3018"/>
        <w:gridCol w:w="2526"/>
        <w:gridCol w:w="3625"/>
      </w:tblGrid>
      <w:tr w:rsidR="00047159" w:rsidRPr="00C97B03" w14:paraId="32D1F5E4" w14:textId="77777777" w:rsidTr="00047159">
        <w:trPr>
          <w:cantSplit/>
          <w:trHeight w:val="281"/>
        </w:trPr>
        <w:tc>
          <w:tcPr>
            <w:tcW w:w="141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EF1E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Symmetric Measures</w:t>
            </w:r>
          </w:p>
        </w:tc>
      </w:tr>
      <w:tr w:rsidR="00047159" w:rsidRPr="00C97B03" w14:paraId="1584002A" w14:textId="77777777" w:rsidTr="00047159">
        <w:trPr>
          <w:cantSplit/>
          <w:trHeight w:val="553"/>
        </w:trPr>
        <w:tc>
          <w:tcPr>
            <w:tcW w:w="795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D30BA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73387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36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49566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pproximate Significance</w:t>
            </w:r>
          </w:p>
        </w:tc>
      </w:tr>
      <w:tr w:rsidR="00047159" w:rsidRPr="00C97B03" w14:paraId="65046CCB" w14:textId="77777777" w:rsidTr="00047159">
        <w:trPr>
          <w:cantSplit/>
          <w:trHeight w:val="270"/>
        </w:trPr>
        <w:tc>
          <w:tcPr>
            <w:tcW w:w="493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0709D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ominal by Nominal</w:t>
            </w:r>
          </w:p>
        </w:tc>
        <w:tc>
          <w:tcPr>
            <w:tcW w:w="30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10B0D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hi</w:t>
            </w:r>
          </w:p>
        </w:tc>
        <w:tc>
          <w:tcPr>
            <w:tcW w:w="25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C924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290</w:t>
            </w:r>
          </w:p>
        </w:tc>
        <w:tc>
          <w:tcPr>
            <w:tcW w:w="36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65734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026</w:t>
            </w:r>
          </w:p>
        </w:tc>
      </w:tr>
      <w:tr w:rsidR="00047159" w:rsidRPr="00C97B03" w14:paraId="5134F6B9" w14:textId="77777777" w:rsidTr="00047159">
        <w:trPr>
          <w:cantSplit/>
          <w:trHeight w:val="302"/>
        </w:trPr>
        <w:tc>
          <w:tcPr>
            <w:tcW w:w="493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CE873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25BF7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ramer's V</w:t>
            </w:r>
          </w:p>
        </w:tc>
        <w:tc>
          <w:tcPr>
            <w:tcW w:w="25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F0F8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90</w:t>
            </w:r>
          </w:p>
        </w:tc>
        <w:tc>
          <w:tcPr>
            <w:tcW w:w="36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73529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6</w:t>
            </w:r>
          </w:p>
        </w:tc>
      </w:tr>
      <w:tr w:rsidR="00047159" w:rsidRPr="00C97B03" w14:paraId="17B5C6A0" w14:textId="77777777" w:rsidTr="00047159">
        <w:trPr>
          <w:cantSplit/>
          <w:trHeight w:val="270"/>
        </w:trPr>
        <w:tc>
          <w:tcPr>
            <w:tcW w:w="79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E9FF0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25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EAB2D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36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4DC04E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91A963" w14:textId="77777777" w:rsidR="00047159" w:rsidRPr="00C97B03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61C1CD1" w14:textId="77777777" w:rsidR="00047159" w:rsidRPr="00C97B03" w:rsidRDefault="00047159" w:rsidP="00047159">
      <w:pPr>
        <w:rPr>
          <w:rFonts w:ascii="Times New Roman" w:hAnsi="Times New Roman" w:cs="Times New Roman"/>
          <w:sz w:val="20"/>
          <w:szCs w:val="20"/>
          <w:rtl/>
        </w:rPr>
      </w:pPr>
    </w:p>
    <w:p w14:paraId="2F8A86AC" w14:textId="77777777" w:rsidR="00047159" w:rsidRPr="00C97B03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05D3AFD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4715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Logistic Regression analysis was used to assess the association between genotypes and death incidence. Following analysis, none of those genotypes were significantly associated with death.</w:t>
      </w:r>
    </w:p>
    <w:tbl>
      <w:tblPr>
        <w:tblW w:w="140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2"/>
        <w:gridCol w:w="1834"/>
        <w:gridCol w:w="1778"/>
        <w:gridCol w:w="1777"/>
        <w:gridCol w:w="1777"/>
        <w:gridCol w:w="1777"/>
        <w:gridCol w:w="1777"/>
        <w:gridCol w:w="1785"/>
      </w:tblGrid>
      <w:tr w:rsidR="00047159" w:rsidRPr="00C97B03" w14:paraId="5DE09B40" w14:textId="77777777" w:rsidTr="00047159">
        <w:trPr>
          <w:cantSplit/>
          <w:trHeight w:val="330"/>
        </w:trPr>
        <w:tc>
          <w:tcPr>
            <w:tcW w:w="14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CF93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Variables in the Equation</w:t>
            </w:r>
          </w:p>
        </w:tc>
      </w:tr>
      <w:tr w:rsidR="00047159" w:rsidRPr="00C97B03" w14:paraId="58C9804B" w14:textId="77777777" w:rsidTr="00047159">
        <w:trPr>
          <w:cantSplit/>
          <w:trHeight w:val="318"/>
        </w:trPr>
        <w:tc>
          <w:tcPr>
            <w:tcW w:w="342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B0C6E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CB984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B</w:t>
            </w:r>
          </w:p>
        </w:tc>
        <w:tc>
          <w:tcPr>
            <w:tcW w:w="17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9CFDF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.E.</w:t>
            </w:r>
          </w:p>
        </w:tc>
        <w:tc>
          <w:tcPr>
            <w:tcW w:w="17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C8768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Wald</w:t>
            </w:r>
          </w:p>
        </w:tc>
        <w:tc>
          <w:tcPr>
            <w:tcW w:w="17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76F10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17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0A76C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17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7BC88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p(B)</w:t>
            </w:r>
          </w:p>
        </w:tc>
      </w:tr>
      <w:tr w:rsidR="00047159" w:rsidRPr="00C97B03" w14:paraId="13941D2F" w14:textId="77777777" w:rsidTr="00047159">
        <w:trPr>
          <w:cantSplit/>
          <w:trHeight w:val="330"/>
        </w:trPr>
        <w:tc>
          <w:tcPr>
            <w:tcW w:w="159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4BAA7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tep 1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8772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G1</w:t>
            </w:r>
          </w:p>
        </w:tc>
        <w:tc>
          <w:tcPr>
            <w:tcW w:w="177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08CD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255</w:t>
            </w:r>
          </w:p>
        </w:tc>
        <w:tc>
          <w:tcPr>
            <w:tcW w:w="17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7838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30</w:t>
            </w:r>
          </w:p>
        </w:tc>
        <w:tc>
          <w:tcPr>
            <w:tcW w:w="17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E7D3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4</w:t>
            </w:r>
          </w:p>
        </w:tc>
        <w:tc>
          <w:tcPr>
            <w:tcW w:w="17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7257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7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40DD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686</w:t>
            </w:r>
          </w:p>
        </w:tc>
        <w:tc>
          <w:tcPr>
            <w:tcW w:w="17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237D8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75</w:t>
            </w:r>
          </w:p>
        </w:tc>
      </w:tr>
      <w:tr w:rsidR="00047159" w:rsidRPr="00C97B03" w14:paraId="419A45F9" w14:textId="77777777" w:rsidTr="00047159">
        <w:trPr>
          <w:cantSplit/>
          <w:trHeight w:val="343"/>
        </w:trPr>
        <w:tc>
          <w:tcPr>
            <w:tcW w:w="159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3045D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3A0D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G2</w:t>
            </w:r>
          </w:p>
        </w:tc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F501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693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094B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742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51A5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74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FBBB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0517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350</w:t>
            </w:r>
          </w:p>
        </w:tc>
        <w:tc>
          <w:tcPr>
            <w:tcW w:w="1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12141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00</w:t>
            </w:r>
          </w:p>
        </w:tc>
      </w:tr>
      <w:tr w:rsidR="00047159" w:rsidRPr="00C97B03" w14:paraId="2E52E62E" w14:textId="77777777" w:rsidTr="00047159">
        <w:trPr>
          <w:cantSplit/>
          <w:trHeight w:val="343"/>
        </w:trPr>
        <w:tc>
          <w:tcPr>
            <w:tcW w:w="159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7B261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7128E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G3</w:t>
            </w:r>
          </w:p>
        </w:tc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3A287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70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301AB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70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7D365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80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99B3D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7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9526F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410</w:t>
            </w:r>
          </w:p>
        </w:tc>
        <w:tc>
          <w:tcPr>
            <w:tcW w:w="17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104558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00</w:t>
            </w:r>
          </w:p>
        </w:tc>
      </w:tr>
      <w:tr w:rsidR="00047159" w:rsidRPr="006035CC" w14:paraId="086CFCAE" w14:textId="77777777" w:rsidTr="00047159">
        <w:trPr>
          <w:cantSplit/>
          <w:trHeight w:val="330"/>
        </w:trPr>
        <w:tc>
          <w:tcPr>
            <w:tcW w:w="14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53207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Variable(s) entered on step 1: G1, G2,G3</w:t>
            </w:r>
          </w:p>
        </w:tc>
      </w:tr>
    </w:tbl>
    <w:p w14:paraId="58265349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5155FA93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6A7AB82F" w14:textId="77777777" w:rsidR="00047159" w:rsidRPr="00DD309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97B03">
        <w:rPr>
          <w:rFonts w:ascii="Times New Roman" w:hAnsi="Times New Roman" w:cs="Times New Roman"/>
          <w:b/>
          <w:bCs/>
          <w:color w:val="000000"/>
          <w:sz w:val="20"/>
          <w:szCs w:val="20"/>
        </w:rPr>
        <w:t>Association of outcome and Mashhad</w:t>
      </w:r>
    </w:p>
    <w:tbl>
      <w:tblPr>
        <w:tblW w:w="140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67"/>
        <w:gridCol w:w="1617"/>
        <w:gridCol w:w="1617"/>
        <w:gridCol w:w="2320"/>
        <w:gridCol w:w="2320"/>
        <w:gridCol w:w="2326"/>
      </w:tblGrid>
      <w:tr w:rsidR="00047159" w:rsidRPr="00C97B03" w14:paraId="65E95B56" w14:textId="77777777" w:rsidTr="00047159">
        <w:trPr>
          <w:cantSplit/>
          <w:trHeight w:val="352"/>
        </w:trPr>
        <w:tc>
          <w:tcPr>
            <w:tcW w:w="14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8DAA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hi-Square Tests</w:t>
            </w:r>
          </w:p>
        </w:tc>
      </w:tr>
      <w:tr w:rsidR="00047159" w:rsidRPr="00C97B03" w14:paraId="7DB3AE36" w14:textId="77777777" w:rsidTr="00047159">
        <w:trPr>
          <w:cantSplit/>
          <w:trHeight w:val="1045"/>
        </w:trPr>
        <w:tc>
          <w:tcPr>
            <w:tcW w:w="386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61D93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D6282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CE797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23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15BCD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Significance (2-sided)</w:t>
            </w:r>
          </w:p>
        </w:tc>
        <w:tc>
          <w:tcPr>
            <w:tcW w:w="23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FA674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2-sided)</w:t>
            </w:r>
          </w:p>
        </w:tc>
        <w:tc>
          <w:tcPr>
            <w:tcW w:w="2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5A2E6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1-sided)</w:t>
            </w:r>
          </w:p>
        </w:tc>
      </w:tr>
      <w:tr w:rsidR="00047159" w:rsidRPr="00C97B03" w14:paraId="028F55DB" w14:textId="77777777" w:rsidTr="00047159">
        <w:trPr>
          <w:cantSplit/>
          <w:trHeight w:val="338"/>
        </w:trPr>
        <w:tc>
          <w:tcPr>
            <w:tcW w:w="38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2F4AD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arson Chi-Square</w:t>
            </w:r>
          </w:p>
        </w:tc>
        <w:tc>
          <w:tcPr>
            <w:tcW w:w="16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6483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923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D051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8925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5</w:t>
            </w:r>
          </w:p>
        </w:tc>
        <w:tc>
          <w:tcPr>
            <w:tcW w:w="23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F3687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FBEBB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221A1073" w14:textId="77777777" w:rsidTr="00047159">
        <w:trPr>
          <w:cantSplit/>
          <w:trHeight w:val="338"/>
        </w:trPr>
        <w:tc>
          <w:tcPr>
            <w:tcW w:w="3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D5BC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ntinuity Correction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66AA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86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06BAE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3DCE5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22D5C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70D14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1F6FC186" w14:textId="77777777" w:rsidTr="00047159">
        <w:trPr>
          <w:cantSplit/>
          <w:trHeight w:val="338"/>
        </w:trPr>
        <w:tc>
          <w:tcPr>
            <w:tcW w:w="3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5DC5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kelihood Ratio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2401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09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2317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14E8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4F04F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7D27E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2F9D505D" w14:textId="77777777" w:rsidTr="00047159">
        <w:trPr>
          <w:cantSplit/>
          <w:trHeight w:val="338"/>
        </w:trPr>
        <w:tc>
          <w:tcPr>
            <w:tcW w:w="3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002E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sher's Exact Test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5C2DD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5837D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6455E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F79E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2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351CC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013</w:t>
            </w:r>
          </w:p>
        </w:tc>
      </w:tr>
      <w:tr w:rsidR="00047159" w:rsidRPr="00C97B03" w14:paraId="1DE7D793" w14:textId="77777777" w:rsidTr="00047159">
        <w:trPr>
          <w:cantSplit/>
          <w:trHeight w:val="352"/>
        </w:trPr>
        <w:tc>
          <w:tcPr>
            <w:tcW w:w="3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0CC5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near-by-Linear Association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CD7B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85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B54D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307D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80721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4A58B8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410320C0" w14:textId="77777777" w:rsidTr="00047159">
        <w:trPr>
          <w:cantSplit/>
          <w:trHeight w:val="338"/>
        </w:trPr>
        <w:tc>
          <w:tcPr>
            <w:tcW w:w="38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45E81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16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E56AF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2461AF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685524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3B1E10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A13B49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6035CC" w14:paraId="62D33FCC" w14:textId="77777777" w:rsidTr="00047159">
        <w:trPr>
          <w:cantSplit/>
          <w:trHeight w:val="338"/>
        </w:trPr>
        <w:tc>
          <w:tcPr>
            <w:tcW w:w="14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C4C2E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0 cells (0.0%) have expected count less than 5. The minimum expected count is 13.33.</w:t>
            </w:r>
          </w:p>
        </w:tc>
      </w:tr>
      <w:tr w:rsidR="00047159" w:rsidRPr="006035CC" w14:paraId="7FA2139C" w14:textId="77777777" w:rsidTr="00047159">
        <w:trPr>
          <w:cantSplit/>
          <w:trHeight w:val="352"/>
        </w:trPr>
        <w:tc>
          <w:tcPr>
            <w:tcW w:w="14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37310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b. Computed only for a 2x2 table</w:t>
            </w:r>
          </w:p>
        </w:tc>
      </w:tr>
    </w:tbl>
    <w:p w14:paraId="07D74FF8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6A23A027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73C3E7CF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3DA0E2C4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602848B3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0479F085" w14:textId="77777777" w:rsidR="00047159" w:rsidRPr="00DD309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97B03">
        <w:rPr>
          <w:rFonts w:ascii="Times New Roman" w:hAnsi="Times New Roman" w:cs="Times New Roman"/>
          <w:b/>
          <w:bCs/>
          <w:color w:val="000000"/>
          <w:sz w:val="20"/>
          <w:szCs w:val="20"/>
        </w:rPr>
        <w:t>Association of outcome and Tehran</w:t>
      </w:r>
    </w:p>
    <w:tbl>
      <w:tblPr>
        <w:tblW w:w="145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94"/>
        <w:gridCol w:w="1671"/>
        <w:gridCol w:w="1671"/>
        <w:gridCol w:w="2395"/>
        <w:gridCol w:w="2395"/>
        <w:gridCol w:w="2399"/>
      </w:tblGrid>
      <w:tr w:rsidR="00047159" w:rsidRPr="00C97B03" w14:paraId="66C536D5" w14:textId="77777777" w:rsidTr="00572D7D">
        <w:trPr>
          <w:cantSplit/>
          <w:trHeight w:val="321"/>
        </w:trPr>
        <w:tc>
          <w:tcPr>
            <w:tcW w:w="145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CCA9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hi-Square Tests</w:t>
            </w:r>
          </w:p>
        </w:tc>
      </w:tr>
      <w:tr w:rsidR="00047159" w:rsidRPr="00C97B03" w14:paraId="1DDADC0B" w14:textId="77777777" w:rsidTr="00572D7D">
        <w:trPr>
          <w:cantSplit/>
          <w:trHeight w:val="951"/>
        </w:trPr>
        <w:tc>
          <w:tcPr>
            <w:tcW w:w="399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D56EC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06D91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16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C37F0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2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EC2AE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Significance (2-sided)</w:t>
            </w:r>
          </w:p>
        </w:tc>
        <w:tc>
          <w:tcPr>
            <w:tcW w:w="2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37663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2-sided)</w:t>
            </w:r>
          </w:p>
        </w:tc>
        <w:tc>
          <w:tcPr>
            <w:tcW w:w="23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5A2F7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1-sided)</w:t>
            </w:r>
          </w:p>
        </w:tc>
      </w:tr>
      <w:tr w:rsidR="00047159" w:rsidRPr="00C97B03" w14:paraId="697FC452" w14:textId="77777777" w:rsidTr="00572D7D">
        <w:trPr>
          <w:cantSplit/>
          <w:trHeight w:val="309"/>
        </w:trPr>
        <w:tc>
          <w:tcPr>
            <w:tcW w:w="39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84B3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arson Chi-Square</w:t>
            </w:r>
          </w:p>
        </w:tc>
        <w:tc>
          <w:tcPr>
            <w:tcW w:w="16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B5AA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67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2478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F1E7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1</w:t>
            </w:r>
          </w:p>
        </w:tc>
        <w:tc>
          <w:tcPr>
            <w:tcW w:w="2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7FE6C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FC5920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65E53E7F" w14:textId="77777777" w:rsidTr="00572D7D">
        <w:trPr>
          <w:cantSplit/>
          <w:trHeight w:val="309"/>
        </w:trPr>
        <w:tc>
          <w:tcPr>
            <w:tcW w:w="39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9B7D5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ntinuity Correction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36C1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26</w:t>
            </w:r>
          </w:p>
        </w:tc>
        <w:tc>
          <w:tcPr>
            <w:tcW w:w="16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F7464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04FB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34</w:t>
            </w: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0FCAD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E4A6F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328C556D" w14:textId="77777777" w:rsidTr="00572D7D">
        <w:trPr>
          <w:cantSplit/>
          <w:trHeight w:val="321"/>
        </w:trPr>
        <w:tc>
          <w:tcPr>
            <w:tcW w:w="39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9B6AE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kelihood Ratio</w:t>
            </w:r>
          </w:p>
        </w:tc>
        <w:tc>
          <w:tcPr>
            <w:tcW w:w="16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0CE7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74</w:t>
            </w:r>
          </w:p>
        </w:tc>
        <w:tc>
          <w:tcPr>
            <w:tcW w:w="16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CE3E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FCB6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49</w:t>
            </w: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CA973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91700F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522EC932" w14:textId="77777777" w:rsidTr="00572D7D">
        <w:trPr>
          <w:cantSplit/>
          <w:trHeight w:val="309"/>
        </w:trPr>
        <w:tc>
          <w:tcPr>
            <w:tcW w:w="39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606B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Fisher's Exact Test</w:t>
            </w:r>
          </w:p>
        </w:tc>
        <w:tc>
          <w:tcPr>
            <w:tcW w:w="16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2BBB2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B85F0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22538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A4C1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81</w:t>
            </w: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76BC9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319</w:t>
            </w:r>
          </w:p>
        </w:tc>
      </w:tr>
      <w:tr w:rsidR="00047159" w:rsidRPr="00C97B03" w14:paraId="0C5819FD" w14:textId="77777777" w:rsidTr="00572D7D">
        <w:trPr>
          <w:cantSplit/>
          <w:trHeight w:val="309"/>
        </w:trPr>
        <w:tc>
          <w:tcPr>
            <w:tcW w:w="39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96E2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near-by-Linear Association</w:t>
            </w:r>
          </w:p>
        </w:tc>
        <w:tc>
          <w:tcPr>
            <w:tcW w:w="16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4036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561</w:t>
            </w:r>
          </w:p>
        </w:tc>
        <w:tc>
          <w:tcPr>
            <w:tcW w:w="16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4089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B930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454</w:t>
            </w: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C5567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9370B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46281AEB" w14:textId="77777777" w:rsidTr="00572D7D">
        <w:trPr>
          <w:cantSplit/>
          <w:trHeight w:val="321"/>
        </w:trPr>
        <w:tc>
          <w:tcPr>
            <w:tcW w:w="39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E9C76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16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939D5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16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B08B9E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D1F05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FF51B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5EFA8B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6035CC" w14:paraId="35CAD443" w14:textId="77777777" w:rsidTr="00572D7D">
        <w:trPr>
          <w:cantSplit/>
          <w:trHeight w:val="309"/>
        </w:trPr>
        <w:tc>
          <w:tcPr>
            <w:tcW w:w="145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D8A2F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0 cells (0.0%) have expected count less than 5. The minimum expected count is 7.36.</w:t>
            </w:r>
          </w:p>
        </w:tc>
      </w:tr>
      <w:tr w:rsidR="00047159" w:rsidRPr="006035CC" w14:paraId="7EFE1E82" w14:textId="77777777" w:rsidTr="00572D7D">
        <w:trPr>
          <w:cantSplit/>
          <w:trHeight w:val="321"/>
        </w:trPr>
        <w:tc>
          <w:tcPr>
            <w:tcW w:w="145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DE81B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b. Computed only for a 2x2 table</w:t>
            </w:r>
          </w:p>
        </w:tc>
      </w:tr>
    </w:tbl>
    <w:p w14:paraId="75E56519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7C64644B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326886F6" w14:textId="77777777" w:rsidR="00047159" w:rsidRPr="00C97B03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97B03">
        <w:rPr>
          <w:rFonts w:ascii="Times New Roman" w:hAnsi="Times New Roman" w:cs="Times New Roman"/>
          <w:b/>
          <w:bCs/>
          <w:color w:val="000000"/>
          <w:sz w:val="20"/>
          <w:szCs w:val="20"/>
        </w:rPr>
        <w:t>Association of outcome and Shiraz</w:t>
      </w:r>
    </w:p>
    <w:p w14:paraId="6F0E4CA1" w14:textId="77777777" w:rsidR="00047159" w:rsidRPr="00C97B03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29E9E59" w14:textId="77777777" w:rsidR="00047159" w:rsidRPr="00C97B03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A2D787F" w14:textId="77777777" w:rsidR="00047159" w:rsidRPr="00C97B03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W w:w="13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32"/>
        <w:gridCol w:w="1561"/>
        <w:gridCol w:w="1561"/>
        <w:gridCol w:w="2238"/>
        <w:gridCol w:w="2238"/>
        <w:gridCol w:w="2247"/>
      </w:tblGrid>
      <w:tr w:rsidR="00047159" w:rsidRPr="00C97B03" w14:paraId="2D6624B8" w14:textId="77777777" w:rsidTr="00047159">
        <w:trPr>
          <w:cantSplit/>
          <w:trHeight w:val="241"/>
        </w:trPr>
        <w:tc>
          <w:tcPr>
            <w:tcW w:w="13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49AD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Chi-Square Tests</w:t>
            </w:r>
          </w:p>
        </w:tc>
      </w:tr>
      <w:tr w:rsidR="00047159" w:rsidRPr="00C97B03" w14:paraId="7B833C0C" w14:textId="77777777" w:rsidTr="00047159">
        <w:trPr>
          <w:cantSplit/>
          <w:trHeight w:val="717"/>
        </w:trPr>
        <w:tc>
          <w:tcPr>
            <w:tcW w:w="373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9B7A3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AD565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Value</w:t>
            </w:r>
          </w:p>
        </w:tc>
        <w:tc>
          <w:tcPr>
            <w:tcW w:w="15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D736AE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22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59859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totic Significance (2-sided)</w:t>
            </w:r>
          </w:p>
        </w:tc>
        <w:tc>
          <w:tcPr>
            <w:tcW w:w="22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666CD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2-sided)</w:t>
            </w:r>
          </w:p>
        </w:tc>
        <w:tc>
          <w:tcPr>
            <w:tcW w:w="22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6A211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xact Sig. (1-sided)</w:t>
            </w:r>
          </w:p>
        </w:tc>
      </w:tr>
      <w:tr w:rsidR="00047159" w:rsidRPr="00C97B03" w14:paraId="296B598E" w14:textId="77777777" w:rsidTr="00047159">
        <w:trPr>
          <w:cantSplit/>
          <w:trHeight w:val="232"/>
        </w:trPr>
        <w:tc>
          <w:tcPr>
            <w:tcW w:w="37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A3A55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arson Chi-Square</w:t>
            </w:r>
          </w:p>
        </w:tc>
        <w:tc>
          <w:tcPr>
            <w:tcW w:w="15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C280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759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68210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8FCB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22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94B2C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9C621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4CE49CD8" w14:textId="77777777" w:rsidTr="00047159">
        <w:trPr>
          <w:cantSplit/>
          <w:trHeight w:val="232"/>
        </w:trPr>
        <w:tc>
          <w:tcPr>
            <w:tcW w:w="37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7709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ntinuity Correction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86CF5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402</w:t>
            </w:r>
          </w:p>
        </w:tc>
        <w:tc>
          <w:tcPr>
            <w:tcW w:w="1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DBDF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E43E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36</w:t>
            </w: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8039E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3A413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7A88809B" w14:textId="77777777" w:rsidTr="00047159">
        <w:trPr>
          <w:cantSplit/>
          <w:trHeight w:val="241"/>
        </w:trPr>
        <w:tc>
          <w:tcPr>
            <w:tcW w:w="37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1D75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kelihood Ratio</w:t>
            </w:r>
          </w:p>
        </w:tc>
        <w:tc>
          <w:tcPr>
            <w:tcW w:w="15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F32B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350</w:t>
            </w:r>
          </w:p>
        </w:tc>
        <w:tc>
          <w:tcPr>
            <w:tcW w:w="1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A92E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215E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105B4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896F8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27DF5CA2" w14:textId="77777777" w:rsidTr="00047159">
        <w:trPr>
          <w:cantSplit/>
          <w:trHeight w:val="232"/>
        </w:trPr>
        <w:tc>
          <w:tcPr>
            <w:tcW w:w="37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AB02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lastRenderedPageBreak/>
              <w:t>Fisher's Exact Test</w:t>
            </w:r>
          </w:p>
        </w:tc>
        <w:tc>
          <w:tcPr>
            <w:tcW w:w="15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05572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EE7FB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A5661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97FE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8</w:t>
            </w:r>
          </w:p>
        </w:tc>
        <w:tc>
          <w:tcPr>
            <w:tcW w:w="22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BD9A8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  <w:highlight w:val="red"/>
              </w:rPr>
              <w:t>015</w:t>
            </w:r>
          </w:p>
        </w:tc>
      </w:tr>
      <w:tr w:rsidR="00047159" w:rsidRPr="00C97B03" w14:paraId="188E5A39" w14:textId="77777777" w:rsidTr="00047159">
        <w:trPr>
          <w:cantSplit/>
          <w:trHeight w:val="232"/>
        </w:trPr>
        <w:tc>
          <w:tcPr>
            <w:tcW w:w="37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16FE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Linear-by-Linear Association</w:t>
            </w:r>
          </w:p>
        </w:tc>
        <w:tc>
          <w:tcPr>
            <w:tcW w:w="15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F65A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693</w:t>
            </w:r>
          </w:p>
        </w:tc>
        <w:tc>
          <w:tcPr>
            <w:tcW w:w="1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ADAD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9F53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80548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36D4CB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C97B03" w14:paraId="068B0995" w14:textId="77777777" w:rsidTr="00047159">
        <w:trPr>
          <w:cantSplit/>
          <w:trHeight w:val="232"/>
        </w:trPr>
        <w:tc>
          <w:tcPr>
            <w:tcW w:w="37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27F48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 of Valid Cases</w:t>
            </w:r>
          </w:p>
        </w:tc>
        <w:tc>
          <w:tcPr>
            <w:tcW w:w="15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DCC53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7</w:t>
            </w:r>
          </w:p>
        </w:tc>
        <w:tc>
          <w:tcPr>
            <w:tcW w:w="15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387D26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CA0D04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06319A0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4DABCD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159" w:rsidRPr="006035CC" w14:paraId="402E31E9" w14:textId="77777777" w:rsidTr="00047159">
        <w:trPr>
          <w:cantSplit/>
          <w:trHeight w:val="241"/>
        </w:trPr>
        <w:tc>
          <w:tcPr>
            <w:tcW w:w="13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3EAC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0 cells (0.0%) have expected count less than 5. The minimum expected count is 5.98. b. Computed only for a 2x2 table</w:t>
            </w:r>
          </w:p>
          <w:p w14:paraId="27A00009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</w:tr>
    </w:tbl>
    <w:p w14:paraId="473D8CEA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1F53BB9C" w14:textId="77777777" w:rsidR="007B6CD3" w:rsidRPr="00047159" w:rsidRDefault="007B6CD3" w:rsidP="007B6CD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047159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Association of g</w:t>
      </w:r>
      <w:r w:rsidR="001E1814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e</w:t>
      </w:r>
      <w:r w:rsidRPr="00047159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notypes and 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hospitalization </w:t>
      </w:r>
      <w:r w:rsidRPr="00047159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duration Cross-tabulation were tested by Chi-Square Test. </w:t>
      </w:r>
      <w:r w:rsidR="00724C45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Multiple i</w:t>
      </w:r>
      <w:r w:rsidRPr="00047159"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>solates with various genotyepes were excluded from measurements to prevent bias.</w:t>
      </w:r>
      <w:r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  <w:t xml:space="preserve"> </w:t>
      </w:r>
      <w:r w:rsidRPr="0004715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s the hospitalization duration values were not norma</w:t>
      </w:r>
      <w:r w:rsidR="00724C45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lly distributed, therefore, the</w:t>
      </w:r>
      <w:r w:rsidRPr="0004715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association of hospitalization duration and genotypes were calcul</w:t>
      </w:r>
      <w:r w:rsidR="00724C45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ted using Kruskal-Wallis Test.</w:t>
      </w:r>
    </w:p>
    <w:p w14:paraId="6A5117E7" w14:textId="77777777" w:rsidR="00047159" w:rsidRPr="007B6CD3" w:rsidRDefault="00047159" w:rsidP="007B6CD3">
      <w:pPr>
        <w:autoSpaceDE w:val="0"/>
        <w:autoSpaceDN w:val="0"/>
        <w:adjustRightInd w:val="0"/>
        <w:spacing w:after="0" w:line="320" w:lineRule="atLeast"/>
        <w:ind w:right="60"/>
        <w:jc w:val="both"/>
        <w:rPr>
          <w:rFonts w:ascii="Times New Roman" w:hAnsi="Times New Roman" w:cs="Times New Roman"/>
          <w:b/>
          <w:bCs/>
          <w:color w:val="010205"/>
          <w:sz w:val="20"/>
          <w:szCs w:val="20"/>
          <w:lang w:val="en-US"/>
        </w:rPr>
      </w:pPr>
    </w:p>
    <w:p w14:paraId="440ED6A7" w14:textId="77777777" w:rsidR="00047159" w:rsidRPr="00047159" w:rsidRDefault="00047159" w:rsidP="000471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3"/>
        <w:gridCol w:w="3886"/>
        <w:gridCol w:w="3967"/>
      </w:tblGrid>
      <w:tr w:rsidR="00047159" w:rsidRPr="006035CC" w14:paraId="261CC383" w14:textId="77777777" w:rsidTr="00047159">
        <w:trPr>
          <w:cantSplit/>
          <w:trHeight w:val="231"/>
        </w:trPr>
        <w:tc>
          <w:tcPr>
            <w:tcW w:w="14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A76D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One-Sample Kolmogorov-Smirnov Test</w:t>
            </w:r>
          </w:p>
        </w:tc>
      </w:tr>
      <w:tr w:rsidR="00047159" w:rsidRPr="00C97B03" w14:paraId="787D21BD" w14:textId="77777777" w:rsidTr="00047159">
        <w:trPr>
          <w:cantSplit/>
          <w:trHeight w:val="456"/>
        </w:trPr>
        <w:tc>
          <w:tcPr>
            <w:tcW w:w="1045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8533EF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262C4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Hospitalizaton duration</w:t>
            </w:r>
          </w:p>
        </w:tc>
      </w:tr>
      <w:tr w:rsidR="00047159" w:rsidRPr="00C97B03" w14:paraId="73848DDD" w14:textId="77777777" w:rsidTr="00047159">
        <w:trPr>
          <w:cantSplit/>
          <w:trHeight w:val="223"/>
        </w:trPr>
        <w:tc>
          <w:tcPr>
            <w:tcW w:w="1045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84453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</w:t>
            </w:r>
          </w:p>
        </w:tc>
        <w:tc>
          <w:tcPr>
            <w:tcW w:w="39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460756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3</w:t>
            </w:r>
          </w:p>
        </w:tc>
      </w:tr>
      <w:tr w:rsidR="00047159" w:rsidRPr="00C97B03" w14:paraId="17F7E92C" w14:textId="77777777" w:rsidTr="00047159">
        <w:trPr>
          <w:cantSplit/>
          <w:trHeight w:val="231"/>
        </w:trPr>
        <w:tc>
          <w:tcPr>
            <w:tcW w:w="657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33FE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ormal Parameters</w:t>
            </w: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3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6B0D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3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FEA3B7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.08</w:t>
            </w:r>
          </w:p>
        </w:tc>
      </w:tr>
      <w:tr w:rsidR="00047159" w:rsidRPr="00C97B03" w14:paraId="39AC26E2" w14:textId="77777777" w:rsidTr="00047159">
        <w:trPr>
          <w:cantSplit/>
          <w:trHeight w:val="240"/>
        </w:trPr>
        <w:tc>
          <w:tcPr>
            <w:tcW w:w="657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9058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56C34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td. Deviation</w:t>
            </w:r>
          </w:p>
        </w:tc>
        <w:tc>
          <w:tcPr>
            <w:tcW w:w="3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DE4B2C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.263</w:t>
            </w:r>
          </w:p>
        </w:tc>
      </w:tr>
      <w:tr w:rsidR="00047159" w:rsidRPr="00C97B03" w14:paraId="4FA402A8" w14:textId="77777777" w:rsidTr="00047159">
        <w:trPr>
          <w:cantSplit/>
          <w:trHeight w:val="223"/>
        </w:trPr>
        <w:tc>
          <w:tcPr>
            <w:tcW w:w="657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5C8B3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ost Extreme Differences</w:t>
            </w:r>
          </w:p>
        </w:tc>
        <w:tc>
          <w:tcPr>
            <w:tcW w:w="3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5E71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bsolute</w:t>
            </w:r>
          </w:p>
        </w:tc>
        <w:tc>
          <w:tcPr>
            <w:tcW w:w="3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B8E5D7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18</w:t>
            </w:r>
          </w:p>
        </w:tc>
      </w:tr>
      <w:tr w:rsidR="00047159" w:rsidRPr="00C97B03" w14:paraId="7AA3482C" w14:textId="77777777" w:rsidTr="00047159">
        <w:trPr>
          <w:cantSplit/>
          <w:trHeight w:val="249"/>
        </w:trPr>
        <w:tc>
          <w:tcPr>
            <w:tcW w:w="657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6C6DD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07F25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ositive</w:t>
            </w:r>
          </w:p>
        </w:tc>
        <w:tc>
          <w:tcPr>
            <w:tcW w:w="3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0E8B63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75</w:t>
            </w:r>
          </w:p>
        </w:tc>
      </w:tr>
      <w:tr w:rsidR="00047159" w:rsidRPr="00C97B03" w14:paraId="5A0AF799" w14:textId="77777777" w:rsidTr="00047159">
        <w:trPr>
          <w:cantSplit/>
          <w:trHeight w:val="240"/>
        </w:trPr>
        <w:tc>
          <w:tcPr>
            <w:tcW w:w="657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4CB4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C73B95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egative</w:t>
            </w:r>
          </w:p>
        </w:tc>
        <w:tc>
          <w:tcPr>
            <w:tcW w:w="3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B45A65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218</w:t>
            </w:r>
          </w:p>
        </w:tc>
      </w:tr>
      <w:tr w:rsidR="00047159" w:rsidRPr="00C97B03" w14:paraId="7DDA665D" w14:textId="77777777" w:rsidTr="00047159">
        <w:trPr>
          <w:cantSplit/>
          <w:trHeight w:val="223"/>
        </w:trPr>
        <w:tc>
          <w:tcPr>
            <w:tcW w:w="1045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997E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est Statistic</w:t>
            </w:r>
          </w:p>
        </w:tc>
        <w:tc>
          <w:tcPr>
            <w:tcW w:w="3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D635C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18</w:t>
            </w:r>
          </w:p>
        </w:tc>
      </w:tr>
      <w:tr w:rsidR="00047159" w:rsidRPr="00C97B03" w14:paraId="700A5556" w14:textId="77777777" w:rsidTr="00047159">
        <w:trPr>
          <w:cantSplit/>
          <w:trHeight w:val="231"/>
        </w:trPr>
        <w:tc>
          <w:tcPr>
            <w:tcW w:w="1045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95F1C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. Sig. (2-tailed)</w:t>
            </w:r>
          </w:p>
        </w:tc>
        <w:tc>
          <w:tcPr>
            <w:tcW w:w="39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96919A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</w:t>
            </w:r>
            <w:r w:rsidRPr="00C97B03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</w:tr>
      <w:tr w:rsidR="00047159" w:rsidRPr="006035CC" w14:paraId="4FB0542D" w14:textId="77777777" w:rsidTr="00047159">
        <w:trPr>
          <w:cantSplit/>
          <w:trHeight w:val="223"/>
        </w:trPr>
        <w:tc>
          <w:tcPr>
            <w:tcW w:w="14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8C87D" w14:textId="77777777" w:rsidR="00047159" w:rsidRPr="00047159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04715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a. Test distribution is Normal.</w:t>
            </w:r>
          </w:p>
        </w:tc>
      </w:tr>
      <w:tr w:rsidR="00047159" w:rsidRPr="00C97B03" w14:paraId="475776AB" w14:textId="77777777" w:rsidTr="00047159">
        <w:trPr>
          <w:cantSplit/>
          <w:trHeight w:val="231"/>
        </w:trPr>
        <w:tc>
          <w:tcPr>
            <w:tcW w:w="14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A2A59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b. Calculated from data.</w:t>
            </w:r>
          </w:p>
        </w:tc>
      </w:tr>
      <w:tr w:rsidR="00047159" w:rsidRPr="00C97B03" w14:paraId="4C1C7EDC" w14:textId="77777777" w:rsidTr="00047159">
        <w:trPr>
          <w:cantSplit/>
          <w:trHeight w:val="223"/>
        </w:trPr>
        <w:tc>
          <w:tcPr>
            <w:tcW w:w="14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04BE7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c. Lilliefors Significance Correction.</w:t>
            </w:r>
          </w:p>
        </w:tc>
      </w:tr>
    </w:tbl>
    <w:p w14:paraId="7C3BA2A0" w14:textId="77777777" w:rsidR="00047159" w:rsidRDefault="00047159" w:rsidP="00E24A4D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0"/>
          <w:szCs w:val="20"/>
          <w:rtl/>
        </w:rPr>
      </w:pPr>
    </w:p>
    <w:p w14:paraId="16DABE3A" w14:textId="77777777" w:rsidR="00047159" w:rsidRPr="00047159" w:rsidRDefault="00047159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91"/>
        <w:gridCol w:w="7744"/>
      </w:tblGrid>
      <w:tr w:rsidR="00047159" w:rsidRPr="00C97B03" w14:paraId="51EF4115" w14:textId="77777777" w:rsidTr="00E24A4D">
        <w:trPr>
          <w:cantSplit/>
          <w:trHeight w:val="577"/>
        </w:trPr>
        <w:tc>
          <w:tcPr>
            <w:tcW w:w="14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07256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Test Statistics</w:t>
            </w:r>
            <w:r w:rsidRPr="00C97B03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a,b</w:t>
            </w:r>
          </w:p>
        </w:tc>
      </w:tr>
      <w:tr w:rsidR="00047159" w:rsidRPr="00C97B03" w14:paraId="71211D5E" w14:textId="77777777" w:rsidTr="00E24A4D">
        <w:trPr>
          <w:cantSplit/>
          <w:trHeight w:val="1138"/>
        </w:trPr>
        <w:tc>
          <w:tcPr>
            <w:tcW w:w="66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A0956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91456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Hospitalizaton duration</w:t>
            </w:r>
          </w:p>
        </w:tc>
      </w:tr>
      <w:tr w:rsidR="00047159" w:rsidRPr="00C97B03" w14:paraId="5AFE1EA2" w14:textId="77777777" w:rsidTr="00E24A4D">
        <w:trPr>
          <w:cantSplit/>
          <w:trHeight w:val="556"/>
        </w:trPr>
        <w:tc>
          <w:tcPr>
            <w:tcW w:w="66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7096E3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hi-Square</w:t>
            </w:r>
          </w:p>
        </w:tc>
        <w:tc>
          <w:tcPr>
            <w:tcW w:w="77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0594021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31</w:t>
            </w:r>
          </w:p>
        </w:tc>
      </w:tr>
      <w:tr w:rsidR="00047159" w:rsidRPr="00C97B03" w14:paraId="01EFB9A4" w14:textId="77777777" w:rsidTr="00E24A4D">
        <w:trPr>
          <w:cantSplit/>
          <w:trHeight w:val="577"/>
        </w:trPr>
        <w:tc>
          <w:tcPr>
            <w:tcW w:w="66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EA153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f</w:t>
            </w:r>
          </w:p>
        </w:tc>
        <w:tc>
          <w:tcPr>
            <w:tcW w:w="77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C3D2CE2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</w:tr>
      <w:tr w:rsidR="00047159" w:rsidRPr="00C97B03" w14:paraId="2901579D" w14:textId="77777777" w:rsidTr="00E24A4D">
        <w:trPr>
          <w:cantSplit/>
          <w:trHeight w:val="556"/>
        </w:trPr>
        <w:tc>
          <w:tcPr>
            <w:tcW w:w="66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B16C78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symp. Sig.</w:t>
            </w:r>
          </w:p>
        </w:tc>
        <w:tc>
          <w:tcPr>
            <w:tcW w:w="77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59B11AA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C97B0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9</w:t>
            </w:r>
          </w:p>
        </w:tc>
      </w:tr>
      <w:tr w:rsidR="00047159" w:rsidRPr="00C97B03" w14:paraId="72A637CF" w14:textId="77777777" w:rsidTr="00E24A4D">
        <w:trPr>
          <w:cantSplit/>
          <w:trHeight w:val="556"/>
        </w:trPr>
        <w:tc>
          <w:tcPr>
            <w:tcW w:w="14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AE5FF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. Kruskal Wallis Test</w:t>
            </w:r>
          </w:p>
        </w:tc>
      </w:tr>
      <w:tr w:rsidR="00047159" w:rsidRPr="00C97B03" w14:paraId="433FABD8" w14:textId="77777777" w:rsidTr="00E24A4D">
        <w:trPr>
          <w:cantSplit/>
          <w:trHeight w:val="577"/>
        </w:trPr>
        <w:tc>
          <w:tcPr>
            <w:tcW w:w="14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7E7AC" w14:textId="77777777" w:rsidR="00047159" w:rsidRPr="00C97B03" w:rsidRDefault="00047159" w:rsidP="00572D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C97B0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b. Grouping Variable: Genotype</w:t>
            </w:r>
          </w:p>
        </w:tc>
      </w:tr>
    </w:tbl>
    <w:p w14:paraId="7CB048C5" w14:textId="77777777" w:rsidR="00047159" w:rsidRPr="00593EBB" w:rsidRDefault="00593EBB" w:rsidP="000471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593EBB">
        <w:rPr>
          <w:rFonts w:ascii="Times New Roman" w:hAnsi="Times New Roman" w:cs="Times New Roman"/>
          <w:sz w:val="20"/>
          <w:szCs w:val="20"/>
          <w:lang w:val="en-US"/>
        </w:rPr>
        <w:t>Percentage and numbers used for statistical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3150"/>
        <w:gridCol w:w="990"/>
        <w:gridCol w:w="1165"/>
      </w:tblGrid>
      <w:tr w:rsidR="00F26818" w:rsidRPr="006035CC" w14:paraId="7EF04113" w14:textId="77777777" w:rsidTr="00BA17A2">
        <w:tc>
          <w:tcPr>
            <w:tcW w:w="9350" w:type="dxa"/>
            <w:gridSpan w:val="4"/>
            <w:shd w:val="clear" w:color="auto" w:fill="auto"/>
          </w:tcPr>
          <w:p w14:paraId="2906A4E2" w14:textId="66AC6323" w:rsidR="00F26818" w:rsidRPr="007B6CD3" w:rsidRDefault="00F26818" w:rsidP="00BA17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B6C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upplementary Table </w:t>
            </w:r>
            <w:r w:rsidR="009B45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  <w:r w:rsidRPr="007B6C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 The summary of clinical data from patients presented in this study</w:t>
            </w:r>
          </w:p>
        </w:tc>
      </w:tr>
      <w:tr w:rsidR="00F26818" w:rsidRPr="00E014B4" w14:paraId="29C5A9E3" w14:textId="77777777" w:rsidTr="00BA17A2">
        <w:tc>
          <w:tcPr>
            <w:tcW w:w="4045" w:type="dxa"/>
            <w:shd w:val="clear" w:color="auto" w:fill="auto"/>
          </w:tcPr>
          <w:p w14:paraId="61FD60F9" w14:textId="77777777" w:rsidR="00F26818" w:rsidRPr="002174B9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74B9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3150" w:type="dxa"/>
            <w:shd w:val="clear" w:color="auto" w:fill="auto"/>
          </w:tcPr>
          <w:p w14:paraId="507E2006" w14:textId="77777777" w:rsidR="00F26818" w:rsidRPr="002174B9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119F71C8" w14:textId="77777777" w:rsidR="00F26818" w:rsidRPr="002174B9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74B9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65" w:type="dxa"/>
            <w:shd w:val="clear" w:color="auto" w:fill="auto"/>
          </w:tcPr>
          <w:p w14:paraId="2CDCB2D7" w14:textId="77777777" w:rsidR="00F26818" w:rsidRPr="002174B9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74B9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F26818" w:rsidRPr="00E014B4" w14:paraId="07081DA8" w14:textId="77777777" w:rsidTr="00BA17A2">
        <w:tc>
          <w:tcPr>
            <w:tcW w:w="4045" w:type="dxa"/>
            <w:vMerge w:val="restart"/>
            <w:shd w:val="clear" w:color="auto" w:fill="auto"/>
          </w:tcPr>
          <w:p w14:paraId="1F1343C1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 number of:</w:t>
            </w:r>
          </w:p>
          <w:p w14:paraId="411B183B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auto"/>
          </w:tcPr>
          <w:p w14:paraId="477D7676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solates</w:t>
            </w:r>
          </w:p>
        </w:tc>
        <w:tc>
          <w:tcPr>
            <w:tcW w:w="990" w:type="dxa"/>
            <w:shd w:val="clear" w:color="auto" w:fill="auto"/>
          </w:tcPr>
          <w:p w14:paraId="33365D5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1165" w:type="dxa"/>
            <w:shd w:val="clear" w:color="auto" w:fill="auto"/>
          </w:tcPr>
          <w:p w14:paraId="47A7AF9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26818" w:rsidRPr="00E014B4" w14:paraId="07F105DF" w14:textId="77777777" w:rsidTr="00BA17A2">
        <w:tc>
          <w:tcPr>
            <w:tcW w:w="4045" w:type="dxa"/>
            <w:vMerge/>
            <w:shd w:val="clear" w:color="auto" w:fill="auto"/>
          </w:tcPr>
          <w:p w14:paraId="5D667BCA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FA7D258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atients</w:t>
            </w:r>
          </w:p>
        </w:tc>
        <w:tc>
          <w:tcPr>
            <w:tcW w:w="990" w:type="dxa"/>
            <w:shd w:val="clear" w:color="auto" w:fill="auto"/>
          </w:tcPr>
          <w:p w14:paraId="243D4B45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165" w:type="dxa"/>
            <w:shd w:val="clear" w:color="auto" w:fill="auto"/>
          </w:tcPr>
          <w:p w14:paraId="5E7D4C9D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26818" w:rsidRPr="00E014B4" w14:paraId="51EBCCA8" w14:textId="77777777" w:rsidTr="00BA17A2">
        <w:tc>
          <w:tcPr>
            <w:tcW w:w="4045" w:type="dxa"/>
            <w:vMerge w:val="restart"/>
            <w:shd w:val="clear" w:color="auto" w:fill="auto"/>
          </w:tcPr>
          <w:p w14:paraId="447ADF8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tal number of patients with candidemia due to </w:t>
            </w:r>
          </w:p>
          <w:p w14:paraId="38DE1BA1" w14:textId="77777777" w:rsidR="00F26818" w:rsidRPr="00EA249D" w:rsidRDefault="00F26818" w:rsidP="00BA17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auto"/>
          </w:tcPr>
          <w:p w14:paraId="3BD6C44F" w14:textId="77777777" w:rsidR="00F26818" w:rsidRPr="00212844" w:rsidRDefault="00F26818" w:rsidP="00BA17A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28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ndida parapsilosis</w:t>
            </w:r>
          </w:p>
        </w:tc>
        <w:tc>
          <w:tcPr>
            <w:tcW w:w="990" w:type="dxa"/>
            <w:shd w:val="clear" w:color="auto" w:fill="auto"/>
          </w:tcPr>
          <w:p w14:paraId="3935D5DA" w14:textId="77777777" w:rsidR="00F26818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165" w:type="dxa"/>
            <w:shd w:val="clear" w:color="auto" w:fill="auto"/>
          </w:tcPr>
          <w:p w14:paraId="6159ED2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.6</w:t>
            </w:r>
          </w:p>
        </w:tc>
      </w:tr>
      <w:tr w:rsidR="00F26818" w:rsidRPr="00E014B4" w14:paraId="13E21DCD" w14:textId="77777777" w:rsidTr="00BA17A2">
        <w:tc>
          <w:tcPr>
            <w:tcW w:w="4045" w:type="dxa"/>
            <w:vMerge/>
            <w:shd w:val="clear" w:color="auto" w:fill="auto"/>
          </w:tcPr>
          <w:p w14:paraId="5E171A8D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762850A" w14:textId="77777777" w:rsidR="00F26818" w:rsidRPr="00212844" w:rsidRDefault="00F26818" w:rsidP="00BA17A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128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ndida orthopsilosis</w:t>
            </w:r>
          </w:p>
        </w:tc>
        <w:tc>
          <w:tcPr>
            <w:tcW w:w="990" w:type="dxa"/>
            <w:shd w:val="clear" w:color="auto" w:fill="auto"/>
          </w:tcPr>
          <w:p w14:paraId="5996A719" w14:textId="77777777" w:rsidR="00F26818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5" w:type="dxa"/>
            <w:shd w:val="clear" w:color="auto" w:fill="auto"/>
          </w:tcPr>
          <w:p w14:paraId="03955B74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</w:tr>
      <w:tr w:rsidR="00F26818" w:rsidRPr="00E014B4" w14:paraId="1DA61ACB" w14:textId="77777777" w:rsidTr="00BA17A2">
        <w:tc>
          <w:tcPr>
            <w:tcW w:w="4045" w:type="dxa"/>
            <w:vMerge/>
            <w:shd w:val="clear" w:color="auto" w:fill="auto"/>
          </w:tcPr>
          <w:p w14:paraId="649DFED6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1C464EE1" w14:textId="77777777" w:rsidR="00F26818" w:rsidRPr="00EA249D" w:rsidRDefault="00F26818" w:rsidP="00BA17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A249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. parapsilosis</w:t>
            </w:r>
            <w:r w:rsidRPr="00EA249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</w:t>
            </w:r>
            <w:r w:rsidRPr="00EA249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C. orthopsilosis </w:t>
            </w:r>
            <w:r w:rsidRPr="00EA249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imultaneously)</w:t>
            </w:r>
          </w:p>
        </w:tc>
        <w:tc>
          <w:tcPr>
            <w:tcW w:w="990" w:type="dxa"/>
            <w:shd w:val="clear" w:color="auto" w:fill="auto"/>
          </w:tcPr>
          <w:p w14:paraId="504CE03C" w14:textId="77777777" w:rsidR="00F26818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3043371D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</w:tr>
      <w:tr w:rsidR="00F26818" w:rsidRPr="00E014B4" w14:paraId="6DB5A628" w14:textId="77777777" w:rsidTr="00BA17A2">
        <w:tc>
          <w:tcPr>
            <w:tcW w:w="4045" w:type="dxa"/>
            <w:vMerge w:val="restart"/>
            <w:shd w:val="clear" w:color="auto" w:fill="auto"/>
          </w:tcPr>
          <w:p w14:paraId="085EADA0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3150" w:type="dxa"/>
            <w:shd w:val="clear" w:color="auto" w:fill="auto"/>
          </w:tcPr>
          <w:p w14:paraId="3337785E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0" w:type="dxa"/>
            <w:shd w:val="clear" w:color="auto" w:fill="auto"/>
          </w:tcPr>
          <w:p w14:paraId="72116C30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21705690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F26818" w:rsidRPr="00E014B4" w14:paraId="17651AE5" w14:textId="77777777" w:rsidTr="00BA17A2">
        <w:tc>
          <w:tcPr>
            <w:tcW w:w="4045" w:type="dxa"/>
            <w:vMerge/>
            <w:shd w:val="clear" w:color="auto" w:fill="auto"/>
          </w:tcPr>
          <w:p w14:paraId="6CB4302F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57A96B64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0" w:type="dxa"/>
            <w:shd w:val="clear" w:color="auto" w:fill="auto"/>
          </w:tcPr>
          <w:p w14:paraId="1989BFF6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165" w:type="dxa"/>
            <w:shd w:val="clear" w:color="auto" w:fill="auto"/>
          </w:tcPr>
          <w:p w14:paraId="5495F1AB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F26818" w:rsidRPr="00E014B4" w14:paraId="227593DD" w14:textId="77777777" w:rsidTr="00BA17A2">
        <w:tc>
          <w:tcPr>
            <w:tcW w:w="4045" w:type="dxa"/>
            <w:vMerge w:val="restart"/>
            <w:shd w:val="clear" w:color="auto" w:fill="auto"/>
          </w:tcPr>
          <w:p w14:paraId="1CC57AA4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150" w:type="dxa"/>
            <w:shd w:val="clear" w:color="auto" w:fill="auto"/>
          </w:tcPr>
          <w:p w14:paraId="5EFEA8F0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990" w:type="dxa"/>
            <w:shd w:val="clear" w:color="auto" w:fill="auto"/>
          </w:tcPr>
          <w:p w14:paraId="6AA3E45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.5 yr</w:t>
            </w:r>
          </w:p>
        </w:tc>
        <w:tc>
          <w:tcPr>
            <w:tcW w:w="1165" w:type="dxa"/>
            <w:shd w:val="clear" w:color="auto" w:fill="auto"/>
          </w:tcPr>
          <w:p w14:paraId="2C7BBFB0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26818" w:rsidRPr="00E014B4" w14:paraId="1219235F" w14:textId="77777777" w:rsidTr="00BA17A2">
        <w:tc>
          <w:tcPr>
            <w:tcW w:w="4045" w:type="dxa"/>
            <w:vMerge/>
            <w:shd w:val="clear" w:color="auto" w:fill="auto"/>
          </w:tcPr>
          <w:p w14:paraId="13B63F5C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51A95721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807B5B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4094141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</w:tr>
      <w:tr w:rsidR="00F26818" w:rsidRPr="00E014B4" w14:paraId="40FB1DBA" w14:textId="77777777" w:rsidTr="00BA17A2">
        <w:tc>
          <w:tcPr>
            <w:tcW w:w="4045" w:type="dxa"/>
            <w:vMerge/>
            <w:shd w:val="clear" w:color="auto" w:fill="auto"/>
          </w:tcPr>
          <w:p w14:paraId="696EB54C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572E10E1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Adult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4A73A3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C42FD45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F26818" w:rsidRPr="00E014B4" w14:paraId="5CE8A503" w14:textId="77777777" w:rsidTr="00BA17A2">
        <w:tc>
          <w:tcPr>
            <w:tcW w:w="4045" w:type="dxa"/>
            <w:vMerge w:val="restart"/>
            <w:shd w:val="clear" w:color="auto" w:fill="auto"/>
          </w:tcPr>
          <w:p w14:paraId="7CB0445B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City</w:t>
            </w:r>
          </w:p>
        </w:tc>
        <w:tc>
          <w:tcPr>
            <w:tcW w:w="3150" w:type="dxa"/>
            <w:shd w:val="clear" w:color="auto" w:fill="auto"/>
          </w:tcPr>
          <w:p w14:paraId="113B4475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990" w:type="dxa"/>
            <w:shd w:val="clear" w:color="auto" w:fill="auto"/>
          </w:tcPr>
          <w:p w14:paraId="29BDF779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auto"/>
          </w:tcPr>
          <w:p w14:paraId="77CBB4EB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0.7</w:t>
            </w:r>
          </w:p>
        </w:tc>
      </w:tr>
      <w:tr w:rsidR="00F26818" w:rsidRPr="00E014B4" w14:paraId="6CD3B5AC" w14:textId="77777777" w:rsidTr="00BA17A2">
        <w:tc>
          <w:tcPr>
            <w:tcW w:w="4045" w:type="dxa"/>
            <w:vMerge/>
            <w:shd w:val="clear" w:color="auto" w:fill="auto"/>
          </w:tcPr>
          <w:p w14:paraId="640F57DA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BAA3863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hiraz</w:t>
            </w:r>
          </w:p>
        </w:tc>
        <w:tc>
          <w:tcPr>
            <w:tcW w:w="990" w:type="dxa"/>
            <w:shd w:val="clear" w:color="auto" w:fill="auto"/>
          </w:tcPr>
          <w:p w14:paraId="0C4200EA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65" w:type="dxa"/>
            <w:shd w:val="clear" w:color="auto" w:fill="auto"/>
          </w:tcPr>
          <w:p w14:paraId="5B29C768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5.2</w:t>
            </w:r>
          </w:p>
        </w:tc>
      </w:tr>
      <w:tr w:rsidR="00F26818" w:rsidRPr="00E014B4" w14:paraId="27215562" w14:textId="77777777" w:rsidTr="00BA17A2">
        <w:tc>
          <w:tcPr>
            <w:tcW w:w="4045" w:type="dxa"/>
            <w:vMerge/>
            <w:shd w:val="clear" w:color="auto" w:fill="auto"/>
          </w:tcPr>
          <w:p w14:paraId="10ED7FF9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025329EF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ashhad</w:t>
            </w:r>
          </w:p>
        </w:tc>
        <w:tc>
          <w:tcPr>
            <w:tcW w:w="990" w:type="dxa"/>
            <w:shd w:val="clear" w:color="auto" w:fill="auto"/>
          </w:tcPr>
          <w:p w14:paraId="4B7C6B53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165" w:type="dxa"/>
            <w:shd w:val="clear" w:color="auto" w:fill="auto"/>
          </w:tcPr>
          <w:p w14:paraId="7F2E1D2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4.1</w:t>
            </w:r>
          </w:p>
        </w:tc>
      </w:tr>
      <w:tr w:rsidR="00F26818" w:rsidRPr="00E014B4" w14:paraId="2F0DE44B" w14:textId="77777777" w:rsidTr="00BA17A2">
        <w:tc>
          <w:tcPr>
            <w:tcW w:w="4045" w:type="dxa"/>
            <w:vMerge w:val="restart"/>
            <w:shd w:val="clear" w:color="auto" w:fill="auto"/>
          </w:tcPr>
          <w:p w14:paraId="44D55FF3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Hospital ward</w:t>
            </w:r>
          </w:p>
        </w:tc>
        <w:tc>
          <w:tcPr>
            <w:tcW w:w="3150" w:type="dxa"/>
            <w:shd w:val="clear" w:color="auto" w:fill="auto"/>
          </w:tcPr>
          <w:p w14:paraId="48CED4D4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ICU</w:t>
            </w:r>
          </w:p>
        </w:tc>
        <w:tc>
          <w:tcPr>
            <w:tcW w:w="990" w:type="dxa"/>
            <w:shd w:val="clear" w:color="auto" w:fill="auto"/>
          </w:tcPr>
          <w:p w14:paraId="41C7A3E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</w:tcPr>
          <w:p w14:paraId="22E7BB6C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8.9</w:t>
            </w:r>
          </w:p>
        </w:tc>
      </w:tr>
      <w:tr w:rsidR="00F26818" w:rsidRPr="00E014B4" w14:paraId="75ED934B" w14:textId="77777777" w:rsidTr="00BA17A2">
        <w:tc>
          <w:tcPr>
            <w:tcW w:w="4045" w:type="dxa"/>
            <w:vMerge/>
            <w:shd w:val="clear" w:color="auto" w:fill="auto"/>
          </w:tcPr>
          <w:p w14:paraId="42FBE4B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548227A8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General</w:t>
            </w:r>
          </w:p>
        </w:tc>
        <w:tc>
          <w:tcPr>
            <w:tcW w:w="990" w:type="dxa"/>
            <w:shd w:val="clear" w:color="auto" w:fill="auto"/>
          </w:tcPr>
          <w:p w14:paraId="20383671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65" w:type="dxa"/>
            <w:shd w:val="clear" w:color="auto" w:fill="auto"/>
          </w:tcPr>
          <w:p w14:paraId="278D61CC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26818" w:rsidRPr="00E014B4" w14:paraId="62789A36" w14:textId="77777777" w:rsidTr="00BA17A2">
        <w:tc>
          <w:tcPr>
            <w:tcW w:w="4045" w:type="dxa"/>
            <w:vMerge/>
            <w:shd w:val="clear" w:color="auto" w:fill="auto"/>
          </w:tcPr>
          <w:p w14:paraId="36388953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1F91057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urgery</w:t>
            </w:r>
          </w:p>
        </w:tc>
        <w:tc>
          <w:tcPr>
            <w:tcW w:w="990" w:type="dxa"/>
            <w:shd w:val="clear" w:color="auto" w:fill="auto"/>
          </w:tcPr>
          <w:p w14:paraId="3AF4B59E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5" w:type="dxa"/>
            <w:shd w:val="clear" w:color="auto" w:fill="auto"/>
          </w:tcPr>
          <w:p w14:paraId="58E84A56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F26818" w:rsidRPr="00E014B4" w14:paraId="2F29AA87" w14:textId="77777777" w:rsidTr="00BA17A2">
        <w:tc>
          <w:tcPr>
            <w:tcW w:w="4045" w:type="dxa"/>
            <w:vMerge/>
            <w:shd w:val="clear" w:color="auto" w:fill="auto"/>
          </w:tcPr>
          <w:p w14:paraId="47C0E2B5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DC61278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990" w:type="dxa"/>
            <w:shd w:val="clear" w:color="auto" w:fill="auto"/>
          </w:tcPr>
          <w:p w14:paraId="42BF61D5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</w:tcPr>
          <w:p w14:paraId="4318F2DC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6</w:t>
            </w:r>
          </w:p>
        </w:tc>
      </w:tr>
      <w:tr w:rsidR="00F26818" w:rsidRPr="00E014B4" w14:paraId="30D529D0" w14:textId="77777777" w:rsidTr="00BA17A2">
        <w:tc>
          <w:tcPr>
            <w:tcW w:w="4045" w:type="dxa"/>
            <w:vMerge w:val="restart"/>
            <w:shd w:val="clear" w:color="auto" w:fill="auto"/>
          </w:tcPr>
          <w:p w14:paraId="6C7FD741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74B9">
              <w:rPr>
                <w:rFonts w:asciiTheme="majorBidi" w:hAnsiTheme="majorBidi" w:cstheme="majorBidi"/>
                <w:sz w:val="24"/>
                <w:szCs w:val="24"/>
              </w:rPr>
              <w:t>Hospitalization duration</w:t>
            </w:r>
          </w:p>
        </w:tc>
        <w:tc>
          <w:tcPr>
            <w:tcW w:w="3150" w:type="dxa"/>
            <w:shd w:val="clear" w:color="auto" w:fill="auto"/>
          </w:tcPr>
          <w:p w14:paraId="7F71CD2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 xml:space="preserve">Median </w:t>
            </w:r>
          </w:p>
        </w:tc>
        <w:tc>
          <w:tcPr>
            <w:tcW w:w="990" w:type="dxa"/>
            <w:shd w:val="clear" w:color="auto" w:fill="auto"/>
          </w:tcPr>
          <w:p w14:paraId="4BD72FD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9 d</w:t>
            </w:r>
          </w:p>
        </w:tc>
        <w:tc>
          <w:tcPr>
            <w:tcW w:w="1165" w:type="dxa"/>
            <w:shd w:val="clear" w:color="auto" w:fill="auto"/>
          </w:tcPr>
          <w:p w14:paraId="19536EF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26818" w:rsidRPr="00E014B4" w14:paraId="40C5DC7B" w14:textId="77777777" w:rsidTr="00BA17A2">
        <w:tc>
          <w:tcPr>
            <w:tcW w:w="4045" w:type="dxa"/>
            <w:vMerge/>
            <w:shd w:val="clear" w:color="auto" w:fill="auto"/>
          </w:tcPr>
          <w:p w14:paraId="7CB1E4DA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FA58CA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≤30</w:t>
            </w:r>
          </w:p>
        </w:tc>
        <w:tc>
          <w:tcPr>
            <w:tcW w:w="990" w:type="dxa"/>
            <w:shd w:val="clear" w:color="auto" w:fill="auto"/>
          </w:tcPr>
          <w:p w14:paraId="1D1206D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579D189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26818" w:rsidRPr="00E014B4" w14:paraId="2708120D" w14:textId="77777777" w:rsidTr="00BA17A2">
        <w:tc>
          <w:tcPr>
            <w:tcW w:w="4045" w:type="dxa"/>
            <w:vMerge/>
            <w:shd w:val="clear" w:color="auto" w:fill="auto"/>
          </w:tcPr>
          <w:p w14:paraId="01A8434A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2F2A10E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0-90</w:t>
            </w:r>
          </w:p>
        </w:tc>
        <w:tc>
          <w:tcPr>
            <w:tcW w:w="990" w:type="dxa"/>
            <w:shd w:val="clear" w:color="auto" w:fill="auto"/>
          </w:tcPr>
          <w:p w14:paraId="7BD6348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65" w:type="dxa"/>
            <w:shd w:val="clear" w:color="auto" w:fill="auto"/>
          </w:tcPr>
          <w:p w14:paraId="63AAB5A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26818" w:rsidRPr="00E014B4" w14:paraId="18A6E9B9" w14:textId="77777777" w:rsidTr="00BA17A2">
        <w:tc>
          <w:tcPr>
            <w:tcW w:w="4045" w:type="dxa"/>
            <w:vMerge/>
            <w:shd w:val="clear" w:color="auto" w:fill="auto"/>
          </w:tcPr>
          <w:p w14:paraId="7BA947A6" w14:textId="77777777" w:rsidR="00F26818" w:rsidRPr="004A74B4" w:rsidRDefault="00F26818" w:rsidP="00BA17A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282E9DB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&gt;90</w:t>
            </w:r>
          </w:p>
        </w:tc>
        <w:tc>
          <w:tcPr>
            <w:tcW w:w="990" w:type="dxa"/>
            <w:shd w:val="clear" w:color="auto" w:fill="auto"/>
          </w:tcPr>
          <w:p w14:paraId="1F6583C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65" w:type="dxa"/>
            <w:shd w:val="clear" w:color="auto" w:fill="auto"/>
          </w:tcPr>
          <w:p w14:paraId="147CF3F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</w:tr>
      <w:tr w:rsidR="00F26818" w:rsidRPr="00E014B4" w14:paraId="6800F4F0" w14:textId="77777777" w:rsidTr="00BA17A2">
        <w:tc>
          <w:tcPr>
            <w:tcW w:w="9350" w:type="dxa"/>
            <w:gridSpan w:val="4"/>
            <w:shd w:val="clear" w:color="auto" w:fill="FF0000"/>
          </w:tcPr>
          <w:p w14:paraId="5661262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A74B4">
              <w:rPr>
                <w:rFonts w:ascii="Arial" w:hAnsi="Arial" w:cs="Arial"/>
                <w:color w:val="000000" w:themeColor="text1"/>
                <w:sz w:val="24"/>
                <w:szCs w:val="24"/>
              </w:rPr>
              <w:t>Risk factors</w:t>
            </w:r>
          </w:p>
        </w:tc>
      </w:tr>
      <w:tr w:rsidR="00F26818" w:rsidRPr="00E014B4" w14:paraId="5EB7DC80" w14:textId="77777777" w:rsidTr="00BA17A2">
        <w:tc>
          <w:tcPr>
            <w:tcW w:w="4045" w:type="dxa"/>
            <w:vMerge w:val="restart"/>
            <w:shd w:val="clear" w:color="auto" w:fill="auto"/>
          </w:tcPr>
          <w:p w14:paraId="07C18E6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VC</w:t>
            </w:r>
          </w:p>
        </w:tc>
        <w:tc>
          <w:tcPr>
            <w:tcW w:w="3150" w:type="dxa"/>
            <w:shd w:val="clear" w:color="auto" w:fill="auto"/>
          </w:tcPr>
          <w:p w14:paraId="2781D36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3A96D34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5" w:type="dxa"/>
            <w:shd w:val="clear" w:color="auto" w:fill="auto"/>
          </w:tcPr>
          <w:p w14:paraId="4735317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</w:tr>
      <w:tr w:rsidR="00F26818" w:rsidRPr="00E014B4" w14:paraId="2CB04621" w14:textId="77777777" w:rsidTr="00BA17A2">
        <w:tc>
          <w:tcPr>
            <w:tcW w:w="4045" w:type="dxa"/>
            <w:vMerge/>
            <w:shd w:val="clear" w:color="auto" w:fill="auto"/>
          </w:tcPr>
          <w:p w14:paraId="4E9309C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79EA9A4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382DECE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14:paraId="54E6935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</w:tr>
      <w:tr w:rsidR="00F26818" w:rsidRPr="00E014B4" w14:paraId="794CB76C" w14:textId="77777777" w:rsidTr="00BA17A2">
        <w:tc>
          <w:tcPr>
            <w:tcW w:w="4045" w:type="dxa"/>
            <w:vMerge w:val="restart"/>
            <w:shd w:val="clear" w:color="auto" w:fill="auto"/>
          </w:tcPr>
          <w:p w14:paraId="017F36A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urgery</w:t>
            </w:r>
          </w:p>
        </w:tc>
        <w:tc>
          <w:tcPr>
            <w:tcW w:w="3150" w:type="dxa"/>
            <w:shd w:val="clear" w:color="auto" w:fill="auto"/>
          </w:tcPr>
          <w:p w14:paraId="0861911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Abdominal surgery</w:t>
            </w:r>
          </w:p>
        </w:tc>
        <w:tc>
          <w:tcPr>
            <w:tcW w:w="990" w:type="dxa"/>
            <w:shd w:val="clear" w:color="auto" w:fill="auto"/>
          </w:tcPr>
          <w:p w14:paraId="220918E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65" w:type="dxa"/>
            <w:shd w:val="clear" w:color="auto" w:fill="auto"/>
          </w:tcPr>
          <w:p w14:paraId="520DDFB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26818" w:rsidRPr="00E014B4" w14:paraId="777A2918" w14:textId="77777777" w:rsidTr="00BA17A2">
        <w:tc>
          <w:tcPr>
            <w:tcW w:w="4045" w:type="dxa"/>
            <w:vMerge/>
            <w:shd w:val="clear" w:color="auto" w:fill="auto"/>
          </w:tcPr>
          <w:p w14:paraId="0F25B27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43BEEA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n-abdominal surgery</w:t>
            </w:r>
          </w:p>
        </w:tc>
        <w:tc>
          <w:tcPr>
            <w:tcW w:w="990" w:type="dxa"/>
            <w:shd w:val="clear" w:color="auto" w:fill="auto"/>
          </w:tcPr>
          <w:p w14:paraId="7A4010D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</w:tcPr>
          <w:p w14:paraId="06D3694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8</w:t>
            </w:r>
          </w:p>
        </w:tc>
      </w:tr>
      <w:tr w:rsidR="00F26818" w:rsidRPr="00E014B4" w14:paraId="7D895279" w14:textId="77777777" w:rsidTr="00BA17A2">
        <w:tc>
          <w:tcPr>
            <w:tcW w:w="4045" w:type="dxa"/>
            <w:vMerge/>
            <w:shd w:val="clear" w:color="auto" w:fill="auto"/>
          </w:tcPr>
          <w:p w14:paraId="2487844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7DEAED6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Without surgery</w:t>
            </w:r>
          </w:p>
        </w:tc>
        <w:tc>
          <w:tcPr>
            <w:tcW w:w="990" w:type="dxa"/>
            <w:shd w:val="clear" w:color="auto" w:fill="auto"/>
          </w:tcPr>
          <w:p w14:paraId="38A2CFE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590DB29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26818" w:rsidRPr="00E014B4" w14:paraId="3E9FA5D5" w14:textId="77777777" w:rsidTr="00BA17A2">
        <w:tc>
          <w:tcPr>
            <w:tcW w:w="4045" w:type="dxa"/>
            <w:vMerge w:val="restart"/>
            <w:shd w:val="clear" w:color="auto" w:fill="auto"/>
          </w:tcPr>
          <w:p w14:paraId="182DE35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Parental nutrition</w:t>
            </w:r>
          </w:p>
        </w:tc>
        <w:tc>
          <w:tcPr>
            <w:tcW w:w="3150" w:type="dxa"/>
            <w:shd w:val="clear" w:color="auto" w:fill="auto"/>
          </w:tcPr>
          <w:p w14:paraId="337681E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64624ED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165" w:type="dxa"/>
            <w:shd w:val="clear" w:color="auto" w:fill="auto"/>
          </w:tcPr>
          <w:p w14:paraId="2A77525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26818" w:rsidRPr="00E014B4" w14:paraId="3752A265" w14:textId="77777777" w:rsidTr="00BA17A2">
        <w:tc>
          <w:tcPr>
            <w:tcW w:w="4045" w:type="dxa"/>
            <w:vMerge/>
            <w:shd w:val="clear" w:color="auto" w:fill="auto"/>
          </w:tcPr>
          <w:p w14:paraId="0DA9B36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25318E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08F03F0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03ADA2F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26818" w:rsidRPr="00E014B4" w14:paraId="303E7DB7" w14:textId="77777777" w:rsidTr="00BA17A2">
        <w:tc>
          <w:tcPr>
            <w:tcW w:w="4045" w:type="dxa"/>
            <w:vMerge w:val="restart"/>
            <w:shd w:val="clear" w:color="auto" w:fill="auto"/>
          </w:tcPr>
          <w:p w14:paraId="782CD86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echanical ventilation</w:t>
            </w:r>
          </w:p>
        </w:tc>
        <w:tc>
          <w:tcPr>
            <w:tcW w:w="3150" w:type="dxa"/>
            <w:shd w:val="clear" w:color="auto" w:fill="auto"/>
          </w:tcPr>
          <w:p w14:paraId="6B76CDD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47C3BCF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3B36614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</w:tr>
      <w:tr w:rsidR="00F26818" w:rsidRPr="00E014B4" w14:paraId="27D73A0C" w14:textId="77777777" w:rsidTr="00BA17A2">
        <w:tc>
          <w:tcPr>
            <w:tcW w:w="4045" w:type="dxa"/>
            <w:vMerge/>
            <w:shd w:val="clear" w:color="auto" w:fill="auto"/>
          </w:tcPr>
          <w:p w14:paraId="6869B3A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A1E66F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3B60BBE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0915E3F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F26818" w:rsidRPr="00E014B4" w14:paraId="51A3F34A" w14:textId="77777777" w:rsidTr="00BA17A2">
        <w:tc>
          <w:tcPr>
            <w:tcW w:w="4045" w:type="dxa"/>
            <w:vMerge w:val="restart"/>
            <w:shd w:val="clear" w:color="auto" w:fill="auto"/>
          </w:tcPr>
          <w:p w14:paraId="06DAA47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Immunosuppressive drugs</w:t>
            </w:r>
          </w:p>
        </w:tc>
        <w:tc>
          <w:tcPr>
            <w:tcW w:w="3150" w:type="dxa"/>
            <w:shd w:val="clear" w:color="auto" w:fill="auto"/>
          </w:tcPr>
          <w:p w14:paraId="0CE5503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54430AA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65" w:type="dxa"/>
            <w:shd w:val="clear" w:color="auto" w:fill="auto"/>
          </w:tcPr>
          <w:p w14:paraId="2AFD474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3</w:t>
            </w:r>
          </w:p>
        </w:tc>
      </w:tr>
      <w:tr w:rsidR="00F26818" w:rsidRPr="00E014B4" w14:paraId="78ED5C6A" w14:textId="77777777" w:rsidTr="00BA17A2">
        <w:tc>
          <w:tcPr>
            <w:tcW w:w="4045" w:type="dxa"/>
            <w:vMerge/>
            <w:shd w:val="clear" w:color="auto" w:fill="auto"/>
          </w:tcPr>
          <w:p w14:paraId="19B933D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71060C9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101E5FD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165" w:type="dxa"/>
            <w:shd w:val="clear" w:color="auto" w:fill="auto"/>
          </w:tcPr>
          <w:p w14:paraId="784E8FB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</w:tr>
      <w:tr w:rsidR="00F26818" w:rsidRPr="00E014B4" w14:paraId="4D12E9A5" w14:textId="77777777" w:rsidTr="00BA17A2">
        <w:tc>
          <w:tcPr>
            <w:tcW w:w="4045" w:type="dxa"/>
            <w:vMerge w:val="restart"/>
            <w:shd w:val="clear" w:color="auto" w:fill="auto"/>
          </w:tcPr>
          <w:p w14:paraId="44FF3A0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eutropenia</w:t>
            </w:r>
          </w:p>
        </w:tc>
        <w:tc>
          <w:tcPr>
            <w:tcW w:w="3150" w:type="dxa"/>
            <w:shd w:val="clear" w:color="auto" w:fill="auto"/>
          </w:tcPr>
          <w:p w14:paraId="0E62119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63486DD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65" w:type="dxa"/>
            <w:shd w:val="clear" w:color="auto" w:fill="auto"/>
          </w:tcPr>
          <w:p w14:paraId="6CA9E71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26818" w:rsidRPr="00E014B4" w14:paraId="553A4620" w14:textId="77777777" w:rsidTr="00BA17A2">
        <w:tc>
          <w:tcPr>
            <w:tcW w:w="4045" w:type="dxa"/>
            <w:vMerge/>
            <w:shd w:val="clear" w:color="auto" w:fill="auto"/>
          </w:tcPr>
          <w:p w14:paraId="699A30B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5B4AB04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5B5A1DB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2B32C19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26818" w:rsidRPr="00E014B4" w14:paraId="3D2C0319" w14:textId="77777777" w:rsidTr="00BA17A2">
        <w:tc>
          <w:tcPr>
            <w:tcW w:w="9350" w:type="dxa"/>
            <w:gridSpan w:val="4"/>
            <w:shd w:val="clear" w:color="auto" w:fill="FF0000"/>
          </w:tcPr>
          <w:p w14:paraId="37A12C4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Underlying conditions</w:t>
            </w:r>
          </w:p>
        </w:tc>
      </w:tr>
      <w:tr w:rsidR="00F26818" w:rsidRPr="00E014B4" w14:paraId="0F0611FF" w14:textId="77777777" w:rsidTr="00BA17A2">
        <w:tc>
          <w:tcPr>
            <w:tcW w:w="4045" w:type="dxa"/>
            <w:vMerge w:val="restart"/>
            <w:shd w:val="clear" w:color="auto" w:fill="auto"/>
          </w:tcPr>
          <w:p w14:paraId="5C7F9A1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Leukemia</w:t>
            </w:r>
          </w:p>
        </w:tc>
        <w:tc>
          <w:tcPr>
            <w:tcW w:w="3150" w:type="dxa"/>
            <w:shd w:val="clear" w:color="auto" w:fill="auto"/>
          </w:tcPr>
          <w:p w14:paraId="2648480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3E008AF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65" w:type="dxa"/>
            <w:shd w:val="clear" w:color="auto" w:fill="auto"/>
          </w:tcPr>
          <w:p w14:paraId="35E0E03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</w:tr>
      <w:tr w:rsidR="00F26818" w:rsidRPr="00E014B4" w14:paraId="4EC2CEBC" w14:textId="77777777" w:rsidTr="00BA17A2">
        <w:tc>
          <w:tcPr>
            <w:tcW w:w="4045" w:type="dxa"/>
            <w:vMerge/>
            <w:shd w:val="clear" w:color="auto" w:fill="auto"/>
          </w:tcPr>
          <w:p w14:paraId="76ED14B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0040895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46E1DF4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165" w:type="dxa"/>
            <w:shd w:val="clear" w:color="auto" w:fill="auto"/>
          </w:tcPr>
          <w:p w14:paraId="6240106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</w:tr>
      <w:tr w:rsidR="00F26818" w:rsidRPr="00E014B4" w14:paraId="35F2CE82" w14:textId="77777777" w:rsidTr="00BA17A2">
        <w:trPr>
          <w:trHeight w:val="310"/>
        </w:trPr>
        <w:tc>
          <w:tcPr>
            <w:tcW w:w="4045" w:type="dxa"/>
            <w:vMerge w:val="restart"/>
            <w:shd w:val="clear" w:color="auto" w:fill="auto"/>
          </w:tcPr>
          <w:p w14:paraId="2281D16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matological malignancies other than leukemia</w:t>
            </w:r>
          </w:p>
        </w:tc>
        <w:tc>
          <w:tcPr>
            <w:tcW w:w="3150" w:type="dxa"/>
            <w:shd w:val="clear" w:color="auto" w:fill="auto"/>
          </w:tcPr>
          <w:p w14:paraId="694BEEE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211814F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14:paraId="33EA134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</w:tr>
      <w:tr w:rsidR="00F26818" w:rsidRPr="00E014B4" w14:paraId="753561C8" w14:textId="77777777" w:rsidTr="00BA17A2">
        <w:tc>
          <w:tcPr>
            <w:tcW w:w="4045" w:type="dxa"/>
            <w:vMerge/>
            <w:shd w:val="clear" w:color="auto" w:fill="auto"/>
          </w:tcPr>
          <w:p w14:paraId="3EE915C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0EF5A19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0044714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165" w:type="dxa"/>
            <w:shd w:val="clear" w:color="auto" w:fill="auto"/>
          </w:tcPr>
          <w:p w14:paraId="5CBA615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97.8</w:t>
            </w:r>
          </w:p>
        </w:tc>
      </w:tr>
      <w:tr w:rsidR="00F26818" w:rsidRPr="00E014B4" w14:paraId="7E68C436" w14:textId="77777777" w:rsidTr="00BA17A2">
        <w:tc>
          <w:tcPr>
            <w:tcW w:w="4045" w:type="dxa"/>
            <w:vMerge w:val="restart"/>
            <w:shd w:val="clear" w:color="auto" w:fill="auto"/>
          </w:tcPr>
          <w:p w14:paraId="1BF524B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3150" w:type="dxa"/>
            <w:shd w:val="clear" w:color="auto" w:fill="auto"/>
          </w:tcPr>
          <w:p w14:paraId="268DC85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284C496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65" w:type="dxa"/>
            <w:shd w:val="clear" w:color="auto" w:fill="auto"/>
          </w:tcPr>
          <w:p w14:paraId="11A83E3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1</w:t>
            </w:r>
          </w:p>
        </w:tc>
      </w:tr>
      <w:tr w:rsidR="00F26818" w:rsidRPr="00E014B4" w14:paraId="3EB07407" w14:textId="77777777" w:rsidTr="00BA17A2">
        <w:tc>
          <w:tcPr>
            <w:tcW w:w="4045" w:type="dxa"/>
            <w:vMerge/>
            <w:shd w:val="clear" w:color="auto" w:fill="auto"/>
          </w:tcPr>
          <w:p w14:paraId="143C36D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510AD3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4BD32D3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165" w:type="dxa"/>
            <w:shd w:val="clear" w:color="auto" w:fill="auto"/>
          </w:tcPr>
          <w:p w14:paraId="7F7B77D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9</w:t>
            </w:r>
          </w:p>
        </w:tc>
      </w:tr>
      <w:tr w:rsidR="00F26818" w:rsidRPr="00E014B4" w14:paraId="1E0F4AE6" w14:textId="77777777" w:rsidTr="00BA17A2">
        <w:tc>
          <w:tcPr>
            <w:tcW w:w="4045" w:type="dxa"/>
            <w:vMerge w:val="restart"/>
            <w:shd w:val="clear" w:color="auto" w:fill="auto"/>
          </w:tcPr>
          <w:p w14:paraId="126007F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Dialysis</w:t>
            </w:r>
          </w:p>
        </w:tc>
        <w:tc>
          <w:tcPr>
            <w:tcW w:w="3150" w:type="dxa"/>
            <w:shd w:val="clear" w:color="auto" w:fill="auto"/>
          </w:tcPr>
          <w:p w14:paraId="091F276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0B37D15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</w:tcPr>
          <w:p w14:paraId="7765F90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26818" w:rsidRPr="00E014B4" w14:paraId="460ADEAF" w14:textId="77777777" w:rsidTr="00BA17A2">
        <w:tc>
          <w:tcPr>
            <w:tcW w:w="4045" w:type="dxa"/>
            <w:vMerge/>
            <w:shd w:val="clear" w:color="auto" w:fill="auto"/>
          </w:tcPr>
          <w:p w14:paraId="4BB92CC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19F886B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6E5611C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</w:tcPr>
          <w:p w14:paraId="76F592B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9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26818" w:rsidRPr="00E014B4" w14:paraId="0F3CD266" w14:textId="77777777" w:rsidTr="00BA17A2">
        <w:tc>
          <w:tcPr>
            <w:tcW w:w="4045" w:type="dxa"/>
            <w:vMerge w:val="restart"/>
            <w:shd w:val="clear" w:color="auto" w:fill="auto"/>
          </w:tcPr>
          <w:p w14:paraId="2A0DB5D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epsis</w:t>
            </w:r>
          </w:p>
        </w:tc>
        <w:tc>
          <w:tcPr>
            <w:tcW w:w="3150" w:type="dxa"/>
            <w:shd w:val="clear" w:color="auto" w:fill="auto"/>
          </w:tcPr>
          <w:p w14:paraId="6B04EF6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3760885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65" w:type="dxa"/>
            <w:shd w:val="clear" w:color="auto" w:fill="auto"/>
          </w:tcPr>
          <w:p w14:paraId="0D5BA10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</w:tr>
      <w:tr w:rsidR="00F26818" w:rsidRPr="00E014B4" w14:paraId="3FD536C5" w14:textId="77777777" w:rsidTr="00BA17A2">
        <w:tc>
          <w:tcPr>
            <w:tcW w:w="4045" w:type="dxa"/>
            <w:vMerge/>
            <w:shd w:val="clear" w:color="auto" w:fill="auto"/>
          </w:tcPr>
          <w:p w14:paraId="2B60528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294A8C6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2BF8842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77F2FCB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.9</w:t>
            </w:r>
          </w:p>
        </w:tc>
      </w:tr>
      <w:tr w:rsidR="00F26818" w:rsidRPr="00E014B4" w14:paraId="0866FC4E" w14:textId="77777777" w:rsidTr="00BA17A2">
        <w:tc>
          <w:tcPr>
            <w:tcW w:w="4045" w:type="dxa"/>
            <w:vMerge w:val="restart"/>
            <w:shd w:val="clear" w:color="auto" w:fill="auto"/>
          </w:tcPr>
          <w:p w14:paraId="71A2F20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Cerebral events</w:t>
            </w:r>
          </w:p>
        </w:tc>
        <w:tc>
          <w:tcPr>
            <w:tcW w:w="3150" w:type="dxa"/>
            <w:shd w:val="clear" w:color="auto" w:fill="auto"/>
          </w:tcPr>
          <w:p w14:paraId="132B641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02AC6C4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2BC38F8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</w:tr>
      <w:tr w:rsidR="00F26818" w:rsidRPr="00E014B4" w14:paraId="25AEDC1B" w14:textId="77777777" w:rsidTr="00BA17A2">
        <w:tc>
          <w:tcPr>
            <w:tcW w:w="4045" w:type="dxa"/>
            <w:vMerge/>
            <w:shd w:val="clear" w:color="auto" w:fill="auto"/>
          </w:tcPr>
          <w:p w14:paraId="71E9EBE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60C56F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1270E50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100EDFD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.4</w:t>
            </w:r>
          </w:p>
        </w:tc>
      </w:tr>
      <w:tr w:rsidR="00F26818" w:rsidRPr="00E014B4" w14:paraId="7B25BE6F" w14:textId="77777777" w:rsidTr="00BA17A2">
        <w:tc>
          <w:tcPr>
            <w:tcW w:w="4045" w:type="dxa"/>
            <w:vMerge w:val="restart"/>
            <w:shd w:val="clear" w:color="auto" w:fill="auto"/>
          </w:tcPr>
          <w:p w14:paraId="403EC1D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Burning</w:t>
            </w:r>
          </w:p>
        </w:tc>
        <w:tc>
          <w:tcPr>
            <w:tcW w:w="3150" w:type="dxa"/>
            <w:shd w:val="clear" w:color="auto" w:fill="auto"/>
          </w:tcPr>
          <w:p w14:paraId="429F1A4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6CBF6F4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</w:tcPr>
          <w:p w14:paraId="071CE91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F26818" w:rsidRPr="00E014B4" w14:paraId="366A6738" w14:textId="77777777" w:rsidTr="00BA17A2">
        <w:tc>
          <w:tcPr>
            <w:tcW w:w="4045" w:type="dxa"/>
            <w:vMerge/>
            <w:shd w:val="clear" w:color="auto" w:fill="auto"/>
          </w:tcPr>
          <w:p w14:paraId="7207AE4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2BB66AC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102A638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</w:tcPr>
          <w:p w14:paraId="4538FDB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9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26818" w:rsidRPr="00E014B4" w14:paraId="2E24F420" w14:textId="77777777" w:rsidTr="00BA17A2">
        <w:tc>
          <w:tcPr>
            <w:tcW w:w="4045" w:type="dxa"/>
            <w:vMerge w:val="restart"/>
            <w:shd w:val="clear" w:color="auto" w:fill="auto"/>
          </w:tcPr>
          <w:p w14:paraId="2B068DF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Vascular and heart events</w:t>
            </w:r>
          </w:p>
        </w:tc>
        <w:tc>
          <w:tcPr>
            <w:tcW w:w="3150" w:type="dxa"/>
            <w:shd w:val="clear" w:color="auto" w:fill="auto"/>
          </w:tcPr>
          <w:p w14:paraId="3581D0B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502FEF7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65" w:type="dxa"/>
            <w:shd w:val="clear" w:color="auto" w:fill="auto"/>
          </w:tcPr>
          <w:p w14:paraId="5A0287E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F26818" w:rsidRPr="00E014B4" w14:paraId="6B6CE80C" w14:textId="77777777" w:rsidTr="00BA17A2">
        <w:tc>
          <w:tcPr>
            <w:tcW w:w="4045" w:type="dxa"/>
            <w:vMerge/>
            <w:shd w:val="clear" w:color="auto" w:fill="auto"/>
          </w:tcPr>
          <w:p w14:paraId="5AB63A7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1BEE45C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1EF75C2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5" w:type="dxa"/>
            <w:shd w:val="clear" w:color="auto" w:fill="auto"/>
          </w:tcPr>
          <w:p w14:paraId="1297FA6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26818" w:rsidRPr="00E014B4" w14:paraId="78027CD8" w14:textId="77777777" w:rsidTr="00BA17A2">
        <w:tc>
          <w:tcPr>
            <w:tcW w:w="4045" w:type="dxa"/>
            <w:vMerge w:val="restart"/>
            <w:shd w:val="clear" w:color="auto" w:fill="auto"/>
          </w:tcPr>
          <w:p w14:paraId="4C0F16E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Chronic lung diseases</w:t>
            </w:r>
          </w:p>
        </w:tc>
        <w:tc>
          <w:tcPr>
            <w:tcW w:w="3150" w:type="dxa"/>
            <w:shd w:val="clear" w:color="auto" w:fill="auto"/>
          </w:tcPr>
          <w:p w14:paraId="79EDC61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31D6944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1003ACA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</w:tr>
      <w:tr w:rsidR="00F26818" w:rsidRPr="00E014B4" w14:paraId="25AE3DD6" w14:textId="77777777" w:rsidTr="00BA17A2">
        <w:tc>
          <w:tcPr>
            <w:tcW w:w="4045" w:type="dxa"/>
            <w:vMerge/>
            <w:shd w:val="clear" w:color="auto" w:fill="auto"/>
          </w:tcPr>
          <w:p w14:paraId="127C5AF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7B9756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30D94CC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1B62504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3</w:t>
            </w:r>
          </w:p>
        </w:tc>
      </w:tr>
      <w:tr w:rsidR="00F26818" w:rsidRPr="00E014B4" w14:paraId="24A7B4A0" w14:textId="77777777" w:rsidTr="00BA17A2">
        <w:tc>
          <w:tcPr>
            <w:tcW w:w="4045" w:type="dxa"/>
            <w:vMerge w:val="restart"/>
            <w:shd w:val="clear" w:color="auto" w:fill="auto"/>
          </w:tcPr>
          <w:p w14:paraId="2886FB4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olid tumor</w:t>
            </w:r>
          </w:p>
        </w:tc>
        <w:tc>
          <w:tcPr>
            <w:tcW w:w="3150" w:type="dxa"/>
            <w:shd w:val="clear" w:color="auto" w:fill="auto"/>
          </w:tcPr>
          <w:p w14:paraId="5D61D58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0D48E7D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5" w:type="dxa"/>
            <w:shd w:val="clear" w:color="auto" w:fill="auto"/>
          </w:tcPr>
          <w:p w14:paraId="40F225F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</w:tr>
      <w:tr w:rsidR="00F26818" w:rsidRPr="00E014B4" w14:paraId="533EE0BD" w14:textId="77777777" w:rsidTr="00BA17A2">
        <w:tc>
          <w:tcPr>
            <w:tcW w:w="4045" w:type="dxa"/>
            <w:vMerge/>
            <w:shd w:val="clear" w:color="auto" w:fill="auto"/>
          </w:tcPr>
          <w:p w14:paraId="50C9189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DC0669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692C889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14:paraId="6C82067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1</w:t>
            </w:r>
          </w:p>
        </w:tc>
      </w:tr>
      <w:tr w:rsidR="00F26818" w:rsidRPr="00E014B4" w14:paraId="48B6B08C" w14:textId="77777777" w:rsidTr="00BA17A2">
        <w:tc>
          <w:tcPr>
            <w:tcW w:w="4045" w:type="dxa"/>
            <w:vMerge w:val="restart"/>
            <w:shd w:val="clear" w:color="auto" w:fill="auto"/>
          </w:tcPr>
          <w:p w14:paraId="2E40A6E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Trauma and fracture</w:t>
            </w:r>
          </w:p>
        </w:tc>
        <w:tc>
          <w:tcPr>
            <w:tcW w:w="3150" w:type="dxa"/>
            <w:shd w:val="clear" w:color="auto" w:fill="auto"/>
          </w:tcPr>
          <w:p w14:paraId="014EAEA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428EF6E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14:paraId="01A2417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</w:tr>
      <w:tr w:rsidR="00F26818" w:rsidRPr="00E014B4" w14:paraId="0C82023C" w14:textId="77777777" w:rsidTr="00BA17A2">
        <w:tc>
          <w:tcPr>
            <w:tcW w:w="4045" w:type="dxa"/>
            <w:vMerge/>
            <w:shd w:val="clear" w:color="auto" w:fill="auto"/>
          </w:tcPr>
          <w:p w14:paraId="239FD2C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5664BD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0078B41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165" w:type="dxa"/>
            <w:shd w:val="clear" w:color="auto" w:fill="auto"/>
          </w:tcPr>
          <w:p w14:paraId="31A11A7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97.8</w:t>
            </w:r>
          </w:p>
        </w:tc>
      </w:tr>
      <w:tr w:rsidR="00F26818" w:rsidRPr="00E014B4" w14:paraId="5A63607B" w14:textId="77777777" w:rsidTr="00BA17A2">
        <w:tc>
          <w:tcPr>
            <w:tcW w:w="4045" w:type="dxa"/>
            <w:vMerge w:val="restart"/>
            <w:shd w:val="clear" w:color="auto" w:fill="auto"/>
          </w:tcPr>
          <w:p w14:paraId="729C681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Abdominal events</w:t>
            </w:r>
          </w:p>
        </w:tc>
        <w:tc>
          <w:tcPr>
            <w:tcW w:w="3150" w:type="dxa"/>
            <w:shd w:val="clear" w:color="auto" w:fill="auto"/>
          </w:tcPr>
          <w:p w14:paraId="7552039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6660E08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65" w:type="dxa"/>
            <w:shd w:val="clear" w:color="auto" w:fill="auto"/>
          </w:tcPr>
          <w:p w14:paraId="2D92235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1</w:t>
            </w:r>
          </w:p>
        </w:tc>
      </w:tr>
      <w:tr w:rsidR="00F26818" w:rsidRPr="00E014B4" w14:paraId="57516A44" w14:textId="77777777" w:rsidTr="00BA17A2">
        <w:tc>
          <w:tcPr>
            <w:tcW w:w="4045" w:type="dxa"/>
            <w:vMerge/>
            <w:shd w:val="clear" w:color="auto" w:fill="auto"/>
          </w:tcPr>
          <w:p w14:paraId="3179234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0F4B376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539957B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3CC7C80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9</w:t>
            </w:r>
          </w:p>
        </w:tc>
      </w:tr>
      <w:tr w:rsidR="00F26818" w:rsidRPr="00E014B4" w14:paraId="707EC4E6" w14:textId="77777777" w:rsidTr="00BA17A2">
        <w:tc>
          <w:tcPr>
            <w:tcW w:w="4045" w:type="dxa"/>
            <w:vMerge w:val="restart"/>
            <w:shd w:val="clear" w:color="auto" w:fill="auto"/>
          </w:tcPr>
          <w:p w14:paraId="6966959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Viral infections</w:t>
            </w:r>
          </w:p>
        </w:tc>
        <w:tc>
          <w:tcPr>
            <w:tcW w:w="3150" w:type="dxa"/>
            <w:shd w:val="clear" w:color="auto" w:fill="auto"/>
          </w:tcPr>
          <w:p w14:paraId="1F86528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7F1891C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6C9D7AD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F26818" w:rsidRPr="00E014B4" w14:paraId="33138C8D" w14:textId="77777777" w:rsidTr="00BA17A2">
        <w:tc>
          <w:tcPr>
            <w:tcW w:w="4045" w:type="dxa"/>
            <w:vMerge/>
            <w:shd w:val="clear" w:color="auto" w:fill="auto"/>
          </w:tcPr>
          <w:p w14:paraId="4A54A55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2C56CE5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1936EF7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6B8D9ED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9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26818" w:rsidRPr="00E014B4" w14:paraId="3E1225ED" w14:textId="77777777" w:rsidTr="00BA17A2">
        <w:tc>
          <w:tcPr>
            <w:tcW w:w="4045" w:type="dxa"/>
            <w:vMerge w:val="restart"/>
            <w:shd w:val="clear" w:color="auto" w:fill="auto"/>
          </w:tcPr>
          <w:p w14:paraId="1003CD2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3150" w:type="dxa"/>
            <w:shd w:val="clear" w:color="auto" w:fill="auto"/>
          </w:tcPr>
          <w:p w14:paraId="7CE2E38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14:paraId="27409ED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5" w:type="dxa"/>
            <w:shd w:val="clear" w:color="auto" w:fill="auto"/>
          </w:tcPr>
          <w:p w14:paraId="751B943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</w:tc>
      </w:tr>
      <w:tr w:rsidR="00F26818" w:rsidRPr="00E014B4" w14:paraId="5F1F28E3" w14:textId="77777777" w:rsidTr="00BA17A2">
        <w:tc>
          <w:tcPr>
            <w:tcW w:w="4045" w:type="dxa"/>
            <w:vMerge/>
            <w:shd w:val="clear" w:color="auto" w:fill="auto"/>
          </w:tcPr>
          <w:p w14:paraId="5945B90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2D9449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14:paraId="442A6F3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auto"/>
          </w:tcPr>
          <w:p w14:paraId="2AFA4B1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.6</w:t>
            </w:r>
          </w:p>
        </w:tc>
      </w:tr>
      <w:tr w:rsidR="00F26818" w:rsidRPr="00E014B4" w14:paraId="7ACC1094" w14:textId="77777777" w:rsidTr="00BA17A2">
        <w:tc>
          <w:tcPr>
            <w:tcW w:w="9350" w:type="dxa"/>
            <w:gridSpan w:val="4"/>
            <w:shd w:val="clear" w:color="auto" w:fill="FF0000"/>
          </w:tcPr>
          <w:p w14:paraId="4970788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eatment and mortality</w:t>
            </w:r>
          </w:p>
        </w:tc>
      </w:tr>
      <w:tr w:rsidR="00F26818" w:rsidRPr="00E014B4" w14:paraId="13D5B646" w14:textId="77777777" w:rsidTr="00BA17A2">
        <w:tc>
          <w:tcPr>
            <w:tcW w:w="4045" w:type="dxa"/>
            <w:vMerge w:val="restart"/>
            <w:shd w:val="clear" w:color="auto" w:fill="auto"/>
          </w:tcPr>
          <w:p w14:paraId="01A4F98D" w14:textId="4B23E5F8" w:rsidR="00F26818" w:rsidRPr="00EA249D" w:rsidRDefault="00797D64" w:rsidP="00797D64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verall </w:t>
            </w:r>
            <w:r w:rsidR="00F26818" w:rsidRPr="00EA249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rate</w:t>
            </w:r>
          </w:p>
          <w:p w14:paraId="31064C66" w14:textId="77777777" w:rsidR="00F26818" w:rsidRPr="00EA249D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A249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Total N=90)</w:t>
            </w:r>
          </w:p>
        </w:tc>
        <w:tc>
          <w:tcPr>
            <w:tcW w:w="3150" w:type="dxa"/>
            <w:shd w:val="clear" w:color="auto" w:fill="auto"/>
          </w:tcPr>
          <w:p w14:paraId="59ADA50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Died</w:t>
            </w:r>
          </w:p>
        </w:tc>
        <w:tc>
          <w:tcPr>
            <w:tcW w:w="990" w:type="dxa"/>
            <w:shd w:val="clear" w:color="auto" w:fill="auto"/>
          </w:tcPr>
          <w:p w14:paraId="75A180F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165" w:type="dxa"/>
            <w:shd w:val="clear" w:color="auto" w:fill="auto"/>
          </w:tcPr>
          <w:p w14:paraId="4FDE079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.7</w:t>
            </w:r>
          </w:p>
        </w:tc>
      </w:tr>
      <w:tr w:rsidR="00F26818" w:rsidRPr="00E014B4" w14:paraId="303CE9F8" w14:textId="77777777" w:rsidTr="00BA17A2">
        <w:tc>
          <w:tcPr>
            <w:tcW w:w="4045" w:type="dxa"/>
            <w:vMerge/>
            <w:shd w:val="clear" w:color="auto" w:fill="auto"/>
          </w:tcPr>
          <w:p w14:paraId="08BE586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0952FB8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urvived</w:t>
            </w:r>
          </w:p>
        </w:tc>
        <w:tc>
          <w:tcPr>
            <w:tcW w:w="990" w:type="dxa"/>
            <w:shd w:val="clear" w:color="auto" w:fill="auto"/>
          </w:tcPr>
          <w:p w14:paraId="4F88512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165" w:type="dxa"/>
            <w:shd w:val="clear" w:color="auto" w:fill="auto"/>
          </w:tcPr>
          <w:p w14:paraId="3B9DCFE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.3</w:t>
            </w:r>
          </w:p>
        </w:tc>
      </w:tr>
      <w:tr w:rsidR="00F26818" w:rsidRPr="00E014B4" w14:paraId="3BD107C6" w14:textId="77777777" w:rsidTr="00BA17A2">
        <w:trPr>
          <w:trHeight w:val="352"/>
        </w:trPr>
        <w:tc>
          <w:tcPr>
            <w:tcW w:w="4045" w:type="dxa"/>
            <w:vMerge w:val="restart"/>
            <w:shd w:val="clear" w:color="auto" w:fill="C5E0B3" w:themeFill="accent6" w:themeFillTint="66"/>
          </w:tcPr>
          <w:p w14:paraId="2BE892E8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ortality rate for </w:t>
            </w:r>
            <w:r w:rsidRPr="00781BE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. parapsilosis</w:t>
            </w:r>
          </w:p>
          <w:p w14:paraId="14589085" w14:textId="15FAC4D3" w:rsidR="00F26818" w:rsidRPr="00424B2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N=87)</w:t>
            </w:r>
            <w:r w:rsidR="00797D6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considering the mixed infection</w:t>
            </w:r>
          </w:p>
        </w:tc>
        <w:tc>
          <w:tcPr>
            <w:tcW w:w="3150" w:type="dxa"/>
            <w:shd w:val="clear" w:color="auto" w:fill="C5E0B3" w:themeFill="accent6" w:themeFillTint="66"/>
          </w:tcPr>
          <w:p w14:paraId="24AD07A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Died</w:t>
            </w:r>
          </w:p>
        </w:tc>
        <w:tc>
          <w:tcPr>
            <w:tcW w:w="990" w:type="dxa"/>
            <w:shd w:val="clear" w:color="auto" w:fill="C5E0B3" w:themeFill="accent6" w:themeFillTint="66"/>
          </w:tcPr>
          <w:p w14:paraId="1D0C24A8" w14:textId="77777777" w:rsidR="00F26818" w:rsidRPr="00A53E3F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</w:t>
            </w:r>
          </w:p>
        </w:tc>
        <w:tc>
          <w:tcPr>
            <w:tcW w:w="1165" w:type="dxa"/>
            <w:shd w:val="clear" w:color="auto" w:fill="C5E0B3" w:themeFill="accent6" w:themeFillTint="66"/>
          </w:tcPr>
          <w:p w14:paraId="75E70C5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F26818" w:rsidRPr="00E014B4" w14:paraId="595B3A0F" w14:textId="77777777" w:rsidTr="00BA17A2">
        <w:tc>
          <w:tcPr>
            <w:tcW w:w="4045" w:type="dxa"/>
            <w:vMerge/>
            <w:shd w:val="clear" w:color="auto" w:fill="C5E0B3" w:themeFill="accent6" w:themeFillTint="66"/>
          </w:tcPr>
          <w:p w14:paraId="5D240A2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C5E0B3" w:themeFill="accent6" w:themeFillTint="66"/>
          </w:tcPr>
          <w:p w14:paraId="4AA7329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urvived</w:t>
            </w:r>
          </w:p>
        </w:tc>
        <w:tc>
          <w:tcPr>
            <w:tcW w:w="990" w:type="dxa"/>
            <w:shd w:val="clear" w:color="auto" w:fill="C5E0B3" w:themeFill="accent6" w:themeFillTint="66"/>
          </w:tcPr>
          <w:p w14:paraId="0B4DC22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C5E0B3" w:themeFill="accent6" w:themeFillTint="66"/>
          </w:tcPr>
          <w:p w14:paraId="411EE59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26818" w:rsidRPr="00E014B4" w14:paraId="68583307" w14:textId="77777777" w:rsidTr="00BA17A2">
        <w:tc>
          <w:tcPr>
            <w:tcW w:w="4045" w:type="dxa"/>
            <w:vMerge w:val="restart"/>
            <w:shd w:val="clear" w:color="auto" w:fill="C5E0B3" w:themeFill="accent6" w:themeFillTint="66"/>
          </w:tcPr>
          <w:p w14:paraId="1BCF279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ortality rate for </w:t>
            </w:r>
            <w:r w:rsidRPr="00781BE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. parapsilosis</w:t>
            </w: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er city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E4628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N=87)</w:t>
            </w:r>
          </w:p>
        </w:tc>
        <w:tc>
          <w:tcPr>
            <w:tcW w:w="3150" w:type="dxa"/>
            <w:shd w:val="clear" w:color="auto" w:fill="C5E0B3" w:themeFill="accent6" w:themeFillTint="66"/>
          </w:tcPr>
          <w:p w14:paraId="752FADE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990" w:type="dxa"/>
            <w:shd w:val="clear" w:color="auto" w:fill="C5E0B3" w:themeFill="accent6" w:themeFillTint="66"/>
          </w:tcPr>
          <w:p w14:paraId="412EE75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/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C5E0B3" w:themeFill="accent6" w:themeFillTint="66"/>
          </w:tcPr>
          <w:p w14:paraId="3F6D8A1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</w:tr>
      <w:tr w:rsidR="00F26818" w:rsidRPr="00E014B4" w14:paraId="34964484" w14:textId="77777777" w:rsidTr="00BA17A2">
        <w:tc>
          <w:tcPr>
            <w:tcW w:w="4045" w:type="dxa"/>
            <w:vMerge/>
            <w:shd w:val="clear" w:color="auto" w:fill="C5E0B3" w:themeFill="accent6" w:themeFillTint="66"/>
          </w:tcPr>
          <w:p w14:paraId="1AAA921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C5E0B3" w:themeFill="accent6" w:themeFillTint="66"/>
          </w:tcPr>
          <w:p w14:paraId="1CB39AE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hiraz</w:t>
            </w:r>
          </w:p>
        </w:tc>
        <w:tc>
          <w:tcPr>
            <w:tcW w:w="990" w:type="dxa"/>
            <w:shd w:val="clear" w:color="auto" w:fill="C5E0B3" w:themeFill="accent6" w:themeFillTint="66"/>
          </w:tcPr>
          <w:p w14:paraId="314A773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/13</w:t>
            </w:r>
          </w:p>
        </w:tc>
        <w:tc>
          <w:tcPr>
            <w:tcW w:w="1165" w:type="dxa"/>
            <w:shd w:val="clear" w:color="auto" w:fill="C5E0B3" w:themeFill="accent6" w:themeFillTint="66"/>
          </w:tcPr>
          <w:p w14:paraId="10CD71D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</w:tr>
      <w:tr w:rsidR="00F26818" w:rsidRPr="00E014B4" w14:paraId="15B34E7B" w14:textId="77777777" w:rsidTr="00BA17A2">
        <w:tc>
          <w:tcPr>
            <w:tcW w:w="4045" w:type="dxa"/>
            <w:vMerge/>
            <w:shd w:val="clear" w:color="auto" w:fill="C5E0B3" w:themeFill="accent6" w:themeFillTint="66"/>
          </w:tcPr>
          <w:p w14:paraId="03CF40E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C5E0B3" w:themeFill="accent6" w:themeFillTint="66"/>
          </w:tcPr>
          <w:p w14:paraId="40F9228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ashhad</w:t>
            </w:r>
          </w:p>
        </w:tc>
        <w:tc>
          <w:tcPr>
            <w:tcW w:w="990" w:type="dxa"/>
            <w:shd w:val="clear" w:color="auto" w:fill="C5E0B3" w:themeFill="accent6" w:themeFillTint="66"/>
          </w:tcPr>
          <w:p w14:paraId="30AD60C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/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5" w:type="dxa"/>
            <w:shd w:val="clear" w:color="auto" w:fill="C5E0B3" w:themeFill="accent6" w:themeFillTint="66"/>
          </w:tcPr>
          <w:p w14:paraId="066617F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26818" w:rsidRPr="00E014B4" w14:paraId="0FAF2B63" w14:textId="77777777" w:rsidTr="00BA17A2">
        <w:tc>
          <w:tcPr>
            <w:tcW w:w="4045" w:type="dxa"/>
            <w:vMerge w:val="restart"/>
            <w:shd w:val="clear" w:color="auto" w:fill="FFFF00"/>
          </w:tcPr>
          <w:p w14:paraId="1AD68B0B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ortality rate for </w:t>
            </w:r>
            <w:r w:rsidRPr="00781BE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. parapsilosis</w:t>
            </w:r>
          </w:p>
          <w:p w14:paraId="33A0EDFA" w14:textId="6072C96D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N=86)</w:t>
            </w:r>
            <w:r w:rsidR="00797D6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without mixed infection</w:t>
            </w:r>
          </w:p>
        </w:tc>
        <w:tc>
          <w:tcPr>
            <w:tcW w:w="3150" w:type="dxa"/>
            <w:shd w:val="clear" w:color="auto" w:fill="FFFF00"/>
          </w:tcPr>
          <w:p w14:paraId="3FD6668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Died</w:t>
            </w:r>
          </w:p>
        </w:tc>
        <w:tc>
          <w:tcPr>
            <w:tcW w:w="990" w:type="dxa"/>
            <w:shd w:val="clear" w:color="auto" w:fill="FFFF00"/>
          </w:tcPr>
          <w:p w14:paraId="1F278F80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65" w:type="dxa"/>
            <w:shd w:val="clear" w:color="auto" w:fill="FFFF00"/>
          </w:tcPr>
          <w:p w14:paraId="4BB8E828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3</w:t>
            </w:r>
          </w:p>
        </w:tc>
      </w:tr>
      <w:tr w:rsidR="00F26818" w:rsidRPr="00E014B4" w14:paraId="308D1C5A" w14:textId="77777777" w:rsidTr="00BA17A2">
        <w:tc>
          <w:tcPr>
            <w:tcW w:w="4045" w:type="dxa"/>
            <w:vMerge/>
            <w:shd w:val="clear" w:color="auto" w:fill="FFFF00"/>
          </w:tcPr>
          <w:p w14:paraId="4E203B2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FFFF00"/>
          </w:tcPr>
          <w:p w14:paraId="458AE86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urvived</w:t>
            </w:r>
          </w:p>
        </w:tc>
        <w:tc>
          <w:tcPr>
            <w:tcW w:w="990" w:type="dxa"/>
            <w:shd w:val="clear" w:color="auto" w:fill="FFFF00"/>
          </w:tcPr>
          <w:p w14:paraId="7D022342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165" w:type="dxa"/>
            <w:shd w:val="clear" w:color="auto" w:fill="FFFF00"/>
          </w:tcPr>
          <w:p w14:paraId="560FA07F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7</w:t>
            </w:r>
          </w:p>
        </w:tc>
      </w:tr>
      <w:tr w:rsidR="00F26818" w:rsidRPr="00E014B4" w14:paraId="3BE26085" w14:textId="77777777" w:rsidTr="00BA17A2">
        <w:tc>
          <w:tcPr>
            <w:tcW w:w="4045" w:type="dxa"/>
            <w:vMerge w:val="restart"/>
            <w:shd w:val="clear" w:color="auto" w:fill="FFFF00"/>
          </w:tcPr>
          <w:p w14:paraId="308577F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ortality rate for </w:t>
            </w:r>
            <w:r w:rsidRPr="00781BE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. parapsilosis</w:t>
            </w: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er city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E4628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N=8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  <w:r w:rsidRPr="00E4628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3150" w:type="dxa"/>
            <w:shd w:val="clear" w:color="auto" w:fill="FFFF00"/>
          </w:tcPr>
          <w:p w14:paraId="0B5845A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990" w:type="dxa"/>
            <w:shd w:val="clear" w:color="auto" w:fill="FFFF00"/>
          </w:tcPr>
          <w:p w14:paraId="5475DCDB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6/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FFFF00"/>
          </w:tcPr>
          <w:p w14:paraId="48A6A3B0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.5</w:t>
            </w:r>
          </w:p>
        </w:tc>
      </w:tr>
      <w:tr w:rsidR="00F26818" w:rsidRPr="00E014B4" w14:paraId="6863CA89" w14:textId="77777777" w:rsidTr="00BA17A2">
        <w:tc>
          <w:tcPr>
            <w:tcW w:w="4045" w:type="dxa"/>
            <w:vMerge/>
            <w:shd w:val="clear" w:color="auto" w:fill="FFFF00"/>
          </w:tcPr>
          <w:p w14:paraId="769D900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FFFF00"/>
          </w:tcPr>
          <w:p w14:paraId="15AB41D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hiraz</w:t>
            </w:r>
          </w:p>
        </w:tc>
        <w:tc>
          <w:tcPr>
            <w:tcW w:w="990" w:type="dxa"/>
            <w:shd w:val="clear" w:color="auto" w:fill="FFFF00"/>
          </w:tcPr>
          <w:p w14:paraId="6609EB7C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/13</w:t>
            </w:r>
          </w:p>
        </w:tc>
        <w:tc>
          <w:tcPr>
            <w:tcW w:w="1165" w:type="dxa"/>
            <w:shd w:val="clear" w:color="auto" w:fill="FFFF00"/>
          </w:tcPr>
          <w:p w14:paraId="259BE318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</w:tr>
      <w:tr w:rsidR="00F26818" w:rsidRPr="00E014B4" w14:paraId="5A31FF20" w14:textId="77777777" w:rsidTr="00BA17A2">
        <w:tc>
          <w:tcPr>
            <w:tcW w:w="4045" w:type="dxa"/>
            <w:vMerge/>
            <w:shd w:val="clear" w:color="auto" w:fill="FFFF00"/>
          </w:tcPr>
          <w:p w14:paraId="575DDA2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FFFF00"/>
          </w:tcPr>
          <w:p w14:paraId="4687426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ashhad</w:t>
            </w:r>
          </w:p>
        </w:tc>
        <w:tc>
          <w:tcPr>
            <w:tcW w:w="990" w:type="dxa"/>
            <w:shd w:val="clear" w:color="auto" w:fill="FFFF00"/>
          </w:tcPr>
          <w:p w14:paraId="4E0BCF73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/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FFFF00"/>
          </w:tcPr>
          <w:p w14:paraId="36223AAE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26818" w:rsidRPr="00E014B4" w14:paraId="72C540AB" w14:textId="77777777" w:rsidTr="00BA17A2">
        <w:tc>
          <w:tcPr>
            <w:tcW w:w="4045" w:type="dxa"/>
            <w:vMerge w:val="restart"/>
            <w:shd w:val="clear" w:color="auto" w:fill="auto"/>
          </w:tcPr>
          <w:p w14:paraId="4B154744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ortality rate for </w:t>
            </w:r>
            <w:r w:rsidRPr="00781BE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. orthopsilosis</w:t>
            </w:r>
          </w:p>
          <w:p w14:paraId="0A5BD0FA" w14:textId="77777777" w:rsidR="00F26818" w:rsidRPr="00A53E3F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N=3)</w:t>
            </w:r>
          </w:p>
        </w:tc>
        <w:tc>
          <w:tcPr>
            <w:tcW w:w="3150" w:type="dxa"/>
            <w:shd w:val="clear" w:color="auto" w:fill="auto"/>
          </w:tcPr>
          <w:p w14:paraId="7F6CAF0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Died</w:t>
            </w:r>
          </w:p>
        </w:tc>
        <w:tc>
          <w:tcPr>
            <w:tcW w:w="990" w:type="dxa"/>
            <w:shd w:val="clear" w:color="auto" w:fill="auto"/>
          </w:tcPr>
          <w:p w14:paraId="07849AA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14:paraId="052EE2F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7</w:t>
            </w:r>
          </w:p>
        </w:tc>
      </w:tr>
      <w:tr w:rsidR="00F26818" w:rsidRPr="00E014B4" w14:paraId="03E5B8C1" w14:textId="77777777" w:rsidTr="00BA17A2">
        <w:tc>
          <w:tcPr>
            <w:tcW w:w="4045" w:type="dxa"/>
            <w:vMerge/>
            <w:shd w:val="clear" w:color="auto" w:fill="auto"/>
          </w:tcPr>
          <w:p w14:paraId="144EC96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2D91097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urvived</w:t>
            </w:r>
          </w:p>
        </w:tc>
        <w:tc>
          <w:tcPr>
            <w:tcW w:w="990" w:type="dxa"/>
            <w:shd w:val="clear" w:color="auto" w:fill="auto"/>
          </w:tcPr>
          <w:p w14:paraId="3025425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2070011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3</w:t>
            </w:r>
          </w:p>
        </w:tc>
      </w:tr>
      <w:tr w:rsidR="00F26818" w:rsidRPr="00E014B4" w14:paraId="0646A187" w14:textId="77777777" w:rsidTr="00BA17A2">
        <w:trPr>
          <w:trHeight w:val="405"/>
        </w:trPr>
        <w:tc>
          <w:tcPr>
            <w:tcW w:w="4045" w:type="dxa"/>
            <w:vMerge w:val="restart"/>
            <w:shd w:val="clear" w:color="auto" w:fill="auto"/>
          </w:tcPr>
          <w:p w14:paraId="1EED73D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ortality rate for </w:t>
            </w:r>
            <w:r w:rsidRPr="00781BE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. orthopsilosis</w:t>
            </w: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er city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N=3)</w:t>
            </w:r>
          </w:p>
        </w:tc>
        <w:tc>
          <w:tcPr>
            <w:tcW w:w="3150" w:type="dxa"/>
            <w:shd w:val="clear" w:color="auto" w:fill="auto"/>
          </w:tcPr>
          <w:p w14:paraId="1681F3F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990" w:type="dxa"/>
            <w:shd w:val="clear" w:color="auto" w:fill="auto"/>
          </w:tcPr>
          <w:p w14:paraId="127A3EE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/1</w:t>
            </w:r>
          </w:p>
        </w:tc>
        <w:tc>
          <w:tcPr>
            <w:tcW w:w="1165" w:type="dxa"/>
            <w:shd w:val="clear" w:color="auto" w:fill="auto"/>
          </w:tcPr>
          <w:p w14:paraId="76CBDF6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F26818" w:rsidRPr="00E014B4" w14:paraId="40834928" w14:textId="77777777" w:rsidTr="00BA17A2">
        <w:trPr>
          <w:trHeight w:val="330"/>
        </w:trPr>
        <w:tc>
          <w:tcPr>
            <w:tcW w:w="4045" w:type="dxa"/>
            <w:vMerge/>
            <w:shd w:val="clear" w:color="auto" w:fill="auto"/>
          </w:tcPr>
          <w:p w14:paraId="5EAF7E8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0D96BE2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hiraz</w:t>
            </w:r>
          </w:p>
        </w:tc>
        <w:tc>
          <w:tcPr>
            <w:tcW w:w="990" w:type="dxa"/>
            <w:shd w:val="clear" w:color="auto" w:fill="auto"/>
          </w:tcPr>
          <w:p w14:paraId="6B09398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0/1</w:t>
            </w:r>
          </w:p>
        </w:tc>
        <w:tc>
          <w:tcPr>
            <w:tcW w:w="1165" w:type="dxa"/>
            <w:shd w:val="clear" w:color="auto" w:fill="auto"/>
          </w:tcPr>
          <w:p w14:paraId="5BF0D0B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26818" w:rsidRPr="00E014B4" w14:paraId="15F53330" w14:textId="77777777" w:rsidTr="00BA17A2">
        <w:tc>
          <w:tcPr>
            <w:tcW w:w="4045" w:type="dxa"/>
            <w:vMerge/>
            <w:shd w:val="clear" w:color="auto" w:fill="auto"/>
          </w:tcPr>
          <w:p w14:paraId="079A4D1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58D133F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ashhad</w:t>
            </w:r>
          </w:p>
        </w:tc>
        <w:tc>
          <w:tcPr>
            <w:tcW w:w="990" w:type="dxa"/>
            <w:shd w:val="clear" w:color="auto" w:fill="auto"/>
          </w:tcPr>
          <w:p w14:paraId="50283D3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32C04A7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F26818" w:rsidRPr="00E014B4" w14:paraId="20765179" w14:textId="77777777" w:rsidTr="00BA17A2">
        <w:tc>
          <w:tcPr>
            <w:tcW w:w="4045" w:type="dxa"/>
            <w:vMerge w:val="restart"/>
            <w:shd w:val="clear" w:color="auto" w:fill="auto"/>
          </w:tcPr>
          <w:p w14:paraId="7AB97341" w14:textId="77777777" w:rsidR="00F26818" w:rsidRPr="00B62810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281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for mixed infection</w:t>
            </w:r>
          </w:p>
          <w:p w14:paraId="37877502" w14:textId="77777777" w:rsidR="00F26818" w:rsidRPr="00B62810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281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N=1)</w:t>
            </w:r>
          </w:p>
        </w:tc>
        <w:tc>
          <w:tcPr>
            <w:tcW w:w="3150" w:type="dxa"/>
            <w:shd w:val="clear" w:color="auto" w:fill="auto"/>
          </w:tcPr>
          <w:p w14:paraId="62A092E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ed</w:t>
            </w:r>
          </w:p>
        </w:tc>
        <w:tc>
          <w:tcPr>
            <w:tcW w:w="990" w:type="dxa"/>
            <w:shd w:val="clear" w:color="auto" w:fill="auto"/>
          </w:tcPr>
          <w:p w14:paraId="452FDB0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</w:t>
            </w:r>
          </w:p>
        </w:tc>
        <w:tc>
          <w:tcPr>
            <w:tcW w:w="1165" w:type="dxa"/>
            <w:shd w:val="clear" w:color="auto" w:fill="auto"/>
          </w:tcPr>
          <w:p w14:paraId="57F300E6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F26818" w:rsidRPr="00E014B4" w14:paraId="6B449232" w14:textId="77777777" w:rsidTr="00BA17A2">
        <w:tc>
          <w:tcPr>
            <w:tcW w:w="4045" w:type="dxa"/>
            <w:vMerge/>
            <w:shd w:val="clear" w:color="auto" w:fill="auto"/>
          </w:tcPr>
          <w:p w14:paraId="7620413B" w14:textId="77777777" w:rsidR="00F26818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E73701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rvived</w:t>
            </w:r>
          </w:p>
        </w:tc>
        <w:tc>
          <w:tcPr>
            <w:tcW w:w="990" w:type="dxa"/>
            <w:shd w:val="clear" w:color="auto" w:fill="auto"/>
          </w:tcPr>
          <w:p w14:paraId="3D9F0AE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</w:t>
            </w:r>
          </w:p>
        </w:tc>
        <w:tc>
          <w:tcPr>
            <w:tcW w:w="1165" w:type="dxa"/>
            <w:shd w:val="clear" w:color="auto" w:fill="auto"/>
          </w:tcPr>
          <w:p w14:paraId="1972FC45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26818" w:rsidRPr="00E014B4" w14:paraId="40B83F1D" w14:textId="77777777" w:rsidTr="00BA17A2">
        <w:tc>
          <w:tcPr>
            <w:tcW w:w="4045" w:type="dxa"/>
            <w:vMerge w:val="restart"/>
            <w:shd w:val="clear" w:color="auto" w:fill="auto"/>
          </w:tcPr>
          <w:p w14:paraId="40A96BA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ortality per city</w:t>
            </w:r>
          </w:p>
        </w:tc>
        <w:tc>
          <w:tcPr>
            <w:tcW w:w="3150" w:type="dxa"/>
            <w:shd w:val="clear" w:color="auto" w:fill="auto"/>
          </w:tcPr>
          <w:p w14:paraId="3E94615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Tehran</w:t>
            </w:r>
          </w:p>
        </w:tc>
        <w:tc>
          <w:tcPr>
            <w:tcW w:w="990" w:type="dxa"/>
            <w:shd w:val="clear" w:color="auto" w:fill="auto"/>
          </w:tcPr>
          <w:p w14:paraId="5D67988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7/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65" w:type="dxa"/>
            <w:shd w:val="clear" w:color="auto" w:fill="auto"/>
          </w:tcPr>
          <w:p w14:paraId="6A5457C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.2</w:t>
            </w:r>
          </w:p>
        </w:tc>
      </w:tr>
      <w:tr w:rsidR="00F26818" w:rsidRPr="00E014B4" w14:paraId="311DA446" w14:textId="77777777" w:rsidTr="00BA17A2">
        <w:tc>
          <w:tcPr>
            <w:tcW w:w="4045" w:type="dxa"/>
            <w:vMerge/>
            <w:shd w:val="clear" w:color="auto" w:fill="auto"/>
          </w:tcPr>
          <w:p w14:paraId="775A22D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57F83E4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Shiraz</w:t>
            </w:r>
          </w:p>
        </w:tc>
        <w:tc>
          <w:tcPr>
            <w:tcW w:w="990" w:type="dxa"/>
            <w:shd w:val="clear" w:color="auto" w:fill="auto"/>
          </w:tcPr>
          <w:p w14:paraId="6979A9B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/14</w:t>
            </w:r>
          </w:p>
        </w:tc>
        <w:tc>
          <w:tcPr>
            <w:tcW w:w="1165" w:type="dxa"/>
            <w:shd w:val="clear" w:color="auto" w:fill="auto"/>
          </w:tcPr>
          <w:p w14:paraId="7B70CAB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4.3</w:t>
            </w:r>
          </w:p>
        </w:tc>
      </w:tr>
      <w:tr w:rsidR="00F26818" w:rsidRPr="00E014B4" w14:paraId="1837BB58" w14:textId="77777777" w:rsidTr="00BA17A2">
        <w:tc>
          <w:tcPr>
            <w:tcW w:w="4045" w:type="dxa"/>
            <w:vMerge/>
            <w:shd w:val="clear" w:color="auto" w:fill="auto"/>
          </w:tcPr>
          <w:p w14:paraId="5933EA8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7B8C90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ashhad</w:t>
            </w:r>
          </w:p>
        </w:tc>
        <w:tc>
          <w:tcPr>
            <w:tcW w:w="990" w:type="dxa"/>
            <w:shd w:val="clear" w:color="auto" w:fill="auto"/>
          </w:tcPr>
          <w:p w14:paraId="4705142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3/59</w:t>
            </w:r>
          </w:p>
        </w:tc>
        <w:tc>
          <w:tcPr>
            <w:tcW w:w="1165" w:type="dxa"/>
            <w:shd w:val="clear" w:color="auto" w:fill="auto"/>
          </w:tcPr>
          <w:p w14:paraId="28E299E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55.9</w:t>
            </w:r>
          </w:p>
        </w:tc>
      </w:tr>
      <w:tr w:rsidR="00F26818" w:rsidRPr="00E014B4" w14:paraId="164FF06F" w14:textId="77777777" w:rsidTr="00BA17A2">
        <w:tc>
          <w:tcPr>
            <w:tcW w:w="4045" w:type="dxa"/>
            <w:vMerge w:val="restart"/>
            <w:shd w:val="clear" w:color="auto" w:fill="auto"/>
          </w:tcPr>
          <w:p w14:paraId="2D1AD2D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ortality per duration</w:t>
            </w:r>
          </w:p>
        </w:tc>
        <w:tc>
          <w:tcPr>
            <w:tcW w:w="3150" w:type="dxa"/>
            <w:shd w:val="clear" w:color="auto" w:fill="auto"/>
          </w:tcPr>
          <w:p w14:paraId="7916907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≤30</w:t>
            </w:r>
          </w:p>
        </w:tc>
        <w:tc>
          <w:tcPr>
            <w:tcW w:w="990" w:type="dxa"/>
            <w:shd w:val="clear" w:color="auto" w:fill="auto"/>
          </w:tcPr>
          <w:p w14:paraId="71B003D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18/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65" w:type="dxa"/>
            <w:shd w:val="clear" w:color="auto" w:fill="auto"/>
          </w:tcPr>
          <w:p w14:paraId="088FF8F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F26818" w:rsidRPr="00E014B4" w14:paraId="556B87EE" w14:textId="77777777" w:rsidTr="00BA17A2">
        <w:tc>
          <w:tcPr>
            <w:tcW w:w="4045" w:type="dxa"/>
            <w:vMerge/>
            <w:shd w:val="clear" w:color="auto" w:fill="auto"/>
          </w:tcPr>
          <w:p w14:paraId="13C782B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7EF007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0-90</w:t>
            </w:r>
          </w:p>
        </w:tc>
        <w:tc>
          <w:tcPr>
            <w:tcW w:w="990" w:type="dxa"/>
            <w:shd w:val="clear" w:color="auto" w:fill="auto"/>
          </w:tcPr>
          <w:p w14:paraId="56F0FE5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1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65" w:type="dxa"/>
            <w:shd w:val="clear" w:color="auto" w:fill="auto"/>
          </w:tcPr>
          <w:p w14:paraId="7659284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.8</w:t>
            </w:r>
          </w:p>
        </w:tc>
      </w:tr>
      <w:tr w:rsidR="00F26818" w:rsidRPr="00E014B4" w14:paraId="5B995105" w14:textId="77777777" w:rsidTr="00BA17A2">
        <w:tc>
          <w:tcPr>
            <w:tcW w:w="4045" w:type="dxa"/>
            <w:vMerge/>
            <w:shd w:val="clear" w:color="auto" w:fill="auto"/>
          </w:tcPr>
          <w:p w14:paraId="194AA8C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039A2A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&gt;90</w:t>
            </w:r>
          </w:p>
        </w:tc>
        <w:tc>
          <w:tcPr>
            <w:tcW w:w="990" w:type="dxa"/>
            <w:shd w:val="clear" w:color="auto" w:fill="auto"/>
          </w:tcPr>
          <w:p w14:paraId="1E228C2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3/11</w:t>
            </w:r>
          </w:p>
        </w:tc>
        <w:tc>
          <w:tcPr>
            <w:tcW w:w="1165" w:type="dxa"/>
            <w:shd w:val="clear" w:color="auto" w:fill="auto"/>
          </w:tcPr>
          <w:p w14:paraId="2E67B50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</w:tr>
      <w:tr w:rsidR="00F26818" w:rsidRPr="00E014B4" w14:paraId="33285E82" w14:textId="77777777" w:rsidTr="00BA17A2">
        <w:trPr>
          <w:trHeight w:val="291"/>
        </w:trPr>
        <w:tc>
          <w:tcPr>
            <w:tcW w:w="4045" w:type="dxa"/>
            <w:vMerge w:val="restart"/>
            <w:shd w:val="clear" w:color="auto" w:fill="auto"/>
          </w:tcPr>
          <w:p w14:paraId="23C6077B" w14:textId="77777777" w:rsidR="00F26818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reatment </w:t>
            </w:r>
          </w:p>
          <w:p w14:paraId="7F19CB4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monotherapy versus combination therapy)</w:t>
            </w:r>
          </w:p>
        </w:tc>
        <w:tc>
          <w:tcPr>
            <w:tcW w:w="3150" w:type="dxa"/>
            <w:shd w:val="clear" w:color="auto" w:fill="auto"/>
          </w:tcPr>
          <w:p w14:paraId="1B985B94" w14:textId="77777777" w:rsidR="00F26818" w:rsidRPr="00FB4FEC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notherapy</w:t>
            </w:r>
          </w:p>
        </w:tc>
        <w:tc>
          <w:tcPr>
            <w:tcW w:w="990" w:type="dxa"/>
            <w:shd w:val="clear" w:color="auto" w:fill="auto"/>
          </w:tcPr>
          <w:p w14:paraId="3EFE0F1D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65" w:type="dxa"/>
            <w:shd w:val="clear" w:color="auto" w:fill="auto"/>
          </w:tcPr>
          <w:p w14:paraId="339696EA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4</w:t>
            </w:r>
          </w:p>
        </w:tc>
      </w:tr>
      <w:tr w:rsidR="00F26818" w:rsidRPr="00E014B4" w14:paraId="3C2250D0" w14:textId="77777777" w:rsidTr="00BA17A2">
        <w:trPr>
          <w:trHeight w:val="268"/>
        </w:trPr>
        <w:tc>
          <w:tcPr>
            <w:tcW w:w="4045" w:type="dxa"/>
            <w:vMerge/>
            <w:shd w:val="clear" w:color="auto" w:fill="auto"/>
          </w:tcPr>
          <w:p w14:paraId="2EBE705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auto"/>
          </w:tcPr>
          <w:p w14:paraId="5AE8FF57" w14:textId="6C1E7F51" w:rsidR="00F26818" w:rsidRPr="00FB4FEC" w:rsidRDefault="00797D64" w:rsidP="00797D64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eated with &gt;1 antifungal</w:t>
            </w:r>
            <w:r w:rsidR="00F2681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379893DC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65" w:type="dxa"/>
            <w:shd w:val="clear" w:color="auto" w:fill="auto"/>
          </w:tcPr>
          <w:p w14:paraId="736D1DEF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</w:tr>
      <w:tr w:rsidR="00F26818" w:rsidRPr="00E014B4" w14:paraId="71E64BFD" w14:textId="77777777" w:rsidTr="00BA17A2">
        <w:trPr>
          <w:trHeight w:val="273"/>
        </w:trPr>
        <w:tc>
          <w:tcPr>
            <w:tcW w:w="4045" w:type="dxa"/>
            <w:vMerge/>
            <w:shd w:val="clear" w:color="auto" w:fill="auto"/>
          </w:tcPr>
          <w:p w14:paraId="0B83002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auto"/>
          </w:tcPr>
          <w:p w14:paraId="3BA886D2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 or topical treatment</w:t>
            </w:r>
          </w:p>
        </w:tc>
        <w:tc>
          <w:tcPr>
            <w:tcW w:w="990" w:type="dxa"/>
            <w:shd w:val="clear" w:color="auto" w:fill="auto"/>
          </w:tcPr>
          <w:p w14:paraId="4B48ECCC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165" w:type="dxa"/>
            <w:shd w:val="clear" w:color="auto" w:fill="auto"/>
          </w:tcPr>
          <w:p w14:paraId="47B12507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</w:tc>
      </w:tr>
      <w:tr w:rsidR="00F26818" w:rsidRPr="00E014B4" w14:paraId="0899A6EE" w14:textId="77777777" w:rsidTr="00BA17A2">
        <w:trPr>
          <w:trHeight w:val="848"/>
        </w:trPr>
        <w:tc>
          <w:tcPr>
            <w:tcW w:w="4045" w:type="dxa"/>
            <w:vMerge w:val="restart"/>
            <w:shd w:val="clear" w:color="auto" w:fill="auto"/>
          </w:tcPr>
          <w:p w14:paraId="2AFE2FEF" w14:textId="77777777" w:rsidR="00F26818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reatment </w:t>
            </w:r>
          </w:p>
          <w:p w14:paraId="7481A39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ystemic treatment versus no or topical treatment)</w:t>
            </w:r>
          </w:p>
          <w:p w14:paraId="2C6DA17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14:paraId="04D7078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auto"/>
          </w:tcPr>
          <w:p w14:paraId="48497919" w14:textId="77777777" w:rsidR="00F26818" w:rsidRPr="00B62810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B4FE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ystemic antifungal therapy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 w:rsidRPr="00FB4FE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cluding monotherapy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FB4FE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d combination therapy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5B79BDC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  <w:p w14:paraId="2FE3105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14:paraId="34F726D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.8</w:t>
            </w:r>
          </w:p>
        </w:tc>
      </w:tr>
      <w:tr w:rsidR="00F26818" w:rsidRPr="00E014B4" w14:paraId="44C51C3E" w14:textId="77777777" w:rsidTr="00BA17A2">
        <w:tc>
          <w:tcPr>
            <w:tcW w:w="4045" w:type="dxa"/>
            <w:vMerge/>
            <w:shd w:val="clear" w:color="auto" w:fill="auto"/>
          </w:tcPr>
          <w:p w14:paraId="09A59B0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31384517" w14:textId="77777777" w:rsidR="00F26818" w:rsidRPr="00FB4FEC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B4FE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 or topical antifungal treatment</w:t>
            </w:r>
          </w:p>
        </w:tc>
        <w:tc>
          <w:tcPr>
            <w:tcW w:w="990" w:type="dxa"/>
            <w:shd w:val="clear" w:color="auto" w:fill="auto"/>
          </w:tcPr>
          <w:p w14:paraId="56BF410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165" w:type="dxa"/>
            <w:shd w:val="clear" w:color="auto" w:fill="auto"/>
          </w:tcPr>
          <w:p w14:paraId="022E497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</w:tc>
      </w:tr>
      <w:tr w:rsidR="00F26818" w:rsidRPr="00E014B4" w14:paraId="59586F9D" w14:textId="77777777" w:rsidTr="00BA17A2">
        <w:tc>
          <w:tcPr>
            <w:tcW w:w="4045" w:type="dxa"/>
            <w:vMerge w:val="restart"/>
            <w:shd w:val="clear" w:color="auto" w:fill="auto"/>
          </w:tcPr>
          <w:p w14:paraId="58D95156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B4FE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eatment (when used as monotherapy)</w:t>
            </w:r>
          </w:p>
          <w:p w14:paraId="241246C8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=31</w:t>
            </w:r>
          </w:p>
          <w:p w14:paraId="6C3227C4" w14:textId="77777777" w:rsidR="00F26818" w:rsidRPr="00FB4FEC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auto"/>
          </w:tcPr>
          <w:p w14:paraId="5B2C847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LZ</w:t>
            </w:r>
          </w:p>
        </w:tc>
        <w:tc>
          <w:tcPr>
            <w:tcW w:w="990" w:type="dxa"/>
            <w:shd w:val="clear" w:color="auto" w:fill="auto"/>
          </w:tcPr>
          <w:p w14:paraId="55E373A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65" w:type="dxa"/>
            <w:shd w:val="clear" w:color="auto" w:fill="auto"/>
          </w:tcPr>
          <w:p w14:paraId="11D9532C" w14:textId="77777777" w:rsidR="00F26818" w:rsidRPr="00D66412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.4</w:t>
            </w:r>
          </w:p>
        </w:tc>
      </w:tr>
      <w:tr w:rsidR="00F26818" w:rsidRPr="00E014B4" w14:paraId="0B52A5CE" w14:textId="77777777" w:rsidTr="00BA17A2">
        <w:tc>
          <w:tcPr>
            <w:tcW w:w="4045" w:type="dxa"/>
            <w:vMerge/>
            <w:shd w:val="clear" w:color="auto" w:fill="auto"/>
          </w:tcPr>
          <w:p w14:paraId="30BEAF7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1E5DD1A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 xml:space="preserve">AMB </w:t>
            </w:r>
          </w:p>
        </w:tc>
        <w:tc>
          <w:tcPr>
            <w:tcW w:w="990" w:type="dxa"/>
            <w:shd w:val="clear" w:color="auto" w:fill="auto"/>
          </w:tcPr>
          <w:p w14:paraId="1041C03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65" w:type="dxa"/>
            <w:shd w:val="clear" w:color="auto" w:fill="auto"/>
          </w:tcPr>
          <w:p w14:paraId="4577430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F26818" w:rsidRPr="00E014B4" w14:paraId="5190BCA7" w14:textId="77777777" w:rsidTr="00BA17A2">
        <w:tc>
          <w:tcPr>
            <w:tcW w:w="4045" w:type="dxa"/>
            <w:vMerge/>
            <w:shd w:val="clear" w:color="auto" w:fill="auto"/>
          </w:tcPr>
          <w:p w14:paraId="7CAF8FE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7630500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S </w:t>
            </w:r>
          </w:p>
        </w:tc>
        <w:tc>
          <w:tcPr>
            <w:tcW w:w="990" w:type="dxa"/>
            <w:shd w:val="clear" w:color="auto" w:fill="auto"/>
          </w:tcPr>
          <w:p w14:paraId="367A347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65" w:type="dxa"/>
            <w:shd w:val="clear" w:color="auto" w:fill="auto"/>
          </w:tcPr>
          <w:p w14:paraId="093BAE0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3</w:t>
            </w:r>
          </w:p>
        </w:tc>
      </w:tr>
      <w:tr w:rsidR="00F26818" w:rsidRPr="00E014B4" w14:paraId="4FAB3C9B" w14:textId="77777777" w:rsidTr="00BA17A2">
        <w:tc>
          <w:tcPr>
            <w:tcW w:w="4045" w:type="dxa"/>
            <w:vMerge/>
            <w:shd w:val="clear" w:color="auto" w:fill="auto"/>
          </w:tcPr>
          <w:p w14:paraId="38A238A5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263F3F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RZ </w:t>
            </w:r>
          </w:p>
        </w:tc>
        <w:tc>
          <w:tcPr>
            <w:tcW w:w="990" w:type="dxa"/>
            <w:shd w:val="clear" w:color="auto" w:fill="auto"/>
          </w:tcPr>
          <w:p w14:paraId="0F927B3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018E6AF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</w:tr>
      <w:tr w:rsidR="00F26818" w:rsidRPr="00E014B4" w14:paraId="2735FCAF" w14:textId="77777777" w:rsidTr="00BA17A2">
        <w:trPr>
          <w:trHeight w:val="266"/>
        </w:trPr>
        <w:tc>
          <w:tcPr>
            <w:tcW w:w="4045" w:type="dxa"/>
            <w:vMerge w:val="restart"/>
            <w:shd w:val="clear" w:color="auto" w:fill="auto"/>
          </w:tcPr>
          <w:p w14:paraId="7740F833" w14:textId="77777777" w:rsidR="00F26818" w:rsidRPr="00B62810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281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per treatment</w:t>
            </w:r>
          </w:p>
          <w:p w14:paraId="127EA56E" w14:textId="17DC5067" w:rsidR="00F26818" w:rsidRPr="00B62810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281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monotherapy versu</w:t>
            </w:r>
            <w:r w:rsidR="006814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 those treated with &gt;1 antifungal</w:t>
            </w:r>
            <w:r w:rsidRPr="00B6281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3150" w:type="dxa"/>
            <w:shd w:val="clear" w:color="auto" w:fill="auto"/>
          </w:tcPr>
          <w:p w14:paraId="1F9D2BD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Monotherapy</w:t>
            </w:r>
          </w:p>
        </w:tc>
        <w:tc>
          <w:tcPr>
            <w:tcW w:w="990" w:type="dxa"/>
            <w:shd w:val="clear" w:color="auto" w:fill="auto"/>
          </w:tcPr>
          <w:p w14:paraId="6BA726B3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/31</w:t>
            </w:r>
          </w:p>
        </w:tc>
        <w:tc>
          <w:tcPr>
            <w:tcW w:w="1165" w:type="dxa"/>
            <w:shd w:val="clear" w:color="auto" w:fill="auto"/>
          </w:tcPr>
          <w:p w14:paraId="0684943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</w:tr>
      <w:tr w:rsidR="00F26818" w:rsidRPr="00E014B4" w14:paraId="79BF1EC7" w14:textId="77777777" w:rsidTr="00BA17A2">
        <w:tc>
          <w:tcPr>
            <w:tcW w:w="4045" w:type="dxa"/>
            <w:vMerge/>
            <w:shd w:val="clear" w:color="auto" w:fill="auto"/>
          </w:tcPr>
          <w:p w14:paraId="5D2B9A1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CC3605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Combination therapy</w:t>
            </w:r>
          </w:p>
        </w:tc>
        <w:tc>
          <w:tcPr>
            <w:tcW w:w="990" w:type="dxa"/>
            <w:shd w:val="clear" w:color="auto" w:fill="auto"/>
          </w:tcPr>
          <w:p w14:paraId="1E549AD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/12</w:t>
            </w:r>
          </w:p>
        </w:tc>
        <w:tc>
          <w:tcPr>
            <w:tcW w:w="1165" w:type="dxa"/>
            <w:shd w:val="clear" w:color="auto" w:fill="auto"/>
          </w:tcPr>
          <w:p w14:paraId="2EC5EA6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7</w:t>
            </w:r>
          </w:p>
        </w:tc>
      </w:tr>
      <w:tr w:rsidR="00F26818" w:rsidRPr="00E014B4" w14:paraId="1DA03632" w14:textId="77777777" w:rsidTr="00BA17A2">
        <w:tc>
          <w:tcPr>
            <w:tcW w:w="4045" w:type="dxa"/>
            <w:vMerge/>
            <w:shd w:val="clear" w:color="auto" w:fill="auto"/>
          </w:tcPr>
          <w:p w14:paraId="340CA79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4850F1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r topical 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990" w:type="dxa"/>
            <w:shd w:val="clear" w:color="auto" w:fill="auto"/>
          </w:tcPr>
          <w:p w14:paraId="5FA1902B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/47</w:t>
            </w:r>
          </w:p>
        </w:tc>
        <w:tc>
          <w:tcPr>
            <w:tcW w:w="1165" w:type="dxa"/>
            <w:shd w:val="clear" w:color="auto" w:fill="auto"/>
          </w:tcPr>
          <w:p w14:paraId="5424AA25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.2</w:t>
            </w:r>
          </w:p>
        </w:tc>
      </w:tr>
      <w:tr w:rsidR="00F26818" w:rsidRPr="00E014B4" w14:paraId="39620A03" w14:textId="77777777" w:rsidTr="00BA17A2">
        <w:tc>
          <w:tcPr>
            <w:tcW w:w="4045" w:type="dxa"/>
            <w:vMerge w:val="restart"/>
            <w:shd w:val="clear" w:color="auto" w:fill="auto"/>
          </w:tcPr>
          <w:p w14:paraId="264BCD18" w14:textId="77777777" w:rsidR="00F26818" w:rsidRPr="00B62810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281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per treatment</w:t>
            </w:r>
          </w:p>
          <w:p w14:paraId="4507DCA6" w14:textId="77777777" w:rsidR="00F26818" w:rsidRPr="004A74B4" w:rsidRDefault="00F26818" w:rsidP="00BA17A2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ystemic treatment versus no or topical treatment)</w:t>
            </w:r>
          </w:p>
          <w:p w14:paraId="59A8985B" w14:textId="77777777" w:rsidR="00F26818" w:rsidRPr="00B62810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shd w:val="clear" w:color="auto" w:fill="auto"/>
          </w:tcPr>
          <w:p w14:paraId="33E9C2E9" w14:textId="77777777" w:rsidR="00F26818" w:rsidRPr="00FB4FEC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B4FE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stemic antifungal therapy (including monotherapy and combination therapy)</w:t>
            </w:r>
          </w:p>
        </w:tc>
        <w:tc>
          <w:tcPr>
            <w:tcW w:w="990" w:type="dxa"/>
            <w:shd w:val="clear" w:color="auto" w:fill="auto"/>
          </w:tcPr>
          <w:p w14:paraId="29E7350B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/43</w:t>
            </w:r>
          </w:p>
        </w:tc>
        <w:tc>
          <w:tcPr>
            <w:tcW w:w="1165" w:type="dxa"/>
            <w:shd w:val="clear" w:color="auto" w:fill="auto"/>
          </w:tcPr>
          <w:p w14:paraId="25EABD0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1</w:t>
            </w:r>
          </w:p>
        </w:tc>
      </w:tr>
      <w:tr w:rsidR="00F26818" w:rsidRPr="00E014B4" w14:paraId="5031417B" w14:textId="77777777" w:rsidTr="00BA17A2">
        <w:tc>
          <w:tcPr>
            <w:tcW w:w="4045" w:type="dxa"/>
            <w:vMerge/>
            <w:shd w:val="clear" w:color="auto" w:fill="auto"/>
          </w:tcPr>
          <w:p w14:paraId="0126DA7A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A983570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r topical </w:t>
            </w:r>
            <w:r w:rsidRPr="004A74B4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990" w:type="dxa"/>
            <w:shd w:val="clear" w:color="auto" w:fill="auto"/>
          </w:tcPr>
          <w:p w14:paraId="4C46EF97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/47</w:t>
            </w:r>
          </w:p>
        </w:tc>
        <w:tc>
          <w:tcPr>
            <w:tcW w:w="1165" w:type="dxa"/>
            <w:shd w:val="clear" w:color="auto" w:fill="auto"/>
          </w:tcPr>
          <w:p w14:paraId="58625A5B" w14:textId="77777777" w:rsidR="00F26818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.2</w:t>
            </w:r>
          </w:p>
        </w:tc>
      </w:tr>
      <w:tr w:rsidR="00F26818" w:rsidRPr="00E014B4" w14:paraId="22BA18CF" w14:textId="77777777" w:rsidTr="00BA17A2">
        <w:tc>
          <w:tcPr>
            <w:tcW w:w="4045" w:type="dxa"/>
            <w:vMerge w:val="restart"/>
            <w:shd w:val="clear" w:color="auto" w:fill="auto"/>
          </w:tcPr>
          <w:p w14:paraId="0CA9DF28" w14:textId="77777777" w:rsidR="00F26818" w:rsidRPr="00FB4FEC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B4FE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rtality per treatment (when drugs used as monotherapy)</w:t>
            </w:r>
          </w:p>
        </w:tc>
        <w:tc>
          <w:tcPr>
            <w:tcW w:w="3150" w:type="dxa"/>
            <w:shd w:val="clear" w:color="auto" w:fill="auto"/>
          </w:tcPr>
          <w:p w14:paraId="6BE2C258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FLZ</w:t>
            </w:r>
          </w:p>
        </w:tc>
        <w:tc>
          <w:tcPr>
            <w:tcW w:w="990" w:type="dxa"/>
            <w:shd w:val="clear" w:color="auto" w:fill="auto"/>
          </w:tcPr>
          <w:p w14:paraId="7546886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/15</w:t>
            </w:r>
          </w:p>
        </w:tc>
        <w:tc>
          <w:tcPr>
            <w:tcW w:w="1165" w:type="dxa"/>
            <w:shd w:val="clear" w:color="auto" w:fill="auto"/>
          </w:tcPr>
          <w:p w14:paraId="2DEAC5FC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7</w:t>
            </w:r>
          </w:p>
        </w:tc>
      </w:tr>
      <w:tr w:rsidR="00F26818" w:rsidRPr="00E014B4" w14:paraId="75085599" w14:textId="77777777" w:rsidTr="00BA17A2">
        <w:tc>
          <w:tcPr>
            <w:tcW w:w="4045" w:type="dxa"/>
            <w:vMerge/>
            <w:shd w:val="clear" w:color="auto" w:fill="auto"/>
          </w:tcPr>
          <w:p w14:paraId="585682E2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09E7EF1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AMB</w:t>
            </w:r>
          </w:p>
        </w:tc>
        <w:tc>
          <w:tcPr>
            <w:tcW w:w="990" w:type="dxa"/>
            <w:shd w:val="clear" w:color="auto" w:fill="auto"/>
          </w:tcPr>
          <w:p w14:paraId="21CC4124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/9</w:t>
            </w:r>
          </w:p>
        </w:tc>
        <w:tc>
          <w:tcPr>
            <w:tcW w:w="1165" w:type="dxa"/>
            <w:shd w:val="clear" w:color="auto" w:fill="auto"/>
          </w:tcPr>
          <w:p w14:paraId="33EBB841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7</w:t>
            </w:r>
          </w:p>
        </w:tc>
      </w:tr>
      <w:tr w:rsidR="00F26818" w:rsidRPr="00E014B4" w14:paraId="0E5878E1" w14:textId="77777777" w:rsidTr="00BA17A2">
        <w:tc>
          <w:tcPr>
            <w:tcW w:w="4045" w:type="dxa"/>
            <w:vMerge/>
            <w:shd w:val="clear" w:color="auto" w:fill="auto"/>
          </w:tcPr>
          <w:p w14:paraId="5BC8D36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4263FEC0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CAS</w:t>
            </w:r>
          </w:p>
        </w:tc>
        <w:tc>
          <w:tcPr>
            <w:tcW w:w="990" w:type="dxa"/>
            <w:shd w:val="clear" w:color="auto" w:fill="auto"/>
          </w:tcPr>
          <w:p w14:paraId="1130D2C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6</w:t>
            </w:r>
          </w:p>
        </w:tc>
        <w:tc>
          <w:tcPr>
            <w:tcW w:w="1165" w:type="dxa"/>
            <w:shd w:val="clear" w:color="auto" w:fill="auto"/>
          </w:tcPr>
          <w:p w14:paraId="191323FE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</w:tr>
      <w:tr w:rsidR="00F26818" w:rsidRPr="00E014B4" w14:paraId="3BF0EFF7" w14:textId="77777777" w:rsidTr="00BA17A2">
        <w:tc>
          <w:tcPr>
            <w:tcW w:w="4045" w:type="dxa"/>
            <w:vMerge/>
            <w:shd w:val="clear" w:color="auto" w:fill="auto"/>
          </w:tcPr>
          <w:p w14:paraId="73220CA7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7C4C565B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A74B4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Z</w:t>
            </w:r>
          </w:p>
        </w:tc>
        <w:tc>
          <w:tcPr>
            <w:tcW w:w="990" w:type="dxa"/>
            <w:shd w:val="clear" w:color="auto" w:fill="auto"/>
          </w:tcPr>
          <w:p w14:paraId="1799CC49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</w:t>
            </w:r>
          </w:p>
        </w:tc>
        <w:tc>
          <w:tcPr>
            <w:tcW w:w="1165" w:type="dxa"/>
            <w:shd w:val="clear" w:color="auto" w:fill="auto"/>
          </w:tcPr>
          <w:p w14:paraId="023EBD4D" w14:textId="77777777" w:rsidR="00F26818" w:rsidRPr="004A74B4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F26818" w:rsidRPr="006035CC" w14:paraId="23D80349" w14:textId="77777777" w:rsidTr="00BA17A2">
        <w:tc>
          <w:tcPr>
            <w:tcW w:w="9350" w:type="dxa"/>
            <w:gridSpan w:val="4"/>
            <w:shd w:val="clear" w:color="auto" w:fill="auto"/>
          </w:tcPr>
          <w:p w14:paraId="2532AB07" w14:textId="77777777" w:rsidR="00F26818" w:rsidRPr="007B6CD3" w:rsidRDefault="00F26818" w:rsidP="00BA17A2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B6C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breviations: FLZ: fluconazole, AMB: amphotericin B, CAS: caspofungin, VOR: voriconazole, CLT: clotrimazole, NSY: nystatin</w:t>
            </w:r>
          </w:p>
        </w:tc>
      </w:tr>
    </w:tbl>
    <w:p w14:paraId="6381208B" w14:textId="77777777" w:rsidR="009B4511" w:rsidRDefault="009B4511" w:rsidP="004B7653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F145DE8" w14:textId="77777777" w:rsidR="009B4511" w:rsidRDefault="009B4511" w:rsidP="004B7653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D787B2A" w14:textId="6AF47519" w:rsidR="004B7653" w:rsidRPr="00950825" w:rsidRDefault="004B7653" w:rsidP="004B7653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9B4511">
        <w:rPr>
          <w:rFonts w:ascii="Times New Roman" w:hAnsi="Times New Roman" w:cs="Times New Roman"/>
          <w:sz w:val="20"/>
          <w:szCs w:val="20"/>
          <w:lang w:val="en-US"/>
        </w:rPr>
        <w:t>Table 4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50825">
        <w:rPr>
          <w:rFonts w:ascii="Times New Roman" w:hAnsi="Times New Roman" w:cs="Times New Roman"/>
          <w:sz w:val="20"/>
          <w:szCs w:val="20"/>
          <w:lang w:val="en-US"/>
        </w:rPr>
        <w:t xml:space="preserve">Frequency of encountered non-synonymous mutations in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ERG1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long with the wild-type and the fluconazole MIC values for corresponding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C. parapsilos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solates.</w:t>
      </w:r>
    </w:p>
    <w:tbl>
      <w:tblPr>
        <w:tblStyle w:val="TableGrid"/>
        <w:tblW w:w="10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3"/>
        <w:gridCol w:w="733"/>
        <w:gridCol w:w="733"/>
        <w:gridCol w:w="776"/>
        <w:gridCol w:w="656"/>
        <w:gridCol w:w="611"/>
        <w:gridCol w:w="544"/>
        <w:gridCol w:w="544"/>
        <w:gridCol w:w="544"/>
        <w:gridCol w:w="544"/>
        <w:gridCol w:w="589"/>
        <w:gridCol w:w="589"/>
        <w:gridCol w:w="590"/>
        <w:gridCol w:w="933"/>
      </w:tblGrid>
      <w:tr w:rsidR="004B7653" w:rsidRPr="006035CC" w14:paraId="44BF4B2F" w14:textId="77777777" w:rsidTr="004B7653">
        <w:trPr>
          <w:gridBefore w:val="3"/>
          <w:gridAfter w:val="1"/>
          <w:wBefore w:w="3429" w:type="dxa"/>
          <w:wAfter w:w="933" w:type="dxa"/>
          <w:trHeight w:val="321"/>
          <w:jc w:val="center"/>
        </w:trPr>
        <w:tc>
          <w:tcPr>
            <w:tcW w:w="598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219D9A4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uconazole MIC valu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(µg/ml)</w:t>
            </w:r>
          </w:p>
        </w:tc>
      </w:tr>
      <w:tr w:rsidR="004B7653" w:rsidRPr="00D176B9" w14:paraId="5085476B" w14:textId="77777777" w:rsidTr="004B76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1963" w:type="dxa"/>
            <w:tcBorders>
              <w:bottom w:val="single" w:sz="4" w:space="0" w:color="auto"/>
            </w:tcBorders>
          </w:tcPr>
          <w:p w14:paraId="79B42569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ERG11 </w:t>
            </w: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F0C1719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%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5DDEC790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%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469AC2F8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0.12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A366DE6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5522E72C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370B5BED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49D25DE0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26683EDB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0840214B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1F49E389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70AAB577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600086FF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0F47CCB7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#</w:t>
            </w:r>
          </w:p>
        </w:tc>
      </w:tr>
      <w:tr w:rsidR="004B7653" w:rsidRPr="00434AC9" w14:paraId="3F5A586D" w14:textId="77777777" w:rsidTr="004B76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60"/>
          <w:jc w:val="center"/>
        </w:trPr>
        <w:tc>
          <w:tcPr>
            <w:tcW w:w="1963" w:type="dxa"/>
          </w:tcPr>
          <w:p w14:paraId="2411C3E4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733" w:type="dxa"/>
          </w:tcPr>
          <w:p w14:paraId="5894CA82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733" w:type="dxa"/>
          </w:tcPr>
          <w:p w14:paraId="5F29BE68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  <w:tc>
          <w:tcPr>
            <w:tcW w:w="776" w:type="dxa"/>
          </w:tcPr>
          <w:p w14:paraId="5F7A8C2C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56" w:type="dxa"/>
          </w:tcPr>
          <w:p w14:paraId="7B605F81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11" w:type="dxa"/>
          </w:tcPr>
          <w:p w14:paraId="3B3CCACE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44" w:type="dxa"/>
          </w:tcPr>
          <w:p w14:paraId="263D0CE4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4" w:type="dxa"/>
          </w:tcPr>
          <w:p w14:paraId="0F244852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4" w:type="dxa"/>
          </w:tcPr>
          <w:p w14:paraId="7DF71BD2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dxa"/>
          </w:tcPr>
          <w:p w14:paraId="0BF343AC" w14:textId="77777777" w:rsidR="004B7653" w:rsidRPr="00D176B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</w:tcPr>
          <w:p w14:paraId="0E77E50B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9" w:type="dxa"/>
          </w:tcPr>
          <w:p w14:paraId="289A9C62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</w:tcPr>
          <w:p w14:paraId="4E6E16B8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706A76BE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4B7653" w:rsidRPr="00434AC9" w14:paraId="2313D762" w14:textId="77777777" w:rsidTr="004B76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60"/>
          <w:jc w:val="center"/>
        </w:trPr>
        <w:tc>
          <w:tcPr>
            <w:tcW w:w="1963" w:type="dxa"/>
          </w:tcPr>
          <w:p w14:paraId="07FF1BC0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AC9">
              <w:rPr>
                <w:rFonts w:ascii="Times New Roman" w:hAnsi="Times New Roman" w:cs="Times New Roman"/>
                <w:sz w:val="20"/>
                <w:szCs w:val="20"/>
              </w:rPr>
              <w:t>G266T (G89V)</w:t>
            </w:r>
          </w:p>
        </w:tc>
        <w:tc>
          <w:tcPr>
            <w:tcW w:w="733" w:type="dxa"/>
          </w:tcPr>
          <w:p w14:paraId="60D85988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33" w:type="dxa"/>
          </w:tcPr>
          <w:p w14:paraId="66EFACDE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776" w:type="dxa"/>
          </w:tcPr>
          <w:p w14:paraId="13C7A129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6C7E5392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4558F24A" w14:textId="77777777" w:rsidR="004B7653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</w:tcPr>
          <w:p w14:paraId="0053CA3E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29825955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08A9DD30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77972AFD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7D5920B8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5F4939F0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</w:tcPr>
          <w:p w14:paraId="17409936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4426B1C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7653" w:rsidRPr="00434AC9" w14:paraId="4C92E9DE" w14:textId="77777777" w:rsidTr="004B76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33"/>
          <w:jc w:val="center"/>
        </w:trPr>
        <w:tc>
          <w:tcPr>
            <w:tcW w:w="1963" w:type="dxa"/>
          </w:tcPr>
          <w:p w14:paraId="4B3A85A5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27C (L109F)</w:t>
            </w:r>
          </w:p>
        </w:tc>
        <w:tc>
          <w:tcPr>
            <w:tcW w:w="733" w:type="dxa"/>
          </w:tcPr>
          <w:p w14:paraId="1F25E9E1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33" w:type="dxa"/>
          </w:tcPr>
          <w:p w14:paraId="0C8A158A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776" w:type="dxa"/>
          </w:tcPr>
          <w:p w14:paraId="2868F679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5DC4414B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1" w:type="dxa"/>
          </w:tcPr>
          <w:p w14:paraId="4D09C312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</w:tcPr>
          <w:p w14:paraId="0A8D67CD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6DD3EA47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75CF9895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381D7075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5C701ABC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53BE7D28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</w:tcPr>
          <w:p w14:paraId="4DD43FB9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29D6E07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7653" w:rsidRPr="00434AC9" w14:paraId="427B2397" w14:textId="77777777" w:rsidTr="004B76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25"/>
          <w:jc w:val="center"/>
        </w:trPr>
        <w:tc>
          <w:tcPr>
            <w:tcW w:w="1963" w:type="dxa"/>
          </w:tcPr>
          <w:p w14:paraId="3B22D5FF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740R (D247G)</w:t>
            </w:r>
          </w:p>
        </w:tc>
        <w:tc>
          <w:tcPr>
            <w:tcW w:w="733" w:type="dxa"/>
          </w:tcPr>
          <w:p w14:paraId="42786424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33" w:type="dxa"/>
          </w:tcPr>
          <w:p w14:paraId="1FA67E04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776" w:type="dxa"/>
          </w:tcPr>
          <w:p w14:paraId="513D1720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2FACFEE4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1" w:type="dxa"/>
          </w:tcPr>
          <w:p w14:paraId="1ABB499F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</w:tcPr>
          <w:p w14:paraId="1E04159B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1DBDA1AB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0EEFE61B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245B4A24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5D38009F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487CC0C8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</w:tcPr>
          <w:p w14:paraId="74FC9D82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A3370CD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7653" w:rsidRPr="00434AC9" w14:paraId="6D5411EE" w14:textId="77777777" w:rsidTr="004B76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1963" w:type="dxa"/>
          </w:tcPr>
          <w:p w14:paraId="09113DC3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193T (R398I)</w:t>
            </w:r>
          </w:p>
        </w:tc>
        <w:tc>
          <w:tcPr>
            <w:tcW w:w="733" w:type="dxa"/>
          </w:tcPr>
          <w:p w14:paraId="757B1683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33" w:type="dxa"/>
          </w:tcPr>
          <w:p w14:paraId="0E1B9408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776" w:type="dxa"/>
          </w:tcPr>
          <w:p w14:paraId="530AB4DF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</w:tcPr>
          <w:p w14:paraId="5CC9B12B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1" w:type="dxa"/>
          </w:tcPr>
          <w:p w14:paraId="409E9683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1F00FBE7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03CC9E5E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5BE440A2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5E906170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63F6F6AD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</w:tcPr>
          <w:p w14:paraId="146247C2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</w:tcPr>
          <w:p w14:paraId="19678916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402DFE5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7653" w:rsidRPr="00434AC9" w14:paraId="5B53DAF6" w14:textId="77777777" w:rsidTr="004B76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1963" w:type="dxa"/>
            <w:tcBorders>
              <w:bottom w:val="single" w:sz="4" w:space="0" w:color="auto"/>
            </w:tcBorders>
          </w:tcPr>
          <w:p w14:paraId="4D40CB13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A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217A (P406Q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49BB7C3B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899C597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E3E09BE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2D08C0B3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43D56479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6C7C60CD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7A9A996C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17FCB54E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54C4288F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0454CAC6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43F3B2B8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771C1DCC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0CB01CF7" w14:textId="77777777" w:rsidR="004B7653" w:rsidRPr="00434AC9" w:rsidRDefault="004B7653" w:rsidP="00BA1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59E02FF" w14:textId="77777777" w:rsidR="004B7653" w:rsidRDefault="004B7653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C800BB1" w14:textId="77777777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49FD0AE" w14:textId="77777777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44BD5DB" w14:textId="06034D78" w:rsidR="004B7653" w:rsidRDefault="009B4511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5</w:t>
      </w:r>
      <w:r w:rsidR="004B765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20E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0EEC" w:rsidRPr="00F424EE">
        <w:rPr>
          <w:rFonts w:ascii="Times New Roman" w:hAnsi="Times New Roman" w:cs="Times New Roman"/>
          <w:lang w:val="en-US"/>
        </w:rPr>
        <w:t xml:space="preserve">Frequency of </w:t>
      </w:r>
      <w:r w:rsidR="00620EEC">
        <w:rPr>
          <w:rFonts w:ascii="Times New Roman" w:hAnsi="Times New Roman" w:cs="Times New Roman"/>
          <w:i/>
          <w:lang w:val="en-US"/>
        </w:rPr>
        <w:t xml:space="preserve">C. parapsilosis </w:t>
      </w:r>
      <w:r w:rsidR="00620EEC">
        <w:rPr>
          <w:rFonts w:ascii="Times New Roman" w:hAnsi="Times New Roman" w:cs="Times New Roman"/>
          <w:lang w:val="en-US"/>
        </w:rPr>
        <w:t>isolates along</w:t>
      </w:r>
      <w:r w:rsidR="00620EEC" w:rsidRPr="00F424EE">
        <w:rPr>
          <w:rFonts w:ascii="Times New Roman" w:hAnsi="Times New Roman" w:cs="Times New Roman"/>
          <w:lang w:val="en-US"/>
        </w:rPr>
        <w:t xml:space="preserve"> with mutations in </w:t>
      </w:r>
      <w:r w:rsidR="00620EEC" w:rsidRPr="00F424EE">
        <w:rPr>
          <w:rFonts w:ascii="Times New Roman" w:hAnsi="Times New Roman" w:cs="Times New Roman"/>
          <w:i/>
          <w:lang w:val="en-US"/>
        </w:rPr>
        <w:t>ERG11</w:t>
      </w:r>
      <w:r w:rsidR="00620EEC" w:rsidRPr="00F424EE">
        <w:rPr>
          <w:rFonts w:ascii="Times New Roman" w:hAnsi="Times New Roman" w:cs="Times New Roman"/>
          <w:lang w:val="en-US"/>
        </w:rPr>
        <w:t xml:space="preserve"> and </w:t>
      </w:r>
      <w:r w:rsidR="00620EEC" w:rsidRPr="00F424EE">
        <w:rPr>
          <w:rFonts w:ascii="Times New Roman" w:hAnsi="Times New Roman" w:cs="Times New Roman"/>
          <w:i/>
          <w:lang w:val="en-US"/>
        </w:rPr>
        <w:t>MRR1</w:t>
      </w:r>
      <w:r w:rsidR="00620EEC" w:rsidRPr="00F424EE">
        <w:rPr>
          <w:rFonts w:ascii="Times New Roman" w:hAnsi="Times New Roman" w:cs="Times New Roman"/>
          <w:lang w:val="en-US"/>
        </w:rPr>
        <w:t xml:space="preserve"> and the MIC values in corresponding strains carrying those mutations.</w:t>
      </w:r>
    </w:p>
    <w:p w14:paraId="4236FAB8" w14:textId="523D2C40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page" w:tblpX="2245" w:tblpY="3037"/>
        <w:tblW w:w="10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68"/>
        <w:gridCol w:w="720"/>
        <w:gridCol w:w="531"/>
        <w:gridCol w:w="531"/>
        <w:gridCol w:w="621"/>
        <w:gridCol w:w="531"/>
        <w:gridCol w:w="468"/>
        <w:gridCol w:w="509"/>
        <w:gridCol w:w="720"/>
        <w:gridCol w:w="531"/>
        <w:gridCol w:w="531"/>
        <w:gridCol w:w="621"/>
        <w:gridCol w:w="531"/>
        <w:gridCol w:w="441"/>
      </w:tblGrid>
      <w:tr w:rsidR="00C94F28" w:rsidRPr="006035CC" w14:paraId="35D44CB4" w14:textId="77777777" w:rsidTr="00C94F28">
        <w:trPr>
          <w:trHeight w:val="132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4D53CD6" w14:textId="77777777" w:rsidR="00C94F28" w:rsidRPr="00686427" w:rsidRDefault="00C94F28" w:rsidP="00C94F2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642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RG11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638BD88C" w14:textId="77777777" w:rsidR="00C94F28" w:rsidRPr="00686427" w:rsidRDefault="00C94F28" w:rsidP="00C94F2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642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RR1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FF67E7" w14:textId="77777777" w:rsidR="00C94F28" w:rsidRPr="00BA4108" w:rsidRDefault="00C94F28" w:rsidP="00C94F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4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oriconazole MIC values (µg/ml)</w:t>
            </w:r>
          </w:p>
        </w:tc>
        <w:tc>
          <w:tcPr>
            <w:tcW w:w="5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41B1C2" w14:textId="77777777" w:rsidR="00C94F28" w:rsidRPr="00BA4108" w:rsidRDefault="00C94F28" w:rsidP="00C94F2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64D12BA" w14:textId="77777777" w:rsidR="00C94F28" w:rsidRPr="00BA4108" w:rsidRDefault="00C94F28" w:rsidP="00C94F2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A410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traconazole MIC values (µg/ml)</w:t>
            </w:r>
          </w:p>
        </w:tc>
      </w:tr>
      <w:tr w:rsidR="00C94F28" w:rsidRPr="00A434C9" w14:paraId="6452E384" w14:textId="77777777" w:rsidTr="00C94F28">
        <w:trPr>
          <w:trHeight w:val="132"/>
        </w:trPr>
        <w:tc>
          <w:tcPr>
            <w:tcW w:w="1560" w:type="dxa"/>
            <w:vMerge/>
          </w:tcPr>
          <w:p w14:paraId="2C8F54C8" w14:textId="77777777" w:rsidR="00C94F28" w:rsidRPr="001F1CC7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14:paraId="11B449C3" w14:textId="77777777" w:rsidR="00C94F28" w:rsidRPr="001F1CC7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C7E6DC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0.0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946E82D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045E19D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3ED00A7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263EDE7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</w:tcPr>
          <w:p w14:paraId="54EA106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09" w:type="dxa"/>
            <w:vMerge/>
            <w:tcBorders>
              <w:top w:val="single" w:sz="4" w:space="0" w:color="auto"/>
            </w:tcBorders>
          </w:tcPr>
          <w:p w14:paraId="3283A1E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E6B8A9" w14:textId="77777777" w:rsidR="00C94F28" w:rsidRPr="00A434C9" w:rsidRDefault="00C94F28" w:rsidP="00C94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0.0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74472FDD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6A0436E1" w14:textId="77777777" w:rsidR="00C94F28" w:rsidRPr="00A434C9" w:rsidRDefault="00C94F28" w:rsidP="00C94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EBA50D9" w14:textId="77777777" w:rsidR="00C94F28" w:rsidRPr="00A434C9" w:rsidRDefault="00C94F28" w:rsidP="00C94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CBC5905" w14:textId="77777777" w:rsidR="00C94F28" w:rsidRPr="00A434C9" w:rsidRDefault="00C94F28" w:rsidP="00C94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14:paraId="30AFD388" w14:textId="77777777" w:rsidR="00C94F28" w:rsidRPr="00A434C9" w:rsidRDefault="00C94F28" w:rsidP="00C94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C94F28" w:rsidRPr="00A434C9" w14:paraId="0E0BD062" w14:textId="77777777" w:rsidTr="00C94F28">
        <w:trPr>
          <w:trHeight w:val="549"/>
        </w:trPr>
        <w:tc>
          <w:tcPr>
            <w:tcW w:w="1560" w:type="dxa"/>
            <w:tcBorders>
              <w:top w:val="single" w:sz="4" w:space="0" w:color="auto"/>
            </w:tcBorders>
          </w:tcPr>
          <w:p w14:paraId="5AEF3A5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</w:rPr>
              <w:t>G266T (G89V)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269EBB7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8B3247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114AA68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0DA1EBD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3ADA130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B18A94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5C22789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</w:tcPr>
          <w:p w14:paraId="3179C985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834CCC8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CA0E9DA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143817D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46F6EC5E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9D6AF83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</w:tcPr>
          <w:p w14:paraId="0C17F482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F28" w:rsidRPr="00A434C9" w14:paraId="41831797" w14:textId="77777777" w:rsidTr="00C94F28">
        <w:trPr>
          <w:trHeight w:val="707"/>
        </w:trPr>
        <w:tc>
          <w:tcPr>
            <w:tcW w:w="1560" w:type="dxa"/>
          </w:tcPr>
          <w:p w14:paraId="7645F912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327C (L109F)</w:t>
            </w:r>
          </w:p>
        </w:tc>
        <w:tc>
          <w:tcPr>
            <w:tcW w:w="2068" w:type="dxa"/>
          </w:tcPr>
          <w:p w14:paraId="75710D97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D2342F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14:paraId="1CCD6B08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0F8FCF33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1B0CA15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4E96107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dxa"/>
          </w:tcPr>
          <w:p w14:paraId="6E03B113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</w:tcPr>
          <w:p w14:paraId="1EAD170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159E59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0CB02C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14:paraId="2736ED4E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013A8EB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14:paraId="3E820A53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14:paraId="1DD2F80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F28" w:rsidRPr="00A434C9" w14:paraId="24EA7264" w14:textId="77777777" w:rsidTr="00C94F28">
        <w:trPr>
          <w:trHeight w:val="702"/>
        </w:trPr>
        <w:tc>
          <w:tcPr>
            <w:tcW w:w="1560" w:type="dxa"/>
          </w:tcPr>
          <w:p w14:paraId="5D2CC1E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740R (D247G)</w:t>
            </w:r>
          </w:p>
        </w:tc>
        <w:tc>
          <w:tcPr>
            <w:tcW w:w="2068" w:type="dxa"/>
          </w:tcPr>
          <w:p w14:paraId="1918017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8FD8C7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</w:tcPr>
          <w:p w14:paraId="4203C28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54B499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53837E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2E85DD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dxa"/>
          </w:tcPr>
          <w:p w14:paraId="47654F4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</w:tcPr>
          <w:p w14:paraId="14A05EB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75F7F1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559B1D3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14:paraId="3ABCF052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</w:tcPr>
          <w:p w14:paraId="7D5C40BE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572CB9C0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1" w:type="dxa"/>
          </w:tcPr>
          <w:p w14:paraId="69DED6F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4F28" w:rsidRPr="00A434C9" w14:paraId="41061CC2" w14:textId="77777777" w:rsidTr="00C94F28">
        <w:trPr>
          <w:trHeight w:val="585"/>
        </w:trPr>
        <w:tc>
          <w:tcPr>
            <w:tcW w:w="1560" w:type="dxa"/>
          </w:tcPr>
          <w:p w14:paraId="51332EE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193T (R398I)</w:t>
            </w:r>
          </w:p>
        </w:tc>
        <w:tc>
          <w:tcPr>
            <w:tcW w:w="2068" w:type="dxa"/>
          </w:tcPr>
          <w:p w14:paraId="339C610A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1438AC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1" w:type="dxa"/>
          </w:tcPr>
          <w:p w14:paraId="673005CD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14:paraId="385B7FE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2947D455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43A998E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dxa"/>
          </w:tcPr>
          <w:p w14:paraId="5C5C599E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</w:tcPr>
          <w:p w14:paraId="5DE6F1F7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FDD7C53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6EF7760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</w:tcPr>
          <w:p w14:paraId="26790BA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0CC18075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</w:tcPr>
          <w:p w14:paraId="7669BA1A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1" w:type="dxa"/>
          </w:tcPr>
          <w:p w14:paraId="5115811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F28" w:rsidRPr="00A434C9" w14:paraId="576F9192" w14:textId="77777777" w:rsidTr="00C94F28">
        <w:trPr>
          <w:trHeight w:val="585"/>
        </w:trPr>
        <w:tc>
          <w:tcPr>
            <w:tcW w:w="1560" w:type="dxa"/>
          </w:tcPr>
          <w:p w14:paraId="228A0A4E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193T (R398I)</w:t>
            </w:r>
          </w:p>
        </w:tc>
        <w:tc>
          <w:tcPr>
            <w:tcW w:w="2068" w:type="dxa"/>
          </w:tcPr>
          <w:p w14:paraId="24BA254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</w:rPr>
              <w:t>3306-3307 Insertion of T</w:t>
            </w:r>
          </w:p>
        </w:tc>
        <w:tc>
          <w:tcPr>
            <w:tcW w:w="720" w:type="dxa"/>
          </w:tcPr>
          <w:p w14:paraId="143517EC" w14:textId="77777777" w:rsidR="00C94F28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14:paraId="53E36744" w14:textId="77777777" w:rsidR="00C94F28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55FD6DD3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766B147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04FDDB47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dxa"/>
          </w:tcPr>
          <w:p w14:paraId="19D1DA95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</w:tcPr>
          <w:p w14:paraId="22BB4AEA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635C31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578AC351" w14:textId="77777777" w:rsidR="00C94F28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0173D278" w14:textId="77777777" w:rsidR="00C94F28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35E097A" w14:textId="77777777" w:rsidR="00C94F28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599E7CE3" w14:textId="77777777" w:rsidR="00C94F28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1" w:type="dxa"/>
          </w:tcPr>
          <w:p w14:paraId="302A0787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F28" w:rsidRPr="00A434C9" w14:paraId="70A9AE77" w14:textId="77777777" w:rsidTr="00C94F28">
        <w:trPr>
          <w:trHeight w:val="706"/>
        </w:trPr>
        <w:tc>
          <w:tcPr>
            <w:tcW w:w="1560" w:type="dxa"/>
          </w:tcPr>
          <w:p w14:paraId="6E306B7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217A (P406Q)</w:t>
            </w:r>
          </w:p>
        </w:tc>
        <w:tc>
          <w:tcPr>
            <w:tcW w:w="2068" w:type="dxa"/>
          </w:tcPr>
          <w:p w14:paraId="5297EE3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9A1470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170ED47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14:paraId="2EF9D9E2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42288838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27FEB35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dxa"/>
          </w:tcPr>
          <w:p w14:paraId="713413FB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</w:tcPr>
          <w:p w14:paraId="75EF8788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12F5649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100DD4F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DAF9BC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F9539D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7C09968F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1" w:type="dxa"/>
          </w:tcPr>
          <w:p w14:paraId="16E1D4B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F28" w:rsidRPr="00A434C9" w14:paraId="3691741E" w14:textId="77777777" w:rsidTr="00C94F28">
        <w:tc>
          <w:tcPr>
            <w:tcW w:w="1560" w:type="dxa"/>
            <w:tcBorders>
              <w:bottom w:val="single" w:sz="4" w:space="0" w:color="auto"/>
            </w:tcBorders>
          </w:tcPr>
          <w:p w14:paraId="38970A7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57914D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4C9">
              <w:rPr>
                <w:rFonts w:ascii="Times New Roman" w:hAnsi="Times New Roman" w:cs="Times New Roman"/>
                <w:sz w:val="18"/>
                <w:szCs w:val="18"/>
              </w:rPr>
              <w:t>A3080R (Q1027R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20D930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4438EDEA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570BFDED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021957BA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14719E4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3FB916D3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3AAD62B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B0B397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1DE668AC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B4A4688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5B80A42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126305A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</w:tcPr>
          <w:p w14:paraId="6119D1C6" w14:textId="77777777" w:rsidR="00C94F28" w:rsidRPr="00A434C9" w:rsidRDefault="00C94F28" w:rsidP="00C94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FD77110" w14:textId="5719362C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D401B22" w14:textId="1F5DEFCC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1C5361B" w14:textId="35B99136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B049192" w14:textId="6951566B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06D328A" w14:textId="2838D903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7EA0BC0" w14:textId="58D19F69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CDD771A" w14:textId="572F193B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4E7BEC8" w14:textId="098ECA0A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5E98AC5" w14:textId="2B7D76B1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73F36F3" w14:textId="1F2BC92B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DD135A2" w14:textId="0E037ED7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725C2AA" w14:textId="3EA9D551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4694AF0" w14:textId="266C89BE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CED0C7A" w14:textId="1D045E9E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BAE9303" w14:textId="77777777" w:rsidR="00620EEC" w:rsidRDefault="00620EEC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85F3299" w14:textId="77777777" w:rsidR="004B7653" w:rsidRDefault="004B7653" w:rsidP="000A43BE">
      <w:pPr>
        <w:tabs>
          <w:tab w:val="left" w:pos="195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184647C5" w14:textId="09999C51" w:rsidR="000A43BE" w:rsidRPr="000A43BE" w:rsidRDefault="000A43BE" w:rsidP="000A43BE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  <w:lang w:val="en-US"/>
        </w:rPr>
      </w:pPr>
    </w:p>
    <w:sectPr w:rsidR="000A43BE" w:rsidRPr="000A43BE" w:rsidSect="000471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E45F9"/>
    <w:multiLevelType w:val="hybridMultilevel"/>
    <w:tmpl w:val="98EAE5A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C54"/>
    <w:rsid w:val="00047159"/>
    <w:rsid w:val="00080E45"/>
    <w:rsid w:val="000A2BDE"/>
    <w:rsid w:val="000A43BE"/>
    <w:rsid w:val="00131453"/>
    <w:rsid w:val="001A2139"/>
    <w:rsid w:val="001E1814"/>
    <w:rsid w:val="002174B9"/>
    <w:rsid w:val="00256995"/>
    <w:rsid w:val="00285C5B"/>
    <w:rsid w:val="00295D62"/>
    <w:rsid w:val="002A5C5F"/>
    <w:rsid w:val="002C4138"/>
    <w:rsid w:val="00320547"/>
    <w:rsid w:val="00366C7F"/>
    <w:rsid w:val="00391BBB"/>
    <w:rsid w:val="00392A7B"/>
    <w:rsid w:val="00397BD6"/>
    <w:rsid w:val="003A5290"/>
    <w:rsid w:val="003C671B"/>
    <w:rsid w:val="00416FD0"/>
    <w:rsid w:val="004910EC"/>
    <w:rsid w:val="004A74B4"/>
    <w:rsid w:val="004B7653"/>
    <w:rsid w:val="00572D7D"/>
    <w:rsid w:val="00593EBB"/>
    <w:rsid w:val="005B3694"/>
    <w:rsid w:val="00600F3A"/>
    <w:rsid w:val="006035CC"/>
    <w:rsid w:val="00613E6D"/>
    <w:rsid w:val="00620EEC"/>
    <w:rsid w:val="006814C6"/>
    <w:rsid w:val="006F3BCE"/>
    <w:rsid w:val="00705305"/>
    <w:rsid w:val="00724C45"/>
    <w:rsid w:val="00781BEF"/>
    <w:rsid w:val="00797D64"/>
    <w:rsid w:val="007B6CD3"/>
    <w:rsid w:val="007E6BE8"/>
    <w:rsid w:val="007E7038"/>
    <w:rsid w:val="0089749C"/>
    <w:rsid w:val="008F29E1"/>
    <w:rsid w:val="00992AB6"/>
    <w:rsid w:val="009A094B"/>
    <w:rsid w:val="009B4511"/>
    <w:rsid w:val="009F56AB"/>
    <w:rsid w:val="009F7416"/>
    <w:rsid w:val="00A677D9"/>
    <w:rsid w:val="00AC161D"/>
    <w:rsid w:val="00AE1A92"/>
    <w:rsid w:val="00AE6C54"/>
    <w:rsid w:val="00AE7ACC"/>
    <w:rsid w:val="00AF1BB4"/>
    <w:rsid w:val="00B41F89"/>
    <w:rsid w:val="00BA17A2"/>
    <w:rsid w:val="00BB12FD"/>
    <w:rsid w:val="00BC2521"/>
    <w:rsid w:val="00BE585D"/>
    <w:rsid w:val="00C53431"/>
    <w:rsid w:val="00C94F28"/>
    <w:rsid w:val="00CB50FF"/>
    <w:rsid w:val="00D02A4F"/>
    <w:rsid w:val="00D66412"/>
    <w:rsid w:val="00DF4829"/>
    <w:rsid w:val="00E2310E"/>
    <w:rsid w:val="00E24A4D"/>
    <w:rsid w:val="00E42862"/>
    <w:rsid w:val="00E7350C"/>
    <w:rsid w:val="00E91398"/>
    <w:rsid w:val="00EC4EB5"/>
    <w:rsid w:val="00ED5F8E"/>
    <w:rsid w:val="00F179CE"/>
    <w:rsid w:val="00F26818"/>
    <w:rsid w:val="00F416DB"/>
    <w:rsid w:val="00F83206"/>
    <w:rsid w:val="00FB4FEC"/>
    <w:rsid w:val="00FC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4191"/>
  <w15:chartTrackingRefBased/>
  <w15:docId w15:val="{E38F6991-9558-4C25-AE09-27F0FE30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1F89"/>
    <w:pPr>
      <w:ind w:left="720"/>
      <w:contextualSpacing/>
    </w:pPr>
  </w:style>
  <w:style w:type="paragraph" w:customStyle="1" w:styleId="xmsonormal">
    <w:name w:val="x_msonormal"/>
    <w:basedOn w:val="Normal"/>
    <w:rsid w:val="000A4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02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A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A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DFBEC-56E7-43E7-971A-0134E2D8E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5</Pages>
  <Words>2060</Words>
  <Characters>1133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Amir Arastehfar</cp:lastModifiedBy>
  <cp:revision>24</cp:revision>
  <dcterms:created xsi:type="dcterms:W3CDTF">2019-10-29T15:13:00Z</dcterms:created>
  <dcterms:modified xsi:type="dcterms:W3CDTF">2020-04-21T07:46:00Z</dcterms:modified>
</cp:coreProperties>
</file>